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E7024" w14:textId="08312CE1" w:rsidR="00ED22B9" w:rsidRDefault="00ED22B9" w:rsidP="00ED22B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1050C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0254F2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Association of psychiatric prescription </w:t>
      </w:r>
      <w:r w:rsidR="000254F2">
        <w:rPr>
          <w:rFonts w:ascii="Times New Roman" w:hAnsi="Times New Roman" w:cs="Times New Roman"/>
          <w:b/>
          <w:bCs/>
          <w:sz w:val="24"/>
          <w:szCs w:val="24"/>
        </w:rPr>
        <w:t xml:space="preserve">in dystonia in relation to </w:t>
      </w:r>
      <w:r>
        <w:rPr>
          <w:rFonts w:ascii="Times New Roman" w:hAnsi="Times New Roman" w:cs="Times New Roman"/>
          <w:b/>
          <w:bCs/>
          <w:sz w:val="24"/>
          <w:szCs w:val="24"/>
        </w:rPr>
        <w:t>controls</w:t>
      </w:r>
    </w:p>
    <w:tbl>
      <w:tblPr>
        <w:tblStyle w:val="TableGrid"/>
        <w:tblpPr w:leftFromText="180" w:rightFromText="180" w:horzAnchor="page" w:tblpX="786" w:tblpY="57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1161"/>
        <w:gridCol w:w="1164"/>
        <w:gridCol w:w="1164"/>
        <w:gridCol w:w="1164"/>
        <w:gridCol w:w="1164"/>
        <w:gridCol w:w="1164"/>
        <w:gridCol w:w="1164"/>
        <w:gridCol w:w="1164"/>
        <w:gridCol w:w="1164"/>
        <w:gridCol w:w="1159"/>
      </w:tblGrid>
      <w:tr w:rsidR="00ED22B9" w:rsidRPr="00E36019" w14:paraId="1C5E8651" w14:textId="684BDB81" w:rsidTr="00ED22B9"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</w:tcPr>
          <w:p w14:paraId="5819AE95" w14:textId="77777777" w:rsidR="00ED22B9" w:rsidRPr="00E36019" w:rsidRDefault="00ED22B9" w:rsidP="00ED22B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33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F693DE0" w14:textId="592E1648" w:rsidR="00ED22B9" w:rsidRPr="00E36019" w:rsidRDefault="00ED22B9" w:rsidP="00ED22B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Medication</w:t>
            </w:r>
          </w:p>
          <w:p w14:paraId="73779363" w14:textId="77777777" w:rsidR="00ED22B9" w:rsidRPr="00E36019" w:rsidRDefault="00ED22B9" w:rsidP="00ED22B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overall</w:t>
            </w:r>
          </w:p>
        </w:tc>
        <w:tc>
          <w:tcPr>
            <w:tcW w:w="834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D5E3513" w14:textId="77777777" w:rsidR="00ED22B9" w:rsidRPr="00E36019" w:rsidRDefault="00ED22B9" w:rsidP="00ED22B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Antidepressant</w:t>
            </w:r>
          </w:p>
        </w:tc>
        <w:tc>
          <w:tcPr>
            <w:tcW w:w="834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226FA56" w14:textId="486B3ED0" w:rsidR="00ED22B9" w:rsidRPr="00E36019" w:rsidRDefault="00ED22B9" w:rsidP="00ED22B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An</w:t>
            </w:r>
            <w:r w:rsidR="00135532">
              <w:rPr>
                <w:rFonts w:ascii="Times New Roman" w:hAnsi="Times New Roman" w:cs="Times New Roman"/>
                <w:b/>
                <w:sz w:val="16"/>
                <w:szCs w:val="16"/>
              </w:rPr>
              <w:t>xiolytic</w:t>
            </w:r>
          </w:p>
        </w:tc>
        <w:tc>
          <w:tcPr>
            <w:tcW w:w="834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9AC07A2" w14:textId="01BA0F5E" w:rsidR="00ED22B9" w:rsidRPr="00ED22B9" w:rsidRDefault="00135532" w:rsidP="00ED22B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ntipsychotic</w:t>
            </w:r>
          </w:p>
        </w:tc>
        <w:tc>
          <w:tcPr>
            <w:tcW w:w="832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80AB48B" w14:textId="737B0DA3" w:rsidR="00ED22B9" w:rsidRPr="00ED22B9" w:rsidRDefault="00ED22B9" w:rsidP="00ED22B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ypnotic</w:t>
            </w:r>
          </w:p>
        </w:tc>
      </w:tr>
      <w:tr w:rsidR="00ED22B9" w:rsidRPr="00E36019" w14:paraId="752F5D1F" w14:textId="0BC6F08F" w:rsidTr="00ED22B9">
        <w:tc>
          <w:tcPr>
            <w:tcW w:w="833" w:type="pct"/>
            <w:tcBorders>
              <w:top w:val="single" w:sz="8" w:space="0" w:color="auto"/>
            </w:tcBorders>
          </w:tcPr>
          <w:p w14:paraId="25047EB9" w14:textId="77777777" w:rsidR="00ED22B9" w:rsidRPr="00E36019" w:rsidRDefault="00ED22B9" w:rsidP="00ED22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8" w:space="0" w:color="auto"/>
            </w:tcBorders>
          </w:tcPr>
          <w:p w14:paraId="7153996E" w14:textId="6C4B6F94" w:rsidR="00ED22B9" w:rsidRPr="00E36019" w:rsidRDefault="00ED22B9" w:rsidP="00ED22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417" w:type="pct"/>
            <w:tcBorders>
              <w:top w:val="single" w:sz="8" w:space="0" w:color="auto"/>
            </w:tcBorders>
          </w:tcPr>
          <w:p w14:paraId="2F320028" w14:textId="77777777" w:rsidR="00ED22B9" w:rsidRPr="00E36019" w:rsidRDefault="00ED22B9" w:rsidP="00ED22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417" w:type="pct"/>
            <w:tcBorders>
              <w:top w:val="single" w:sz="8" w:space="0" w:color="auto"/>
            </w:tcBorders>
          </w:tcPr>
          <w:p w14:paraId="2C3CC74A" w14:textId="77777777" w:rsidR="00ED22B9" w:rsidRPr="00E36019" w:rsidRDefault="00ED22B9" w:rsidP="00ED22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417" w:type="pct"/>
            <w:tcBorders>
              <w:top w:val="single" w:sz="8" w:space="0" w:color="auto"/>
            </w:tcBorders>
          </w:tcPr>
          <w:p w14:paraId="32B623AC" w14:textId="77777777" w:rsidR="00ED22B9" w:rsidRPr="00E36019" w:rsidRDefault="00ED22B9" w:rsidP="00ED22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417" w:type="pct"/>
            <w:tcBorders>
              <w:top w:val="single" w:sz="8" w:space="0" w:color="auto"/>
            </w:tcBorders>
          </w:tcPr>
          <w:p w14:paraId="10834365" w14:textId="77777777" w:rsidR="00ED22B9" w:rsidRPr="00E36019" w:rsidRDefault="00ED22B9" w:rsidP="00ED22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417" w:type="pct"/>
            <w:tcBorders>
              <w:top w:val="single" w:sz="8" w:space="0" w:color="auto"/>
            </w:tcBorders>
          </w:tcPr>
          <w:p w14:paraId="16BD3F3A" w14:textId="77777777" w:rsidR="00ED22B9" w:rsidRPr="00E36019" w:rsidRDefault="00ED22B9" w:rsidP="00ED22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417" w:type="pct"/>
            <w:tcBorders>
              <w:top w:val="single" w:sz="8" w:space="0" w:color="auto"/>
            </w:tcBorders>
            <w:vAlign w:val="center"/>
          </w:tcPr>
          <w:p w14:paraId="7CA7C203" w14:textId="4A3E01BE" w:rsidR="00ED22B9" w:rsidRPr="00ED22B9" w:rsidRDefault="00ED22B9" w:rsidP="00ED22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2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:95 % CI</w:t>
            </w:r>
          </w:p>
        </w:tc>
        <w:tc>
          <w:tcPr>
            <w:tcW w:w="417" w:type="pct"/>
            <w:tcBorders>
              <w:top w:val="single" w:sz="8" w:space="0" w:color="auto"/>
            </w:tcBorders>
            <w:vAlign w:val="center"/>
          </w:tcPr>
          <w:p w14:paraId="6B9522FF" w14:textId="47D5AAFE" w:rsidR="00ED22B9" w:rsidRPr="00ED22B9" w:rsidRDefault="00ED22B9" w:rsidP="00ED22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2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:95 % CI</w:t>
            </w:r>
            <w:r w:rsidRPr="00ED22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α</w:t>
            </w:r>
          </w:p>
        </w:tc>
        <w:tc>
          <w:tcPr>
            <w:tcW w:w="417" w:type="pct"/>
            <w:tcBorders>
              <w:top w:val="single" w:sz="8" w:space="0" w:color="auto"/>
            </w:tcBorders>
            <w:vAlign w:val="center"/>
          </w:tcPr>
          <w:p w14:paraId="45BF77F3" w14:textId="6B0DAB5C" w:rsidR="00ED22B9" w:rsidRPr="00ED22B9" w:rsidRDefault="00ED22B9" w:rsidP="00ED22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2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:95 % CI</w:t>
            </w:r>
          </w:p>
        </w:tc>
        <w:tc>
          <w:tcPr>
            <w:tcW w:w="415" w:type="pct"/>
            <w:tcBorders>
              <w:top w:val="single" w:sz="8" w:space="0" w:color="auto"/>
            </w:tcBorders>
            <w:vAlign w:val="center"/>
          </w:tcPr>
          <w:p w14:paraId="6BFC01D0" w14:textId="0673E781" w:rsidR="00ED22B9" w:rsidRPr="00ED22B9" w:rsidRDefault="00ED22B9" w:rsidP="00ED22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2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:95 % CI</w:t>
            </w:r>
            <w:r w:rsidRPr="00ED22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α</w:t>
            </w:r>
          </w:p>
        </w:tc>
      </w:tr>
      <w:tr w:rsidR="00DF056E" w:rsidRPr="00E36019" w14:paraId="48F2AFB4" w14:textId="354D19F6" w:rsidTr="00745E77">
        <w:tc>
          <w:tcPr>
            <w:tcW w:w="833" w:type="pct"/>
          </w:tcPr>
          <w:p w14:paraId="5E5F5EBE" w14:textId="7D77BD07" w:rsidR="00DF056E" w:rsidRPr="00E05A77" w:rsidRDefault="00DF056E" w:rsidP="00DF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sz w:val="16"/>
                <w:szCs w:val="16"/>
              </w:rPr>
              <w:t>Dystonia</w:t>
            </w:r>
          </w:p>
        </w:tc>
        <w:tc>
          <w:tcPr>
            <w:tcW w:w="416" w:type="pct"/>
          </w:tcPr>
          <w:p w14:paraId="35147249" w14:textId="4614C3B8" w:rsidR="00DF056E" w:rsidRPr="00E3601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5:1.33-1.38</w:t>
            </w:r>
          </w:p>
        </w:tc>
        <w:tc>
          <w:tcPr>
            <w:tcW w:w="417" w:type="pct"/>
          </w:tcPr>
          <w:p w14:paraId="6C713674" w14:textId="4D50E2B5" w:rsidR="00DF056E" w:rsidRPr="00E3601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:1.27-1.32</w:t>
            </w:r>
          </w:p>
        </w:tc>
        <w:tc>
          <w:tcPr>
            <w:tcW w:w="417" w:type="pct"/>
          </w:tcPr>
          <w:p w14:paraId="4E42FB79" w14:textId="70B2A31F" w:rsidR="00DF056E" w:rsidRPr="00E3601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4:1.41-1.47</w:t>
            </w:r>
          </w:p>
        </w:tc>
        <w:tc>
          <w:tcPr>
            <w:tcW w:w="417" w:type="pct"/>
          </w:tcPr>
          <w:p w14:paraId="7AB62A32" w14:textId="08BE8881" w:rsidR="00DF056E" w:rsidRPr="00E3601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9:1.36-1.42</w:t>
            </w:r>
          </w:p>
        </w:tc>
        <w:tc>
          <w:tcPr>
            <w:tcW w:w="417" w:type="pct"/>
          </w:tcPr>
          <w:p w14:paraId="397DA6D1" w14:textId="36833010" w:rsidR="00DF056E" w:rsidRPr="00E3601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67:1.63-1.71</w:t>
            </w:r>
          </w:p>
        </w:tc>
        <w:tc>
          <w:tcPr>
            <w:tcW w:w="417" w:type="pct"/>
          </w:tcPr>
          <w:p w14:paraId="24757412" w14:textId="2A43CDCC" w:rsidR="00DF056E" w:rsidRPr="00E3601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61:1.57-1.65</w:t>
            </w:r>
          </w:p>
        </w:tc>
        <w:tc>
          <w:tcPr>
            <w:tcW w:w="417" w:type="pct"/>
          </w:tcPr>
          <w:p w14:paraId="677996EB" w14:textId="1C992E03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78:0.73-0.83</w:t>
            </w:r>
          </w:p>
        </w:tc>
        <w:tc>
          <w:tcPr>
            <w:tcW w:w="417" w:type="pct"/>
          </w:tcPr>
          <w:p w14:paraId="06DDBB34" w14:textId="41F33F63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77:0.72-0.82</w:t>
            </w:r>
          </w:p>
        </w:tc>
        <w:tc>
          <w:tcPr>
            <w:tcW w:w="417" w:type="pct"/>
          </w:tcPr>
          <w:p w14:paraId="30B7B0AB" w14:textId="702C4990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4:1.3-1.38</w:t>
            </w:r>
          </w:p>
        </w:tc>
        <w:tc>
          <w:tcPr>
            <w:tcW w:w="415" w:type="pct"/>
          </w:tcPr>
          <w:p w14:paraId="1C26450E" w14:textId="53D7142F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:1.26-1.33</w:t>
            </w:r>
          </w:p>
        </w:tc>
      </w:tr>
      <w:tr w:rsidR="00EC594A" w:rsidRPr="00E36019" w14:paraId="503C5FED" w14:textId="47A831CF" w:rsidTr="00745E77">
        <w:tc>
          <w:tcPr>
            <w:tcW w:w="833" w:type="pct"/>
          </w:tcPr>
          <w:p w14:paraId="4058744D" w14:textId="06F82C27" w:rsidR="00EC594A" w:rsidRPr="00E05A77" w:rsidRDefault="00EC594A" w:rsidP="00EC594A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416" w:type="pct"/>
          </w:tcPr>
          <w:p w14:paraId="214B6C14" w14:textId="0BC28441" w:rsidR="00EC594A" w:rsidRPr="00E36019" w:rsidRDefault="00EC594A" w:rsidP="00EC594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657DED04" w14:textId="77777777" w:rsidR="00EC594A" w:rsidRPr="00E36019" w:rsidRDefault="00EC594A" w:rsidP="00EC594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2AFAA3AC" w14:textId="77777777" w:rsidR="00EC594A" w:rsidRPr="00E36019" w:rsidRDefault="00EC594A" w:rsidP="00EC594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6C65C291" w14:textId="77777777" w:rsidR="00EC594A" w:rsidRPr="00E36019" w:rsidRDefault="00EC594A" w:rsidP="00EC594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16E620A6" w14:textId="77777777" w:rsidR="00EC594A" w:rsidRPr="00E36019" w:rsidRDefault="00EC594A" w:rsidP="00EC594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157F5068" w14:textId="77777777" w:rsidR="00EC594A" w:rsidRPr="00E36019" w:rsidRDefault="00EC594A" w:rsidP="00EC594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0FF73AB9" w14:textId="1DEBFB8D" w:rsidR="00EC594A" w:rsidRPr="00ED22B9" w:rsidRDefault="00EC594A" w:rsidP="00EC594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19619592" w14:textId="011E16BC" w:rsidR="00EC594A" w:rsidRPr="00ED22B9" w:rsidRDefault="00EC594A" w:rsidP="00EC594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5C33A990" w14:textId="6E7D0D22" w:rsidR="00EC594A" w:rsidRPr="00ED22B9" w:rsidRDefault="00EC594A" w:rsidP="00EC594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</w:tcPr>
          <w:p w14:paraId="79BEB859" w14:textId="4E6DB707" w:rsidR="00EC594A" w:rsidRPr="00ED22B9" w:rsidRDefault="00EC594A" w:rsidP="00EC594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F056E" w:rsidRPr="0027100E" w14:paraId="59E1FBFA" w14:textId="7970E307" w:rsidTr="00745E77">
        <w:tc>
          <w:tcPr>
            <w:tcW w:w="833" w:type="pct"/>
          </w:tcPr>
          <w:p w14:paraId="6EDCDEBC" w14:textId="3A2778C9" w:rsidR="00DF056E" w:rsidRPr="00E05A77" w:rsidRDefault="00DF056E" w:rsidP="00DF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416" w:type="pct"/>
          </w:tcPr>
          <w:p w14:paraId="3738DF24" w14:textId="7E03CEA0" w:rsidR="00DF056E" w:rsidRPr="0027100E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:1.36-1.43</w:t>
            </w:r>
          </w:p>
        </w:tc>
        <w:tc>
          <w:tcPr>
            <w:tcW w:w="417" w:type="pct"/>
          </w:tcPr>
          <w:p w14:paraId="1BD52BF7" w14:textId="66F6356A" w:rsidR="00DF056E" w:rsidRPr="0027100E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3:1.3-1.37</w:t>
            </w:r>
          </w:p>
        </w:tc>
        <w:tc>
          <w:tcPr>
            <w:tcW w:w="417" w:type="pct"/>
          </w:tcPr>
          <w:p w14:paraId="5C046BEF" w14:textId="64891B76" w:rsidR="00DF056E" w:rsidRPr="0027100E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5:1.42-1.49</w:t>
            </w:r>
          </w:p>
        </w:tc>
        <w:tc>
          <w:tcPr>
            <w:tcW w:w="417" w:type="pct"/>
          </w:tcPr>
          <w:p w14:paraId="30AD9B6C" w14:textId="4DFB6A49" w:rsidR="00DF056E" w:rsidRPr="0027100E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9:1.35-1.43</w:t>
            </w:r>
          </w:p>
        </w:tc>
        <w:tc>
          <w:tcPr>
            <w:tcW w:w="417" w:type="pct"/>
          </w:tcPr>
          <w:p w14:paraId="0F3051C8" w14:textId="6646CF68" w:rsidR="00DF056E" w:rsidRPr="0027100E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4:1.69-1.79</w:t>
            </w:r>
          </w:p>
        </w:tc>
        <w:tc>
          <w:tcPr>
            <w:tcW w:w="417" w:type="pct"/>
          </w:tcPr>
          <w:p w14:paraId="4BBE2D70" w14:textId="336CB347" w:rsidR="00DF056E" w:rsidRPr="0027100E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68:1.63-1.73</w:t>
            </w:r>
          </w:p>
        </w:tc>
        <w:tc>
          <w:tcPr>
            <w:tcW w:w="417" w:type="pct"/>
          </w:tcPr>
          <w:p w14:paraId="50D20E75" w14:textId="1C1A13C5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79:0.73-0.86</w:t>
            </w:r>
          </w:p>
        </w:tc>
        <w:tc>
          <w:tcPr>
            <w:tcW w:w="417" w:type="pct"/>
          </w:tcPr>
          <w:p w14:paraId="3FF91014" w14:textId="3B669727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78:0.72-0.85</w:t>
            </w:r>
          </w:p>
        </w:tc>
        <w:tc>
          <w:tcPr>
            <w:tcW w:w="417" w:type="pct"/>
          </w:tcPr>
          <w:p w14:paraId="33E3DDD4" w14:textId="3EC1B4A0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4:1.3-1.39</w:t>
            </w:r>
          </w:p>
        </w:tc>
        <w:tc>
          <w:tcPr>
            <w:tcW w:w="415" w:type="pct"/>
          </w:tcPr>
          <w:p w14:paraId="0A23F9FA" w14:textId="0465BED1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:1.26-1.34</w:t>
            </w:r>
          </w:p>
        </w:tc>
      </w:tr>
      <w:tr w:rsidR="00DF056E" w:rsidRPr="00F20F87" w14:paraId="1AF68619" w14:textId="1378C5CF" w:rsidTr="00745E77">
        <w:tc>
          <w:tcPr>
            <w:tcW w:w="833" w:type="pct"/>
          </w:tcPr>
          <w:p w14:paraId="5115DF75" w14:textId="0700CC4A" w:rsidR="00DF056E" w:rsidRPr="00E05A77" w:rsidRDefault="00DF056E" w:rsidP="00DF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16" w:type="pct"/>
          </w:tcPr>
          <w:p w14:paraId="4D8C7AF0" w14:textId="582DE700" w:rsidR="00DF056E" w:rsidRPr="00F20F87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2:1.28-1.36</w:t>
            </w:r>
          </w:p>
        </w:tc>
        <w:tc>
          <w:tcPr>
            <w:tcW w:w="417" w:type="pct"/>
          </w:tcPr>
          <w:p w14:paraId="21553037" w14:textId="507DB3F3" w:rsidR="00DF056E" w:rsidRPr="00F20F87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27:1.23-1.32</w:t>
            </w:r>
          </w:p>
        </w:tc>
        <w:tc>
          <w:tcPr>
            <w:tcW w:w="417" w:type="pct"/>
          </w:tcPr>
          <w:p w14:paraId="5C277E74" w14:textId="57EA9AF3" w:rsidR="00DF056E" w:rsidRPr="00F20F87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7:1.42-1.52</w:t>
            </w:r>
          </w:p>
        </w:tc>
        <w:tc>
          <w:tcPr>
            <w:tcW w:w="417" w:type="pct"/>
          </w:tcPr>
          <w:p w14:paraId="722B0520" w14:textId="6F7D9CCE" w:rsidR="00DF056E" w:rsidRPr="00F20F87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3:1.38-1.48</w:t>
            </w:r>
          </w:p>
        </w:tc>
        <w:tc>
          <w:tcPr>
            <w:tcW w:w="417" w:type="pct"/>
          </w:tcPr>
          <w:p w14:paraId="7770866C" w14:textId="2406D149" w:rsidR="00DF056E" w:rsidRPr="00F20F87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55:1.49-1.62</w:t>
            </w:r>
          </w:p>
        </w:tc>
        <w:tc>
          <w:tcPr>
            <w:tcW w:w="417" w:type="pct"/>
          </w:tcPr>
          <w:p w14:paraId="32E1C95B" w14:textId="37D2DF17" w:rsidR="00DF056E" w:rsidRPr="00F20F87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5:1.44-1.57</w:t>
            </w:r>
          </w:p>
        </w:tc>
        <w:tc>
          <w:tcPr>
            <w:tcW w:w="417" w:type="pct"/>
          </w:tcPr>
          <w:p w14:paraId="7379B38F" w14:textId="3FB8601F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76:0.69-0.85</w:t>
            </w:r>
          </w:p>
        </w:tc>
        <w:tc>
          <w:tcPr>
            <w:tcW w:w="417" w:type="pct"/>
          </w:tcPr>
          <w:p w14:paraId="535DF9E3" w14:textId="4E5F6BD6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75:0.67-0.83</w:t>
            </w:r>
          </w:p>
        </w:tc>
        <w:tc>
          <w:tcPr>
            <w:tcW w:w="417" w:type="pct"/>
          </w:tcPr>
          <w:p w14:paraId="760AE12A" w14:textId="738E7B53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4:1.27-1.4</w:t>
            </w:r>
          </w:p>
        </w:tc>
        <w:tc>
          <w:tcPr>
            <w:tcW w:w="415" w:type="pct"/>
          </w:tcPr>
          <w:p w14:paraId="3D94F645" w14:textId="6BD94A0A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:1.24-1.36</w:t>
            </w:r>
          </w:p>
        </w:tc>
      </w:tr>
      <w:tr w:rsidR="00EC594A" w:rsidRPr="00E36019" w14:paraId="5D4D7A56" w14:textId="66FAF3BD" w:rsidTr="00745E77">
        <w:tc>
          <w:tcPr>
            <w:tcW w:w="833" w:type="pct"/>
          </w:tcPr>
          <w:p w14:paraId="274560BD" w14:textId="27AE22B2" w:rsidR="00EC594A" w:rsidRPr="00E05A77" w:rsidRDefault="00EC594A" w:rsidP="00EC594A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ge at index date</w:t>
            </w:r>
          </w:p>
        </w:tc>
        <w:tc>
          <w:tcPr>
            <w:tcW w:w="416" w:type="pct"/>
          </w:tcPr>
          <w:p w14:paraId="7E831EFB" w14:textId="4F2A5D2D" w:rsidR="00EC594A" w:rsidRPr="00E36019" w:rsidRDefault="00EC594A" w:rsidP="00EC594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07488257" w14:textId="77777777" w:rsidR="00EC594A" w:rsidRPr="00E36019" w:rsidRDefault="00EC594A" w:rsidP="00EC594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03BD0087" w14:textId="77777777" w:rsidR="00EC594A" w:rsidRPr="00E36019" w:rsidRDefault="00EC594A" w:rsidP="00EC594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04C9E202" w14:textId="77777777" w:rsidR="00EC594A" w:rsidRPr="00E36019" w:rsidRDefault="00EC594A" w:rsidP="00EC594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4FF02B96" w14:textId="77777777" w:rsidR="00EC594A" w:rsidRPr="00E36019" w:rsidRDefault="00EC594A" w:rsidP="00EC594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4BC4F08F" w14:textId="77777777" w:rsidR="00EC594A" w:rsidRPr="00E36019" w:rsidRDefault="00EC594A" w:rsidP="00EC594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23440EDA" w14:textId="71466FFC" w:rsidR="00EC594A" w:rsidRPr="00ED22B9" w:rsidRDefault="00EC594A" w:rsidP="00EC594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0F2BEC6E" w14:textId="3643042B" w:rsidR="00EC594A" w:rsidRPr="00ED22B9" w:rsidRDefault="00EC594A" w:rsidP="00EC594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64B67F81" w14:textId="7D7C6CB7" w:rsidR="00EC594A" w:rsidRPr="00ED22B9" w:rsidRDefault="00EC594A" w:rsidP="00EC594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</w:tcPr>
          <w:p w14:paraId="3FCB1D6A" w14:textId="296397E7" w:rsidR="00EC594A" w:rsidRPr="00ED22B9" w:rsidRDefault="00EC594A" w:rsidP="00EC594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F056E" w:rsidRPr="00A00E22" w14:paraId="1993755F" w14:textId="08200CB8" w:rsidTr="00745E77">
        <w:tc>
          <w:tcPr>
            <w:tcW w:w="833" w:type="pct"/>
          </w:tcPr>
          <w:p w14:paraId="4137D038" w14:textId="42CEFAD9" w:rsidR="00DF056E" w:rsidRPr="00E05A77" w:rsidRDefault="00DF056E" w:rsidP="00DF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20 years</w:t>
            </w:r>
          </w:p>
        </w:tc>
        <w:tc>
          <w:tcPr>
            <w:tcW w:w="416" w:type="pct"/>
          </w:tcPr>
          <w:p w14:paraId="005B0DA9" w14:textId="054B6DFA" w:rsidR="00DF056E" w:rsidRPr="00A00E22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3:1.26-1.39</w:t>
            </w:r>
          </w:p>
        </w:tc>
        <w:tc>
          <w:tcPr>
            <w:tcW w:w="417" w:type="pct"/>
          </w:tcPr>
          <w:p w14:paraId="4027CCC2" w14:textId="18227916" w:rsidR="00DF056E" w:rsidRPr="00A00E22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29:1.23-1.36</w:t>
            </w:r>
          </w:p>
        </w:tc>
        <w:tc>
          <w:tcPr>
            <w:tcW w:w="417" w:type="pct"/>
          </w:tcPr>
          <w:p w14:paraId="51E70971" w14:textId="00C36804" w:rsidR="00DF056E" w:rsidRPr="00A00E22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3:1.26-1.4</w:t>
            </w:r>
          </w:p>
        </w:tc>
        <w:tc>
          <w:tcPr>
            <w:tcW w:w="417" w:type="pct"/>
          </w:tcPr>
          <w:p w14:paraId="2762098C" w14:textId="5BE9927F" w:rsidR="00DF056E" w:rsidRPr="00A00E22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29:1.23-1.36</w:t>
            </w:r>
          </w:p>
        </w:tc>
        <w:tc>
          <w:tcPr>
            <w:tcW w:w="417" w:type="pct"/>
          </w:tcPr>
          <w:p w14:paraId="7714FCFF" w14:textId="3D76E3AB" w:rsidR="00DF056E" w:rsidRPr="00A00E22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51:1.39-1.64</w:t>
            </w:r>
          </w:p>
        </w:tc>
        <w:tc>
          <w:tcPr>
            <w:tcW w:w="417" w:type="pct"/>
          </w:tcPr>
          <w:p w14:paraId="7B3ACB3A" w14:textId="1466EFA7" w:rsidR="00DF056E" w:rsidRPr="00A00E22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6:1.35-1.59</w:t>
            </w:r>
          </w:p>
        </w:tc>
        <w:tc>
          <w:tcPr>
            <w:tcW w:w="417" w:type="pct"/>
          </w:tcPr>
          <w:p w14:paraId="192F4714" w14:textId="66D56888" w:rsidR="00DF056E" w:rsidRPr="00ED22B9" w:rsidRDefault="00DF056E" w:rsidP="00DF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:0.87-1.26</w:t>
            </w:r>
          </w:p>
        </w:tc>
        <w:tc>
          <w:tcPr>
            <w:tcW w:w="417" w:type="pct"/>
          </w:tcPr>
          <w:p w14:paraId="35D708F0" w14:textId="4C54CA9D" w:rsidR="00DF056E" w:rsidRPr="00ED22B9" w:rsidRDefault="00DF056E" w:rsidP="00DF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:0.84-1.22</w:t>
            </w:r>
          </w:p>
        </w:tc>
        <w:tc>
          <w:tcPr>
            <w:tcW w:w="417" w:type="pct"/>
          </w:tcPr>
          <w:p w14:paraId="50E3A815" w14:textId="1B513D70" w:rsidR="00DF056E" w:rsidRPr="00ED22B9" w:rsidRDefault="00DF056E" w:rsidP="00DF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6:1.24-1.48</w:t>
            </w:r>
          </w:p>
        </w:tc>
        <w:tc>
          <w:tcPr>
            <w:tcW w:w="415" w:type="pct"/>
          </w:tcPr>
          <w:p w14:paraId="6366FAC2" w14:textId="46CEF93D" w:rsidR="00DF056E" w:rsidRPr="00ED22B9" w:rsidRDefault="00DF056E" w:rsidP="00DF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2:1.2-1.44</w:t>
            </w:r>
          </w:p>
        </w:tc>
      </w:tr>
      <w:tr w:rsidR="00DF056E" w:rsidRPr="00E36019" w14:paraId="36ECAC13" w14:textId="73A218BF" w:rsidTr="00745E77">
        <w:tc>
          <w:tcPr>
            <w:tcW w:w="833" w:type="pct"/>
          </w:tcPr>
          <w:p w14:paraId="7D5702EC" w14:textId="77777777" w:rsidR="00DF056E" w:rsidRPr="00E36019" w:rsidRDefault="00DF056E" w:rsidP="00DF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≥ 20 years</w:t>
            </w:r>
          </w:p>
          <w:p w14:paraId="304DEAAC" w14:textId="77777777" w:rsidR="00DF056E" w:rsidRPr="00E36019" w:rsidRDefault="00DF056E" w:rsidP="00DF056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6" w:type="pct"/>
          </w:tcPr>
          <w:p w14:paraId="490A7662" w14:textId="61EF65DD" w:rsidR="00DF056E" w:rsidRPr="00E3601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1:1.38-1.44</w:t>
            </w:r>
          </w:p>
        </w:tc>
        <w:tc>
          <w:tcPr>
            <w:tcW w:w="417" w:type="pct"/>
          </w:tcPr>
          <w:p w14:paraId="316C6246" w14:textId="4ACB85EB" w:rsidR="00DF056E" w:rsidRPr="00E3601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5:1.32-1.38</w:t>
            </w:r>
          </w:p>
        </w:tc>
        <w:tc>
          <w:tcPr>
            <w:tcW w:w="417" w:type="pct"/>
          </w:tcPr>
          <w:p w14:paraId="2602D4A6" w14:textId="5407C38C" w:rsidR="00DF056E" w:rsidRPr="00E3601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51:1.48-1.54</w:t>
            </w:r>
          </w:p>
        </w:tc>
        <w:tc>
          <w:tcPr>
            <w:tcW w:w="417" w:type="pct"/>
          </w:tcPr>
          <w:p w14:paraId="55A4A724" w14:textId="2F23B640" w:rsidR="00DF056E" w:rsidRPr="00E3601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5:1.42-1.48</w:t>
            </w:r>
          </w:p>
        </w:tc>
        <w:tc>
          <w:tcPr>
            <w:tcW w:w="417" w:type="pct"/>
          </w:tcPr>
          <w:p w14:paraId="28ACEAD1" w14:textId="7057032E" w:rsidR="00DF056E" w:rsidRPr="00E3601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3:1.69-1.78</w:t>
            </w:r>
          </w:p>
        </w:tc>
        <w:tc>
          <w:tcPr>
            <w:tcW w:w="417" w:type="pct"/>
          </w:tcPr>
          <w:p w14:paraId="0CB92C7F" w14:textId="14488C11" w:rsidR="00DF056E" w:rsidRPr="00E3601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67:1.63-1.72</w:t>
            </w:r>
          </w:p>
        </w:tc>
        <w:tc>
          <w:tcPr>
            <w:tcW w:w="417" w:type="pct"/>
          </w:tcPr>
          <w:p w14:paraId="6D92F402" w14:textId="25E829FC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76:0.71-0.81</w:t>
            </w:r>
          </w:p>
        </w:tc>
        <w:tc>
          <w:tcPr>
            <w:tcW w:w="417" w:type="pct"/>
          </w:tcPr>
          <w:p w14:paraId="35CA1E8A" w14:textId="3E125BE4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75:0.7-0.81</w:t>
            </w:r>
          </w:p>
        </w:tc>
        <w:tc>
          <w:tcPr>
            <w:tcW w:w="417" w:type="pct"/>
          </w:tcPr>
          <w:p w14:paraId="3E55AF58" w14:textId="233D8660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6:1.32-1.4</w:t>
            </w:r>
          </w:p>
        </w:tc>
        <w:tc>
          <w:tcPr>
            <w:tcW w:w="415" w:type="pct"/>
          </w:tcPr>
          <w:p w14:paraId="4AF03949" w14:textId="0BFB50A7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2:1.28-1.36</w:t>
            </w:r>
          </w:p>
        </w:tc>
      </w:tr>
      <w:tr w:rsidR="00EC594A" w:rsidRPr="00E36019" w14:paraId="3AAF4A88" w14:textId="05A8044B" w:rsidTr="00745E77">
        <w:tc>
          <w:tcPr>
            <w:tcW w:w="833" w:type="pct"/>
          </w:tcPr>
          <w:p w14:paraId="3C040502" w14:textId="6DFEA11C" w:rsidR="00EC594A" w:rsidRPr="00E05A77" w:rsidRDefault="00EC594A" w:rsidP="00EC594A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WIMD at index date</w:t>
            </w:r>
          </w:p>
        </w:tc>
        <w:tc>
          <w:tcPr>
            <w:tcW w:w="416" w:type="pct"/>
          </w:tcPr>
          <w:p w14:paraId="309227A0" w14:textId="38309D01" w:rsidR="00EC594A" w:rsidRPr="00E36019" w:rsidRDefault="00EC594A" w:rsidP="00EC594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7206ECFA" w14:textId="77777777" w:rsidR="00EC594A" w:rsidRPr="00E36019" w:rsidRDefault="00EC594A" w:rsidP="00EC594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0EBE3A72" w14:textId="77777777" w:rsidR="00EC594A" w:rsidRPr="00E36019" w:rsidRDefault="00EC594A" w:rsidP="00EC594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32D4D233" w14:textId="77777777" w:rsidR="00EC594A" w:rsidRPr="00E36019" w:rsidRDefault="00EC594A" w:rsidP="00EC594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2990BD81" w14:textId="77777777" w:rsidR="00EC594A" w:rsidRPr="00E36019" w:rsidRDefault="00EC594A" w:rsidP="00EC594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30C2C293" w14:textId="77777777" w:rsidR="00EC594A" w:rsidRPr="00E36019" w:rsidRDefault="00EC594A" w:rsidP="00EC594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78ECE223" w14:textId="049E141B" w:rsidR="00EC594A" w:rsidRPr="00ED22B9" w:rsidRDefault="00EC594A" w:rsidP="00EC594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461C5CCF" w14:textId="3F7612F2" w:rsidR="00EC594A" w:rsidRPr="00ED22B9" w:rsidRDefault="00EC594A" w:rsidP="00EC594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1300BEF0" w14:textId="77E815BD" w:rsidR="00EC594A" w:rsidRPr="00ED22B9" w:rsidRDefault="00EC594A" w:rsidP="00EC594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</w:tcPr>
          <w:p w14:paraId="3535A97C" w14:textId="1D96DCA3" w:rsidR="00EC594A" w:rsidRPr="00ED22B9" w:rsidRDefault="00EC594A" w:rsidP="00EC594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F056E" w:rsidRPr="002C58BF" w14:paraId="7F14D860" w14:textId="7ADAE209" w:rsidTr="00745E77">
        <w:tc>
          <w:tcPr>
            <w:tcW w:w="833" w:type="pct"/>
          </w:tcPr>
          <w:p w14:paraId="323000D3" w14:textId="5C77A21C" w:rsidR="00DF056E" w:rsidRPr="00E05A77" w:rsidRDefault="00DF056E" w:rsidP="00DF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6" w:type="pct"/>
          </w:tcPr>
          <w:p w14:paraId="71CB2808" w14:textId="39F89DD5" w:rsidR="00DF056E" w:rsidRPr="002C58BF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2:1.36-1.48</w:t>
            </w:r>
          </w:p>
        </w:tc>
        <w:tc>
          <w:tcPr>
            <w:tcW w:w="417" w:type="pct"/>
          </w:tcPr>
          <w:p w14:paraId="19CBB8F0" w14:textId="50182A05" w:rsidR="00DF056E" w:rsidRPr="002C58BF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5:1.29-1.41</w:t>
            </w:r>
          </w:p>
        </w:tc>
        <w:tc>
          <w:tcPr>
            <w:tcW w:w="417" w:type="pct"/>
          </w:tcPr>
          <w:p w14:paraId="378296BF" w14:textId="034353A8" w:rsidR="00DF056E" w:rsidRPr="002C58BF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2:1.36-1.48</w:t>
            </w:r>
          </w:p>
        </w:tc>
        <w:tc>
          <w:tcPr>
            <w:tcW w:w="417" w:type="pct"/>
          </w:tcPr>
          <w:p w14:paraId="27DDE2C6" w14:textId="47DE5C8E" w:rsidR="00DF056E" w:rsidRPr="002C58BF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5:1.29-1.41</w:t>
            </w:r>
          </w:p>
        </w:tc>
        <w:tc>
          <w:tcPr>
            <w:tcW w:w="417" w:type="pct"/>
          </w:tcPr>
          <w:p w14:paraId="0651810D" w14:textId="45892223" w:rsidR="00DF056E" w:rsidRPr="002C58BF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7:1.68-1.87</w:t>
            </w:r>
          </w:p>
        </w:tc>
        <w:tc>
          <w:tcPr>
            <w:tcW w:w="417" w:type="pct"/>
          </w:tcPr>
          <w:p w14:paraId="7FD08F42" w14:textId="54CE25F9" w:rsidR="00DF056E" w:rsidRPr="002C58BF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1:1.62-1.8</w:t>
            </w:r>
          </w:p>
        </w:tc>
        <w:tc>
          <w:tcPr>
            <w:tcW w:w="417" w:type="pct"/>
          </w:tcPr>
          <w:p w14:paraId="1604C1EA" w14:textId="5220D41D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78:0.69-0.88</w:t>
            </w:r>
          </w:p>
        </w:tc>
        <w:tc>
          <w:tcPr>
            <w:tcW w:w="417" w:type="pct"/>
          </w:tcPr>
          <w:p w14:paraId="1F7ED6D4" w14:textId="6549CD6E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76:0.67-0.86</w:t>
            </w:r>
          </w:p>
        </w:tc>
        <w:tc>
          <w:tcPr>
            <w:tcW w:w="417" w:type="pct"/>
          </w:tcPr>
          <w:p w14:paraId="70A5E783" w14:textId="46A535AB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:1.32-1.48</w:t>
            </w:r>
          </w:p>
        </w:tc>
        <w:tc>
          <w:tcPr>
            <w:tcW w:w="415" w:type="pct"/>
          </w:tcPr>
          <w:p w14:paraId="1CA373D4" w14:textId="2A9FCE08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5:1.27-1.43</w:t>
            </w:r>
          </w:p>
        </w:tc>
      </w:tr>
      <w:tr w:rsidR="00DF056E" w:rsidRPr="002C58BF" w14:paraId="1E82D803" w14:textId="3D71986E" w:rsidTr="00745E77">
        <w:tc>
          <w:tcPr>
            <w:tcW w:w="833" w:type="pct"/>
          </w:tcPr>
          <w:p w14:paraId="6CA4ACFC" w14:textId="7492FE96" w:rsidR="00DF056E" w:rsidRPr="00E05A77" w:rsidRDefault="00DF056E" w:rsidP="00DF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6" w:type="pct"/>
          </w:tcPr>
          <w:p w14:paraId="5DBDCF63" w14:textId="24FD2037" w:rsidR="00DF056E" w:rsidRPr="002C58BF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7:1.32-1.43</w:t>
            </w:r>
          </w:p>
        </w:tc>
        <w:tc>
          <w:tcPr>
            <w:tcW w:w="417" w:type="pct"/>
          </w:tcPr>
          <w:p w14:paraId="55C9F430" w14:textId="59AA1DFE" w:rsidR="00DF056E" w:rsidRPr="002C58BF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2:1.27-1.38</w:t>
            </w:r>
          </w:p>
        </w:tc>
        <w:tc>
          <w:tcPr>
            <w:tcW w:w="417" w:type="pct"/>
          </w:tcPr>
          <w:p w14:paraId="3FA9AC81" w14:textId="2E59B948" w:rsidR="00DF056E" w:rsidRPr="002C58BF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6:1.4-1.53</w:t>
            </w:r>
          </w:p>
        </w:tc>
        <w:tc>
          <w:tcPr>
            <w:tcW w:w="417" w:type="pct"/>
          </w:tcPr>
          <w:p w14:paraId="6B4BAD3F" w14:textId="1EAEF88D" w:rsidR="00DF056E" w:rsidRPr="002C58BF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1:1.35-1.48</w:t>
            </w:r>
          </w:p>
        </w:tc>
        <w:tc>
          <w:tcPr>
            <w:tcW w:w="417" w:type="pct"/>
          </w:tcPr>
          <w:p w14:paraId="514248AA" w14:textId="4B817CBF" w:rsidR="00DF056E" w:rsidRPr="002C58BF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7:1.68-1.87</w:t>
            </w:r>
          </w:p>
        </w:tc>
        <w:tc>
          <w:tcPr>
            <w:tcW w:w="417" w:type="pct"/>
          </w:tcPr>
          <w:p w14:paraId="76EA887B" w14:textId="070ACB78" w:rsidR="00DF056E" w:rsidRPr="002C58BF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3:1.64-1.82</w:t>
            </w:r>
          </w:p>
        </w:tc>
        <w:tc>
          <w:tcPr>
            <w:tcW w:w="417" w:type="pct"/>
          </w:tcPr>
          <w:p w14:paraId="60D520AB" w14:textId="782E32B5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78:0.68-0.89</w:t>
            </w:r>
          </w:p>
        </w:tc>
        <w:tc>
          <w:tcPr>
            <w:tcW w:w="417" w:type="pct"/>
          </w:tcPr>
          <w:p w14:paraId="216B3ABE" w14:textId="31299DCA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77:0.67-0.88</w:t>
            </w:r>
          </w:p>
        </w:tc>
        <w:tc>
          <w:tcPr>
            <w:tcW w:w="417" w:type="pct"/>
          </w:tcPr>
          <w:p w14:paraId="1188BE39" w14:textId="5300A622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4:1.27-1.42</w:t>
            </w:r>
          </w:p>
        </w:tc>
        <w:tc>
          <w:tcPr>
            <w:tcW w:w="415" w:type="pct"/>
          </w:tcPr>
          <w:p w14:paraId="0AC945A3" w14:textId="1ABAC7CB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:1.23-1.38</w:t>
            </w:r>
          </w:p>
        </w:tc>
      </w:tr>
      <w:tr w:rsidR="00DF056E" w:rsidRPr="002C58BF" w14:paraId="63907D2E" w14:textId="53C85869" w:rsidTr="00745E77">
        <w:tc>
          <w:tcPr>
            <w:tcW w:w="833" w:type="pct"/>
          </w:tcPr>
          <w:p w14:paraId="3A68F3C6" w14:textId="463DA858" w:rsidR="00DF056E" w:rsidRPr="00E05A77" w:rsidRDefault="00DF056E" w:rsidP="00DF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6" w:type="pct"/>
          </w:tcPr>
          <w:p w14:paraId="1CA5B259" w14:textId="46643184" w:rsidR="00DF056E" w:rsidRPr="002C58BF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3:1.27-1.38</w:t>
            </w:r>
          </w:p>
        </w:tc>
        <w:tc>
          <w:tcPr>
            <w:tcW w:w="417" w:type="pct"/>
          </w:tcPr>
          <w:p w14:paraId="1BB7D035" w14:textId="196A176E" w:rsidR="00DF056E" w:rsidRPr="002C58BF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26:1.21-1.32</w:t>
            </w:r>
          </w:p>
        </w:tc>
        <w:tc>
          <w:tcPr>
            <w:tcW w:w="417" w:type="pct"/>
          </w:tcPr>
          <w:p w14:paraId="75BB4CDB" w14:textId="3BCD4748" w:rsidR="00DF056E" w:rsidRPr="002C58BF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5:1.38-1.51</w:t>
            </w:r>
          </w:p>
        </w:tc>
        <w:tc>
          <w:tcPr>
            <w:tcW w:w="417" w:type="pct"/>
          </w:tcPr>
          <w:p w14:paraId="2D8051F7" w14:textId="6C9380D6" w:rsidR="00DF056E" w:rsidRPr="002C58BF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8:1.32-1.44</w:t>
            </w:r>
          </w:p>
        </w:tc>
        <w:tc>
          <w:tcPr>
            <w:tcW w:w="417" w:type="pct"/>
          </w:tcPr>
          <w:p w14:paraId="2ED5337E" w14:textId="4E7FF897" w:rsidR="00DF056E" w:rsidRPr="002C58BF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63:1.55-1.72</w:t>
            </w:r>
          </w:p>
        </w:tc>
        <w:tc>
          <w:tcPr>
            <w:tcW w:w="417" w:type="pct"/>
          </w:tcPr>
          <w:p w14:paraId="44253C8B" w14:textId="62A3E6B6" w:rsidR="00DF056E" w:rsidRPr="002C58BF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57:1.49-1.65</w:t>
            </w:r>
          </w:p>
        </w:tc>
        <w:tc>
          <w:tcPr>
            <w:tcW w:w="417" w:type="pct"/>
          </w:tcPr>
          <w:p w14:paraId="732269F8" w14:textId="7B329DCB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79:0.69-0.91</w:t>
            </w:r>
          </w:p>
        </w:tc>
        <w:tc>
          <w:tcPr>
            <w:tcW w:w="417" w:type="pct"/>
          </w:tcPr>
          <w:p w14:paraId="45C741D5" w14:textId="26266F8C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78:0.68-0.9</w:t>
            </w:r>
          </w:p>
        </w:tc>
        <w:tc>
          <w:tcPr>
            <w:tcW w:w="417" w:type="pct"/>
          </w:tcPr>
          <w:p w14:paraId="178803DF" w14:textId="1BA32DE8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2:1.24-1.4</w:t>
            </w:r>
          </w:p>
        </w:tc>
        <w:tc>
          <w:tcPr>
            <w:tcW w:w="415" w:type="pct"/>
          </w:tcPr>
          <w:p w14:paraId="057EA36D" w14:textId="49322891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27:1.2-1.35</w:t>
            </w:r>
          </w:p>
        </w:tc>
      </w:tr>
      <w:tr w:rsidR="00DF056E" w:rsidRPr="002C58BF" w14:paraId="39E9283B" w14:textId="0C622970" w:rsidTr="00745E77">
        <w:tc>
          <w:tcPr>
            <w:tcW w:w="833" w:type="pct"/>
          </w:tcPr>
          <w:p w14:paraId="6BC42EC8" w14:textId="46700884" w:rsidR="00DF056E" w:rsidRPr="00E05A77" w:rsidRDefault="00DF056E" w:rsidP="00DF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6" w:type="pct"/>
          </w:tcPr>
          <w:p w14:paraId="391F4200" w14:textId="6F5873B8" w:rsidR="00DF056E" w:rsidRPr="002C58BF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6:1.3-1.42</w:t>
            </w:r>
          </w:p>
        </w:tc>
        <w:tc>
          <w:tcPr>
            <w:tcW w:w="417" w:type="pct"/>
          </w:tcPr>
          <w:p w14:paraId="7F33D03D" w14:textId="0339C415" w:rsidR="00DF056E" w:rsidRPr="002C58BF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1:1.25-1.37</w:t>
            </w:r>
          </w:p>
        </w:tc>
        <w:tc>
          <w:tcPr>
            <w:tcW w:w="417" w:type="pct"/>
          </w:tcPr>
          <w:p w14:paraId="01C8B6FD" w14:textId="3203CE69" w:rsidR="00DF056E" w:rsidRPr="002C58BF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8:1.41-1.55</w:t>
            </w:r>
          </w:p>
        </w:tc>
        <w:tc>
          <w:tcPr>
            <w:tcW w:w="417" w:type="pct"/>
          </w:tcPr>
          <w:p w14:paraId="0C20C115" w14:textId="75AC17E9" w:rsidR="00DF056E" w:rsidRPr="002C58BF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2:1.36-1.49</w:t>
            </w:r>
          </w:p>
        </w:tc>
        <w:tc>
          <w:tcPr>
            <w:tcW w:w="417" w:type="pct"/>
          </w:tcPr>
          <w:p w14:paraId="5F9C0CCF" w14:textId="3053BFA2" w:rsidR="00DF056E" w:rsidRPr="002C58BF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59:1.5-1.68</w:t>
            </w:r>
          </w:p>
        </w:tc>
        <w:tc>
          <w:tcPr>
            <w:tcW w:w="417" w:type="pct"/>
          </w:tcPr>
          <w:p w14:paraId="00A44B4B" w14:textId="42054504" w:rsidR="00DF056E" w:rsidRPr="002C58BF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53:1.44-1.62</w:t>
            </w:r>
          </w:p>
        </w:tc>
        <w:tc>
          <w:tcPr>
            <w:tcW w:w="417" w:type="pct"/>
          </w:tcPr>
          <w:p w14:paraId="11B27865" w14:textId="218035AC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78:0.67-0.91</w:t>
            </w:r>
          </w:p>
        </w:tc>
        <w:tc>
          <w:tcPr>
            <w:tcW w:w="417" w:type="pct"/>
          </w:tcPr>
          <w:p w14:paraId="01E37D15" w14:textId="312AFBAA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78:0.66-0.91</w:t>
            </w:r>
          </w:p>
        </w:tc>
        <w:tc>
          <w:tcPr>
            <w:tcW w:w="417" w:type="pct"/>
          </w:tcPr>
          <w:p w14:paraId="786EFEE0" w14:textId="431C9D01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9:1.3-1.48</w:t>
            </w:r>
          </w:p>
        </w:tc>
        <w:tc>
          <w:tcPr>
            <w:tcW w:w="415" w:type="pct"/>
          </w:tcPr>
          <w:p w14:paraId="2DFC3E7E" w14:textId="51C63AB5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4:1.26-1.43</w:t>
            </w:r>
          </w:p>
        </w:tc>
      </w:tr>
      <w:tr w:rsidR="00DF056E" w:rsidRPr="002C58BF" w14:paraId="00499EF6" w14:textId="1D9C7907" w:rsidTr="00745E77">
        <w:tc>
          <w:tcPr>
            <w:tcW w:w="833" w:type="pct"/>
            <w:tcBorders>
              <w:top w:val="dotted" w:sz="4" w:space="0" w:color="auto"/>
              <w:bottom w:val="single" w:sz="8" w:space="0" w:color="auto"/>
            </w:tcBorders>
          </w:tcPr>
          <w:p w14:paraId="1ED76843" w14:textId="530393E8" w:rsidR="00DF056E" w:rsidRPr="00E05A77" w:rsidRDefault="00DF056E" w:rsidP="00DF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6" w:type="pct"/>
            <w:tcBorders>
              <w:top w:val="dotted" w:sz="4" w:space="0" w:color="auto"/>
              <w:bottom w:val="single" w:sz="8" w:space="0" w:color="auto"/>
            </w:tcBorders>
          </w:tcPr>
          <w:p w14:paraId="40B92AD0" w14:textId="3CC6A45D" w:rsidR="00DF056E" w:rsidRPr="002C58BF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31:1.26-1.37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1AAC4887" w14:textId="276A8430" w:rsidR="00DF056E" w:rsidRPr="002C58BF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27:1.22-1.33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5E672A26" w14:textId="7BC6C798" w:rsidR="00DF056E" w:rsidRPr="002C58BF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4:1.37-1.5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36C8DC1B" w14:textId="2D170844" w:rsidR="00DF056E" w:rsidRPr="002C58BF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:1.33-1.46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52B0CBA7" w14:textId="3A5ED9AF" w:rsidR="00DF056E" w:rsidRPr="002C58BF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57:1.48-1.66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6381A952" w14:textId="03C2FF3B" w:rsidR="00DF056E" w:rsidRPr="002C58BF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53:1.44-1.62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487DB8D5" w14:textId="506EAEB8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:0.67-0.92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7B004237" w14:textId="2B2C035D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:0.66-0.92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65FA4933" w14:textId="0D953625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25:1.17-1.34</w:t>
            </w:r>
          </w:p>
        </w:tc>
        <w:tc>
          <w:tcPr>
            <w:tcW w:w="415" w:type="pct"/>
            <w:tcBorders>
              <w:top w:val="dotted" w:sz="4" w:space="0" w:color="auto"/>
              <w:bottom w:val="single" w:sz="8" w:space="0" w:color="auto"/>
            </w:tcBorders>
          </w:tcPr>
          <w:p w14:paraId="3F8E14BF" w14:textId="46628E81" w:rsidR="00DF056E" w:rsidRPr="00ED22B9" w:rsidRDefault="00DF056E" w:rsidP="00DF05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22:1.15-1.31</w:t>
            </w:r>
          </w:p>
        </w:tc>
      </w:tr>
    </w:tbl>
    <w:p w14:paraId="4AC4287D" w14:textId="10229EE3" w:rsidR="000434FB" w:rsidRDefault="000434FB"/>
    <w:p w14:paraId="1B362224" w14:textId="06C870FC" w:rsidR="00076C9B" w:rsidRPr="00076C9B" w:rsidRDefault="00076C9B" w:rsidP="00076C9B"/>
    <w:p w14:paraId="52A325F9" w14:textId="57F4A4A9" w:rsidR="00076C9B" w:rsidRPr="00076C9B" w:rsidRDefault="00076C9B" w:rsidP="00076C9B"/>
    <w:p w14:paraId="5F5DD41D" w14:textId="2D9F4BE1" w:rsidR="00076C9B" w:rsidRPr="00076C9B" w:rsidRDefault="00076C9B" w:rsidP="00076C9B"/>
    <w:p w14:paraId="532ECD6E" w14:textId="458BD4DE" w:rsidR="00076C9B" w:rsidRPr="00076C9B" w:rsidRDefault="00076C9B" w:rsidP="00076C9B"/>
    <w:p w14:paraId="207235AC" w14:textId="5881C5F9" w:rsidR="00076C9B" w:rsidRPr="00076C9B" w:rsidRDefault="00076C9B" w:rsidP="00076C9B"/>
    <w:p w14:paraId="0594CE08" w14:textId="38B0C3F3" w:rsidR="00076C9B" w:rsidRPr="00076C9B" w:rsidRDefault="00076C9B" w:rsidP="00076C9B"/>
    <w:p w14:paraId="705A2035" w14:textId="4C9296C7" w:rsidR="00076C9B" w:rsidRPr="00076C9B" w:rsidRDefault="00076C9B" w:rsidP="00076C9B"/>
    <w:p w14:paraId="2EAF1E25" w14:textId="0F2440B8" w:rsidR="00076C9B" w:rsidRPr="00076C9B" w:rsidRDefault="00076C9B" w:rsidP="00076C9B"/>
    <w:p w14:paraId="7CD38D0F" w14:textId="5AD77DD2" w:rsidR="00076C9B" w:rsidRPr="00076C9B" w:rsidRDefault="00076C9B" w:rsidP="00076C9B"/>
    <w:p w14:paraId="1802C76B" w14:textId="3DA91D73" w:rsidR="00076C9B" w:rsidRPr="00076C9B" w:rsidRDefault="00076C9B" w:rsidP="00076C9B"/>
    <w:p w14:paraId="1BDBACDB" w14:textId="55830C7F" w:rsidR="00076C9B" w:rsidRDefault="00076C9B" w:rsidP="00076C9B"/>
    <w:p w14:paraId="0C404B37" w14:textId="71C14A37" w:rsidR="00076C9B" w:rsidRPr="00843DD8" w:rsidRDefault="00076C9B" w:rsidP="00076C9B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843DD8">
        <w:rPr>
          <w:rFonts w:ascii="Times New Roman" w:hAnsi="Times New Roman" w:cs="Times New Roman"/>
          <w:sz w:val="20"/>
          <w:szCs w:val="20"/>
        </w:rPr>
        <w:t xml:space="preserve">Bold values show statistically significant </w:t>
      </w:r>
      <w:r w:rsidR="009F39C6">
        <w:rPr>
          <w:rFonts w:ascii="Times New Roman" w:hAnsi="Times New Roman" w:cs="Times New Roman"/>
          <w:sz w:val="20"/>
          <w:szCs w:val="20"/>
        </w:rPr>
        <w:t>O</w:t>
      </w:r>
      <w:r w:rsidRPr="00843DD8">
        <w:rPr>
          <w:rFonts w:ascii="Times New Roman" w:hAnsi="Times New Roman" w:cs="Times New Roman"/>
          <w:sz w:val="20"/>
          <w:szCs w:val="20"/>
        </w:rPr>
        <w:t>R with Bonferroni correction (p = 0.00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843DD8">
        <w:rPr>
          <w:rFonts w:ascii="Times New Roman" w:hAnsi="Times New Roman" w:cs="Times New Roman"/>
          <w:sz w:val="20"/>
          <w:szCs w:val="20"/>
        </w:rPr>
        <w:t>)</w:t>
      </w:r>
    </w:p>
    <w:p w14:paraId="199237CD" w14:textId="77777777" w:rsidR="00076C9B" w:rsidRPr="00843DD8" w:rsidRDefault="00076C9B" w:rsidP="00076C9B">
      <w:pPr>
        <w:pStyle w:val="NoSpacing"/>
        <w:rPr>
          <w:rFonts w:ascii="Times New Roman" w:hAnsi="Times New Roman" w:cs="Times New Roman"/>
          <w:color w:val="231F20"/>
          <w:sz w:val="20"/>
          <w:szCs w:val="20"/>
        </w:rPr>
      </w:pPr>
      <w:r w:rsidRPr="00843DD8">
        <w:rPr>
          <w:rFonts w:ascii="Times New Roman" w:hAnsi="Times New Roman" w:cs="Times New Roman"/>
          <w:color w:val="231F20"/>
          <w:sz w:val="20"/>
          <w:szCs w:val="20"/>
          <w:vertAlign w:val="superscript"/>
        </w:rPr>
        <w:t>α</w:t>
      </w:r>
      <w:r w:rsidRPr="00843DD8">
        <w:rPr>
          <w:rFonts w:ascii="Times New Roman" w:hAnsi="Times New Roman" w:cs="Times New Roman"/>
          <w:color w:val="231F20"/>
          <w:sz w:val="20"/>
          <w:szCs w:val="20"/>
        </w:rPr>
        <w:t xml:space="preserve">ORs and CIs estimated by logistic regression and adjusted for time in study </w:t>
      </w:r>
    </w:p>
    <w:p w14:paraId="19737D81" w14:textId="4E183595" w:rsidR="00AD2745" w:rsidRDefault="00076C9B" w:rsidP="00076C9B">
      <w:pPr>
        <w:rPr>
          <w:rFonts w:ascii="Times New Roman" w:hAnsi="Times New Roman" w:cs="Times New Roman"/>
          <w:sz w:val="20"/>
          <w:szCs w:val="20"/>
        </w:rPr>
      </w:pPr>
      <w:r w:rsidRPr="00414B04">
        <w:rPr>
          <w:rFonts w:ascii="Times New Roman" w:hAnsi="Times New Roman" w:cs="Times New Roman"/>
          <w:b/>
          <w:bCs/>
          <w:sz w:val="20"/>
          <w:szCs w:val="20"/>
        </w:rPr>
        <w:t xml:space="preserve">Abbreviations: </w:t>
      </w:r>
      <w:r w:rsidRPr="00414B04">
        <w:rPr>
          <w:rFonts w:ascii="Times New Roman" w:hAnsi="Times New Roman" w:cs="Times New Roman"/>
          <w:sz w:val="20"/>
          <w:szCs w:val="20"/>
        </w:rPr>
        <w:t>ADHD: Attention Deficit Hyperactive Disorder,</w:t>
      </w:r>
      <w:r>
        <w:rPr>
          <w:rFonts w:ascii="Times New Roman" w:hAnsi="Times New Roman" w:cs="Times New Roman"/>
          <w:sz w:val="20"/>
          <w:szCs w:val="20"/>
        </w:rPr>
        <w:t xml:space="preserve"> ASD: Autism Spectrum Disorder,</w:t>
      </w:r>
      <w:r w:rsidRPr="00414B04">
        <w:rPr>
          <w:rFonts w:ascii="Times New Roman" w:hAnsi="Times New Roman" w:cs="Times New Roman"/>
          <w:sz w:val="20"/>
          <w:szCs w:val="20"/>
        </w:rPr>
        <w:t xml:space="preserve"> CI: 95% Confidence Intervals, OR: odds ratios, SMI: Severe Mental Illness, SUD: Substance Use Disorder</w:t>
      </w:r>
    </w:p>
    <w:p w14:paraId="11CC6E86" w14:textId="77777777" w:rsidR="00AD2745" w:rsidRDefault="00AD274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AB8B28A" w14:textId="55E2DFA0" w:rsidR="00AD2745" w:rsidRDefault="00AD2745" w:rsidP="00AD274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9A. Association of psychiatric prescription in cervical dystonia in relation to controls</w:t>
      </w:r>
    </w:p>
    <w:tbl>
      <w:tblPr>
        <w:tblStyle w:val="TableGrid"/>
        <w:tblpPr w:leftFromText="180" w:rightFromText="180" w:horzAnchor="page" w:tblpX="786" w:tblpY="57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1161"/>
        <w:gridCol w:w="1164"/>
        <w:gridCol w:w="1164"/>
        <w:gridCol w:w="1164"/>
        <w:gridCol w:w="1164"/>
        <w:gridCol w:w="1164"/>
        <w:gridCol w:w="1164"/>
        <w:gridCol w:w="1164"/>
        <w:gridCol w:w="1164"/>
        <w:gridCol w:w="1159"/>
      </w:tblGrid>
      <w:tr w:rsidR="00732E3F" w:rsidRPr="00E36019" w14:paraId="2054F8EB" w14:textId="77777777" w:rsidTr="00E41D56"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</w:tcPr>
          <w:p w14:paraId="4AA64A40" w14:textId="77777777" w:rsidR="00732E3F" w:rsidRPr="00E36019" w:rsidRDefault="00732E3F" w:rsidP="00732E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33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87B453A" w14:textId="77777777" w:rsidR="00732E3F" w:rsidRPr="00E36019" w:rsidRDefault="00732E3F" w:rsidP="00732E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Medication</w:t>
            </w:r>
          </w:p>
          <w:p w14:paraId="5C1BA2F4" w14:textId="77777777" w:rsidR="00732E3F" w:rsidRPr="00E36019" w:rsidRDefault="00732E3F" w:rsidP="00732E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overall</w:t>
            </w:r>
          </w:p>
        </w:tc>
        <w:tc>
          <w:tcPr>
            <w:tcW w:w="834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B473F29" w14:textId="77777777" w:rsidR="00732E3F" w:rsidRPr="00E36019" w:rsidRDefault="00732E3F" w:rsidP="00732E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Antidepressant</w:t>
            </w:r>
          </w:p>
        </w:tc>
        <w:tc>
          <w:tcPr>
            <w:tcW w:w="834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74EDD89" w14:textId="3F67B5ED" w:rsidR="00732E3F" w:rsidRPr="00E36019" w:rsidRDefault="00732E3F" w:rsidP="00732E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A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xiolytic</w:t>
            </w:r>
          </w:p>
        </w:tc>
        <w:tc>
          <w:tcPr>
            <w:tcW w:w="834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795C236" w14:textId="0F4AFB98" w:rsidR="00732E3F" w:rsidRPr="00ED22B9" w:rsidRDefault="00732E3F" w:rsidP="00732E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ntipsychotic</w:t>
            </w:r>
          </w:p>
        </w:tc>
        <w:tc>
          <w:tcPr>
            <w:tcW w:w="832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7486B9C" w14:textId="77777777" w:rsidR="00732E3F" w:rsidRPr="00ED22B9" w:rsidRDefault="00732E3F" w:rsidP="00732E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ypnotic</w:t>
            </w:r>
          </w:p>
        </w:tc>
      </w:tr>
      <w:tr w:rsidR="00AD2745" w:rsidRPr="00E36019" w14:paraId="448716B8" w14:textId="77777777" w:rsidTr="00E41D56">
        <w:tc>
          <w:tcPr>
            <w:tcW w:w="833" w:type="pct"/>
            <w:tcBorders>
              <w:top w:val="single" w:sz="8" w:space="0" w:color="auto"/>
            </w:tcBorders>
          </w:tcPr>
          <w:p w14:paraId="76DE2084" w14:textId="77777777" w:rsidR="00AD2745" w:rsidRPr="00E3601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8" w:space="0" w:color="auto"/>
            </w:tcBorders>
          </w:tcPr>
          <w:p w14:paraId="42925D4A" w14:textId="77777777" w:rsidR="00AD2745" w:rsidRPr="00E3601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417" w:type="pct"/>
            <w:tcBorders>
              <w:top w:val="single" w:sz="8" w:space="0" w:color="auto"/>
            </w:tcBorders>
          </w:tcPr>
          <w:p w14:paraId="0411CB1C" w14:textId="77777777" w:rsidR="00AD2745" w:rsidRPr="00E3601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417" w:type="pct"/>
            <w:tcBorders>
              <w:top w:val="single" w:sz="8" w:space="0" w:color="auto"/>
            </w:tcBorders>
          </w:tcPr>
          <w:p w14:paraId="39A9A1E0" w14:textId="77777777" w:rsidR="00AD2745" w:rsidRPr="00E3601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417" w:type="pct"/>
            <w:tcBorders>
              <w:top w:val="single" w:sz="8" w:space="0" w:color="auto"/>
            </w:tcBorders>
          </w:tcPr>
          <w:p w14:paraId="3BB3EAC3" w14:textId="77777777" w:rsidR="00AD2745" w:rsidRPr="00E3601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417" w:type="pct"/>
            <w:tcBorders>
              <w:top w:val="single" w:sz="8" w:space="0" w:color="auto"/>
            </w:tcBorders>
          </w:tcPr>
          <w:p w14:paraId="00421342" w14:textId="77777777" w:rsidR="00AD2745" w:rsidRPr="00E3601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417" w:type="pct"/>
            <w:tcBorders>
              <w:top w:val="single" w:sz="8" w:space="0" w:color="auto"/>
            </w:tcBorders>
          </w:tcPr>
          <w:p w14:paraId="01E98B58" w14:textId="77777777" w:rsidR="00AD2745" w:rsidRPr="00E3601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417" w:type="pct"/>
            <w:tcBorders>
              <w:top w:val="single" w:sz="8" w:space="0" w:color="auto"/>
            </w:tcBorders>
            <w:vAlign w:val="center"/>
          </w:tcPr>
          <w:p w14:paraId="77936391" w14:textId="77777777" w:rsidR="00AD2745" w:rsidRPr="00ED22B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2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:95 % CI</w:t>
            </w:r>
          </w:p>
        </w:tc>
        <w:tc>
          <w:tcPr>
            <w:tcW w:w="417" w:type="pct"/>
            <w:tcBorders>
              <w:top w:val="single" w:sz="8" w:space="0" w:color="auto"/>
            </w:tcBorders>
            <w:vAlign w:val="center"/>
          </w:tcPr>
          <w:p w14:paraId="6C5FAD85" w14:textId="77777777" w:rsidR="00AD2745" w:rsidRPr="00ED22B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2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:95 % CI</w:t>
            </w:r>
            <w:r w:rsidRPr="00ED22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α</w:t>
            </w:r>
          </w:p>
        </w:tc>
        <w:tc>
          <w:tcPr>
            <w:tcW w:w="417" w:type="pct"/>
            <w:tcBorders>
              <w:top w:val="single" w:sz="8" w:space="0" w:color="auto"/>
            </w:tcBorders>
            <w:vAlign w:val="center"/>
          </w:tcPr>
          <w:p w14:paraId="2D90AB0C" w14:textId="77777777" w:rsidR="00AD2745" w:rsidRPr="00ED22B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2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:95 % CI</w:t>
            </w:r>
          </w:p>
        </w:tc>
        <w:tc>
          <w:tcPr>
            <w:tcW w:w="415" w:type="pct"/>
            <w:tcBorders>
              <w:top w:val="single" w:sz="8" w:space="0" w:color="auto"/>
            </w:tcBorders>
            <w:vAlign w:val="center"/>
          </w:tcPr>
          <w:p w14:paraId="21FEBC36" w14:textId="77777777" w:rsidR="00AD2745" w:rsidRPr="00ED22B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2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:95 % CI</w:t>
            </w:r>
            <w:r w:rsidRPr="00ED22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α</w:t>
            </w:r>
          </w:p>
        </w:tc>
      </w:tr>
      <w:tr w:rsidR="00B83644" w:rsidRPr="00E36019" w14:paraId="69B08014" w14:textId="77777777" w:rsidTr="00E41D56">
        <w:tc>
          <w:tcPr>
            <w:tcW w:w="833" w:type="pct"/>
          </w:tcPr>
          <w:p w14:paraId="0D7F660A" w14:textId="68141DF1" w:rsidR="00B83644" w:rsidRPr="00E05A77" w:rsidRDefault="00B83644" w:rsidP="00B836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rvical d</w:t>
            </w:r>
            <w:r w:rsidRPr="00E05A77">
              <w:rPr>
                <w:rFonts w:ascii="Times New Roman" w:hAnsi="Times New Roman" w:cs="Times New Roman"/>
                <w:sz w:val="16"/>
                <w:szCs w:val="16"/>
              </w:rPr>
              <w:t>ystonia</w:t>
            </w:r>
          </w:p>
        </w:tc>
        <w:tc>
          <w:tcPr>
            <w:tcW w:w="416" w:type="pct"/>
          </w:tcPr>
          <w:p w14:paraId="6B7A5543" w14:textId="431D53A7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19:1.16-1.22</w:t>
            </w:r>
          </w:p>
        </w:tc>
        <w:tc>
          <w:tcPr>
            <w:tcW w:w="417" w:type="pct"/>
          </w:tcPr>
          <w:p w14:paraId="4F25DE0E" w14:textId="5DEE26B2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11:1.09-1.14</w:t>
            </w:r>
          </w:p>
        </w:tc>
        <w:tc>
          <w:tcPr>
            <w:tcW w:w="417" w:type="pct"/>
          </w:tcPr>
          <w:p w14:paraId="7AC49C85" w14:textId="46719C1B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29:1.26-1.32</w:t>
            </w:r>
          </w:p>
        </w:tc>
        <w:tc>
          <w:tcPr>
            <w:tcW w:w="417" w:type="pct"/>
          </w:tcPr>
          <w:p w14:paraId="63B5878F" w14:textId="081622EB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21:1.18-1.24</w:t>
            </w:r>
          </w:p>
        </w:tc>
        <w:tc>
          <w:tcPr>
            <w:tcW w:w="417" w:type="pct"/>
          </w:tcPr>
          <w:p w14:paraId="461E72DC" w14:textId="24F1BFD8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56:1.52-1.6</w:t>
            </w:r>
          </w:p>
        </w:tc>
        <w:tc>
          <w:tcPr>
            <w:tcW w:w="417" w:type="pct"/>
          </w:tcPr>
          <w:p w14:paraId="192929B5" w14:textId="2C016A62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48:1.43-1.52</w:t>
            </w:r>
          </w:p>
        </w:tc>
        <w:tc>
          <w:tcPr>
            <w:tcW w:w="417" w:type="pct"/>
          </w:tcPr>
          <w:p w14:paraId="5B31B8AE" w14:textId="378DEE56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0.57:0.52-0.61</w:t>
            </w:r>
          </w:p>
        </w:tc>
        <w:tc>
          <w:tcPr>
            <w:tcW w:w="417" w:type="pct"/>
          </w:tcPr>
          <w:p w14:paraId="1D86C055" w14:textId="3F5855E5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0.54:0.5-0.6</w:t>
            </w:r>
          </w:p>
        </w:tc>
        <w:tc>
          <w:tcPr>
            <w:tcW w:w="417" w:type="pct"/>
          </w:tcPr>
          <w:p w14:paraId="558D3D8B" w14:textId="59B70030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.17:1.13-1.21</w:t>
            </w:r>
          </w:p>
        </w:tc>
        <w:tc>
          <w:tcPr>
            <w:tcW w:w="415" w:type="pct"/>
          </w:tcPr>
          <w:p w14:paraId="267ECDF9" w14:textId="7A84A85D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11:1.08-1.15</w:t>
            </w:r>
          </w:p>
        </w:tc>
      </w:tr>
      <w:tr w:rsidR="00AD2745" w:rsidRPr="00E36019" w14:paraId="34C9AB1D" w14:textId="77777777" w:rsidTr="00E41D56">
        <w:tc>
          <w:tcPr>
            <w:tcW w:w="833" w:type="pct"/>
          </w:tcPr>
          <w:p w14:paraId="332E6911" w14:textId="77777777" w:rsidR="00AD2745" w:rsidRPr="00E05A77" w:rsidRDefault="00AD2745" w:rsidP="00E41D56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416" w:type="pct"/>
          </w:tcPr>
          <w:p w14:paraId="168176F0" w14:textId="77777777" w:rsidR="00AD2745" w:rsidRPr="00B83644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7FBC8CC8" w14:textId="77777777" w:rsidR="00AD2745" w:rsidRPr="00B83644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7F71CC50" w14:textId="77777777" w:rsidR="00AD2745" w:rsidRPr="00B83644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4BB81C69" w14:textId="77777777" w:rsidR="00AD2745" w:rsidRPr="00B83644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7126D204" w14:textId="77777777" w:rsidR="00AD2745" w:rsidRPr="00B83644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7953D68A" w14:textId="77777777" w:rsidR="00AD2745" w:rsidRPr="00B83644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205A6C56" w14:textId="77777777" w:rsidR="00AD2745" w:rsidRPr="00B83644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47FAF0FD" w14:textId="77777777" w:rsidR="00AD2745" w:rsidRPr="00B83644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00FBFA46" w14:textId="77777777" w:rsidR="00AD2745" w:rsidRPr="00B83644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</w:tcPr>
          <w:p w14:paraId="5DBCF32B" w14:textId="77777777" w:rsidR="00AD2745" w:rsidRPr="00B83644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83644" w:rsidRPr="0027100E" w14:paraId="5C28DE4F" w14:textId="77777777" w:rsidTr="00E41D56">
        <w:tc>
          <w:tcPr>
            <w:tcW w:w="833" w:type="pct"/>
          </w:tcPr>
          <w:p w14:paraId="37B64B75" w14:textId="77777777" w:rsidR="00B83644" w:rsidRPr="00E05A77" w:rsidRDefault="00B83644" w:rsidP="00B836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416" w:type="pct"/>
          </w:tcPr>
          <w:p w14:paraId="67798BC3" w14:textId="265631B1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28:1.24-1.31</w:t>
            </w:r>
          </w:p>
        </w:tc>
        <w:tc>
          <w:tcPr>
            <w:tcW w:w="417" w:type="pct"/>
          </w:tcPr>
          <w:p w14:paraId="3CF3A3E3" w14:textId="17605EF5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19:1.15-1.22</w:t>
            </w:r>
          </w:p>
        </w:tc>
        <w:tc>
          <w:tcPr>
            <w:tcW w:w="417" w:type="pct"/>
          </w:tcPr>
          <w:p w14:paraId="69E31274" w14:textId="7500E34A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35:1.32-1.39</w:t>
            </w:r>
          </w:p>
        </w:tc>
        <w:tc>
          <w:tcPr>
            <w:tcW w:w="417" w:type="pct"/>
          </w:tcPr>
          <w:p w14:paraId="4747E7EC" w14:textId="694FCAA1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27:1.23-1.3</w:t>
            </w:r>
          </w:p>
        </w:tc>
        <w:tc>
          <w:tcPr>
            <w:tcW w:w="417" w:type="pct"/>
          </w:tcPr>
          <w:p w14:paraId="2C992546" w14:textId="46964435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66:1.61-1.72</w:t>
            </w:r>
          </w:p>
        </w:tc>
        <w:tc>
          <w:tcPr>
            <w:tcW w:w="417" w:type="pct"/>
          </w:tcPr>
          <w:p w14:paraId="0A37AE6C" w14:textId="20B5E478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58:1.52-1.63</w:t>
            </w:r>
          </w:p>
        </w:tc>
        <w:tc>
          <w:tcPr>
            <w:tcW w:w="417" w:type="pct"/>
          </w:tcPr>
          <w:p w14:paraId="152B1D5C" w14:textId="1AA31510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0.57:0.51-0.64</w:t>
            </w:r>
          </w:p>
        </w:tc>
        <w:tc>
          <w:tcPr>
            <w:tcW w:w="417" w:type="pct"/>
          </w:tcPr>
          <w:p w14:paraId="321207C6" w14:textId="2A9126A4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0.56:0.5-0.62</w:t>
            </w:r>
          </w:p>
        </w:tc>
        <w:tc>
          <w:tcPr>
            <w:tcW w:w="417" w:type="pct"/>
          </w:tcPr>
          <w:p w14:paraId="78C0F6FE" w14:textId="71B7EE45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21:1.16-1.26</w:t>
            </w:r>
          </w:p>
        </w:tc>
        <w:tc>
          <w:tcPr>
            <w:tcW w:w="415" w:type="pct"/>
          </w:tcPr>
          <w:p w14:paraId="1DD053BB" w14:textId="0CB6032F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15:1.1-1.19</w:t>
            </w:r>
          </w:p>
        </w:tc>
      </w:tr>
      <w:tr w:rsidR="00B83644" w:rsidRPr="00F20F87" w14:paraId="67FB6924" w14:textId="77777777" w:rsidTr="00E41D56">
        <w:tc>
          <w:tcPr>
            <w:tcW w:w="833" w:type="pct"/>
          </w:tcPr>
          <w:p w14:paraId="26E57170" w14:textId="77777777" w:rsidR="00B83644" w:rsidRPr="00E05A77" w:rsidRDefault="00B83644" w:rsidP="00B836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16" w:type="pct"/>
          </w:tcPr>
          <w:p w14:paraId="4B3DAF60" w14:textId="76F7BB86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sz w:val="16"/>
                <w:szCs w:val="16"/>
              </w:rPr>
              <w:t>1.06:1.02-1.1</w:t>
            </w:r>
          </w:p>
        </w:tc>
        <w:tc>
          <w:tcPr>
            <w:tcW w:w="417" w:type="pct"/>
          </w:tcPr>
          <w:p w14:paraId="187DDFFA" w14:textId="2DDC138B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sz w:val="16"/>
                <w:szCs w:val="16"/>
              </w:rPr>
              <w:t>1:0.96-1.04</w:t>
            </w:r>
          </w:p>
        </w:tc>
        <w:tc>
          <w:tcPr>
            <w:tcW w:w="417" w:type="pct"/>
          </w:tcPr>
          <w:p w14:paraId="30063517" w14:textId="1B9A9CD8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18:1.13-1.23</w:t>
            </w:r>
          </w:p>
        </w:tc>
        <w:tc>
          <w:tcPr>
            <w:tcW w:w="417" w:type="pct"/>
          </w:tcPr>
          <w:p w14:paraId="792F80D4" w14:textId="6283E91E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11:1.07-1.16</w:t>
            </w:r>
          </w:p>
        </w:tc>
        <w:tc>
          <w:tcPr>
            <w:tcW w:w="417" w:type="pct"/>
          </w:tcPr>
          <w:p w14:paraId="2E6E3E2D" w14:textId="180302FD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35:1.28-1.42</w:t>
            </w:r>
          </w:p>
        </w:tc>
        <w:tc>
          <w:tcPr>
            <w:tcW w:w="417" w:type="pct"/>
          </w:tcPr>
          <w:p w14:paraId="5654133F" w14:textId="12EDA842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28:1.21-1.35</w:t>
            </w:r>
          </w:p>
        </w:tc>
        <w:tc>
          <w:tcPr>
            <w:tcW w:w="417" w:type="pct"/>
          </w:tcPr>
          <w:p w14:paraId="72733BFD" w14:textId="76CB31E5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0.53:0.45-0.61</w:t>
            </w:r>
          </w:p>
        </w:tc>
        <w:tc>
          <w:tcPr>
            <w:tcW w:w="417" w:type="pct"/>
          </w:tcPr>
          <w:p w14:paraId="49D14C86" w14:textId="587EE0A5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0.51:0.44-0.59</w:t>
            </w:r>
          </w:p>
        </w:tc>
        <w:tc>
          <w:tcPr>
            <w:tcW w:w="417" w:type="pct"/>
          </w:tcPr>
          <w:p w14:paraId="7D719501" w14:textId="5483FB9A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sz w:val="16"/>
                <w:szCs w:val="16"/>
              </w:rPr>
              <w:t>1.09:1.03-1.16</w:t>
            </w:r>
          </w:p>
        </w:tc>
        <w:tc>
          <w:tcPr>
            <w:tcW w:w="415" w:type="pct"/>
          </w:tcPr>
          <w:p w14:paraId="096E4FE3" w14:textId="5CFEE092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sz w:val="16"/>
                <w:szCs w:val="16"/>
              </w:rPr>
              <w:t>1.04:0.98-1.11</w:t>
            </w:r>
          </w:p>
        </w:tc>
      </w:tr>
      <w:tr w:rsidR="00AD2745" w:rsidRPr="00E36019" w14:paraId="1AEE7CF9" w14:textId="77777777" w:rsidTr="00E41D56">
        <w:tc>
          <w:tcPr>
            <w:tcW w:w="833" w:type="pct"/>
          </w:tcPr>
          <w:p w14:paraId="32FD7454" w14:textId="77777777" w:rsidR="00AD2745" w:rsidRPr="00E05A77" w:rsidRDefault="00AD2745" w:rsidP="00E41D56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ge at index date</w:t>
            </w:r>
          </w:p>
        </w:tc>
        <w:tc>
          <w:tcPr>
            <w:tcW w:w="416" w:type="pct"/>
          </w:tcPr>
          <w:p w14:paraId="406483B9" w14:textId="77777777" w:rsidR="00AD2745" w:rsidRPr="00B83644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6B1E1570" w14:textId="77777777" w:rsidR="00AD2745" w:rsidRPr="00B83644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7C296398" w14:textId="77777777" w:rsidR="00AD2745" w:rsidRPr="00B83644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5ADEAC70" w14:textId="77777777" w:rsidR="00AD2745" w:rsidRPr="00B83644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2B8A2605" w14:textId="77777777" w:rsidR="00AD2745" w:rsidRPr="00B83644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6DE165C8" w14:textId="77777777" w:rsidR="00AD2745" w:rsidRPr="00B83644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7B0A8CEF" w14:textId="77777777" w:rsidR="00AD2745" w:rsidRPr="00B83644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5ECDA096" w14:textId="77777777" w:rsidR="00AD2745" w:rsidRPr="00B83644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11968CC3" w14:textId="77777777" w:rsidR="00AD2745" w:rsidRPr="00B83644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</w:tcPr>
          <w:p w14:paraId="57A2C864" w14:textId="77777777" w:rsidR="00AD2745" w:rsidRPr="00B83644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83644" w:rsidRPr="00A00E22" w14:paraId="69EFFA76" w14:textId="77777777" w:rsidTr="00E41D56">
        <w:tc>
          <w:tcPr>
            <w:tcW w:w="833" w:type="pct"/>
          </w:tcPr>
          <w:p w14:paraId="4A3D0B5D" w14:textId="77777777" w:rsidR="00B83644" w:rsidRPr="00E05A77" w:rsidRDefault="00B83644" w:rsidP="00B836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20 years</w:t>
            </w:r>
          </w:p>
        </w:tc>
        <w:tc>
          <w:tcPr>
            <w:tcW w:w="416" w:type="pct"/>
          </w:tcPr>
          <w:p w14:paraId="22E9BD63" w14:textId="373479EB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24:1.17-1.31</w:t>
            </w:r>
          </w:p>
        </w:tc>
        <w:tc>
          <w:tcPr>
            <w:tcW w:w="417" w:type="pct"/>
          </w:tcPr>
          <w:p w14:paraId="7C134731" w14:textId="7B932C09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17:1.11-1.23</w:t>
            </w:r>
          </w:p>
        </w:tc>
        <w:tc>
          <w:tcPr>
            <w:tcW w:w="417" w:type="pct"/>
          </w:tcPr>
          <w:p w14:paraId="0A9F26E7" w14:textId="1089AC3F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24:1.17-1.31</w:t>
            </w:r>
          </w:p>
        </w:tc>
        <w:tc>
          <w:tcPr>
            <w:tcW w:w="417" w:type="pct"/>
          </w:tcPr>
          <w:p w14:paraId="16A42863" w14:textId="2DF6D3F4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17:1.1-1.24</w:t>
            </w:r>
          </w:p>
        </w:tc>
        <w:tc>
          <w:tcPr>
            <w:tcW w:w="417" w:type="pct"/>
          </w:tcPr>
          <w:p w14:paraId="32AE27D8" w14:textId="0BA4386D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43:1.31-1.57</w:t>
            </w:r>
          </w:p>
        </w:tc>
        <w:tc>
          <w:tcPr>
            <w:tcW w:w="417" w:type="pct"/>
          </w:tcPr>
          <w:p w14:paraId="5E3B670D" w14:textId="6BDB3759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36:1.24-1.49</w:t>
            </w:r>
          </w:p>
        </w:tc>
        <w:tc>
          <w:tcPr>
            <w:tcW w:w="417" w:type="pct"/>
          </w:tcPr>
          <w:p w14:paraId="27ED58E8" w14:textId="6CB9C04E" w:rsidR="00B83644" w:rsidRPr="00B83644" w:rsidRDefault="00B83644" w:rsidP="00B836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sz w:val="16"/>
                <w:szCs w:val="16"/>
              </w:rPr>
              <w:t>0.86:0.69-1.06</w:t>
            </w:r>
          </w:p>
        </w:tc>
        <w:tc>
          <w:tcPr>
            <w:tcW w:w="417" w:type="pct"/>
          </w:tcPr>
          <w:p w14:paraId="5778876F" w14:textId="5DE54F0C" w:rsidR="00B83644" w:rsidRPr="00B83644" w:rsidRDefault="00B83644" w:rsidP="00B836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sz w:val="16"/>
                <w:szCs w:val="16"/>
              </w:rPr>
              <w:t>0.82:0.65-1.01</w:t>
            </w:r>
          </w:p>
        </w:tc>
        <w:tc>
          <w:tcPr>
            <w:tcW w:w="417" w:type="pct"/>
          </w:tcPr>
          <w:p w14:paraId="45F08E48" w14:textId="14DB4380" w:rsidR="00B83644" w:rsidRPr="00B83644" w:rsidRDefault="00B83644" w:rsidP="00B836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27:1.15-1.41</w:t>
            </w:r>
          </w:p>
        </w:tc>
        <w:tc>
          <w:tcPr>
            <w:tcW w:w="415" w:type="pct"/>
          </w:tcPr>
          <w:p w14:paraId="388F3BA5" w14:textId="6ED9FFD8" w:rsidR="00B83644" w:rsidRPr="00B83644" w:rsidRDefault="00B83644" w:rsidP="00B836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21:1.09-1.34</w:t>
            </w:r>
          </w:p>
        </w:tc>
      </w:tr>
      <w:tr w:rsidR="00B83644" w:rsidRPr="00E36019" w14:paraId="2C1814E9" w14:textId="77777777" w:rsidTr="00E41D56">
        <w:tc>
          <w:tcPr>
            <w:tcW w:w="833" w:type="pct"/>
          </w:tcPr>
          <w:p w14:paraId="366872AF" w14:textId="77777777" w:rsidR="00B83644" w:rsidRPr="00E36019" w:rsidRDefault="00B83644" w:rsidP="00B836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≥ 20 years</w:t>
            </w:r>
          </w:p>
          <w:p w14:paraId="60047A0A" w14:textId="77777777" w:rsidR="00B83644" w:rsidRPr="00E36019" w:rsidRDefault="00B83644" w:rsidP="00B836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6" w:type="pct"/>
          </w:tcPr>
          <w:p w14:paraId="26CAC300" w14:textId="6EDA39A5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29:1.26-1.33</w:t>
            </w:r>
          </w:p>
        </w:tc>
        <w:tc>
          <w:tcPr>
            <w:tcW w:w="417" w:type="pct"/>
          </w:tcPr>
          <w:p w14:paraId="4BA7AA05" w14:textId="3B256EEA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21:1.18-1.24</w:t>
            </w:r>
          </w:p>
        </w:tc>
        <w:tc>
          <w:tcPr>
            <w:tcW w:w="417" w:type="pct"/>
          </w:tcPr>
          <w:p w14:paraId="7A32658B" w14:textId="3BD3E30D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4:1.37-1.44</w:t>
            </w:r>
          </w:p>
        </w:tc>
        <w:tc>
          <w:tcPr>
            <w:tcW w:w="417" w:type="pct"/>
          </w:tcPr>
          <w:p w14:paraId="7A6E7CA1" w14:textId="6357C42B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32:1.28-1.35</w:t>
            </w:r>
          </w:p>
        </w:tc>
        <w:tc>
          <w:tcPr>
            <w:tcW w:w="417" w:type="pct"/>
          </w:tcPr>
          <w:p w14:paraId="7BB0257F" w14:textId="58F61FF9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7:1.65-1.76</w:t>
            </w:r>
          </w:p>
        </w:tc>
        <w:tc>
          <w:tcPr>
            <w:tcW w:w="417" w:type="pct"/>
          </w:tcPr>
          <w:p w14:paraId="2F9B6077" w14:textId="204110AB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61:1.56-1.66</w:t>
            </w:r>
          </w:p>
        </w:tc>
        <w:tc>
          <w:tcPr>
            <w:tcW w:w="417" w:type="pct"/>
          </w:tcPr>
          <w:p w14:paraId="76D07B49" w14:textId="76865C63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0.54:0.49-0.6</w:t>
            </w:r>
          </w:p>
        </w:tc>
        <w:tc>
          <w:tcPr>
            <w:tcW w:w="417" w:type="pct"/>
          </w:tcPr>
          <w:p w14:paraId="3716995B" w14:textId="7889DDF4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0.54:0.49-0.59</w:t>
            </w:r>
          </w:p>
        </w:tc>
        <w:tc>
          <w:tcPr>
            <w:tcW w:w="417" w:type="pct"/>
          </w:tcPr>
          <w:p w14:paraId="7905F905" w14:textId="28579563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12:1.19-1.28</w:t>
            </w:r>
          </w:p>
        </w:tc>
        <w:tc>
          <w:tcPr>
            <w:tcW w:w="415" w:type="pct"/>
          </w:tcPr>
          <w:p w14:paraId="752F2129" w14:textId="0C05998B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17:1.13-1.21</w:t>
            </w:r>
          </w:p>
        </w:tc>
      </w:tr>
      <w:tr w:rsidR="00AD2745" w:rsidRPr="00E36019" w14:paraId="79A5083C" w14:textId="77777777" w:rsidTr="00E41D56">
        <w:tc>
          <w:tcPr>
            <w:tcW w:w="833" w:type="pct"/>
          </w:tcPr>
          <w:p w14:paraId="32E70197" w14:textId="77777777" w:rsidR="00AD2745" w:rsidRPr="00E05A77" w:rsidRDefault="00AD2745" w:rsidP="00E41D56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WIMD at index date</w:t>
            </w:r>
          </w:p>
        </w:tc>
        <w:tc>
          <w:tcPr>
            <w:tcW w:w="416" w:type="pct"/>
          </w:tcPr>
          <w:p w14:paraId="6334DA9D" w14:textId="77777777" w:rsidR="00AD2745" w:rsidRPr="00B83644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7DB3B44A" w14:textId="77777777" w:rsidR="00AD2745" w:rsidRPr="00B83644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7218735D" w14:textId="77777777" w:rsidR="00AD2745" w:rsidRPr="00B83644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2F0EB9FC" w14:textId="77777777" w:rsidR="00AD2745" w:rsidRPr="00B83644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6301D47B" w14:textId="77777777" w:rsidR="00AD2745" w:rsidRPr="00B83644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58416E04" w14:textId="77777777" w:rsidR="00AD2745" w:rsidRPr="00B83644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6126688B" w14:textId="77777777" w:rsidR="00AD2745" w:rsidRPr="00B83644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19857537" w14:textId="77777777" w:rsidR="00AD2745" w:rsidRPr="00B83644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2FEE74DB" w14:textId="77777777" w:rsidR="00AD2745" w:rsidRPr="00B83644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</w:tcPr>
          <w:p w14:paraId="6A05C009" w14:textId="77777777" w:rsidR="00AD2745" w:rsidRPr="00B83644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83644" w:rsidRPr="002C58BF" w14:paraId="4C2B3824" w14:textId="77777777" w:rsidTr="00E41D56">
        <w:tc>
          <w:tcPr>
            <w:tcW w:w="833" w:type="pct"/>
          </w:tcPr>
          <w:p w14:paraId="4B39E660" w14:textId="77777777" w:rsidR="00B83644" w:rsidRPr="00E05A77" w:rsidRDefault="00B83644" w:rsidP="00B836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6" w:type="pct"/>
          </w:tcPr>
          <w:p w14:paraId="0747BF07" w14:textId="35096F33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25:1.19-1.32</w:t>
            </w:r>
          </w:p>
        </w:tc>
        <w:tc>
          <w:tcPr>
            <w:tcW w:w="417" w:type="pct"/>
          </w:tcPr>
          <w:p w14:paraId="66783453" w14:textId="69DAE676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15:1.09-1.21</w:t>
            </w:r>
          </w:p>
        </w:tc>
        <w:tc>
          <w:tcPr>
            <w:tcW w:w="417" w:type="pct"/>
          </w:tcPr>
          <w:p w14:paraId="2C7C4A9E" w14:textId="563A88F1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27:1.21-1.34</w:t>
            </w:r>
          </w:p>
        </w:tc>
        <w:tc>
          <w:tcPr>
            <w:tcW w:w="417" w:type="pct"/>
          </w:tcPr>
          <w:p w14:paraId="3747498B" w14:textId="2578D3A5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17:1.11-1.23</w:t>
            </w:r>
          </w:p>
        </w:tc>
        <w:tc>
          <w:tcPr>
            <w:tcW w:w="417" w:type="pct"/>
          </w:tcPr>
          <w:p w14:paraId="44DD3189" w14:textId="16005696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64:1.54-1.74</w:t>
            </w:r>
          </w:p>
        </w:tc>
        <w:tc>
          <w:tcPr>
            <w:tcW w:w="417" w:type="pct"/>
          </w:tcPr>
          <w:p w14:paraId="74C23F04" w14:textId="5E3B0858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54:1.45-1.64</w:t>
            </w:r>
          </w:p>
        </w:tc>
        <w:tc>
          <w:tcPr>
            <w:tcW w:w="417" w:type="pct"/>
          </w:tcPr>
          <w:p w14:paraId="5AF86C05" w14:textId="5BC23227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0.57:0.48-0.67</w:t>
            </w:r>
          </w:p>
        </w:tc>
        <w:tc>
          <w:tcPr>
            <w:tcW w:w="417" w:type="pct"/>
          </w:tcPr>
          <w:p w14:paraId="0754E77E" w14:textId="7136986B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0.54:0.46-0.64</w:t>
            </w:r>
          </w:p>
        </w:tc>
        <w:tc>
          <w:tcPr>
            <w:tcW w:w="417" w:type="pct"/>
          </w:tcPr>
          <w:p w14:paraId="5F4180EC" w14:textId="5E5AA3D2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26:1.18-1.35</w:t>
            </w:r>
          </w:p>
        </w:tc>
        <w:tc>
          <w:tcPr>
            <w:tcW w:w="415" w:type="pct"/>
          </w:tcPr>
          <w:p w14:paraId="6EFBC7C1" w14:textId="2FDD6EDA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19:1.11-1.27</w:t>
            </w:r>
          </w:p>
        </w:tc>
      </w:tr>
      <w:tr w:rsidR="00B83644" w:rsidRPr="002C58BF" w14:paraId="3B5E05C1" w14:textId="77777777" w:rsidTr="00E41D56">
        <w:tc>
          <w:tcPr>
            <w:tcW w:w="833" w:type="pct"/>
          </w:tcPr>
          <w:p w14:paraId="31158ED3" w14:textId="77777777" w:rsidR="00B83644" w:rsidRPr="00E05A77" w:rsidRDefault="00B83644" w:rsidP="00B836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6" w:type="pct"/>
          </w:tcPr>
          <w:p w14:paraId="23151503" w14:textId="5D3BBBE1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22:1.16-1.28</w:t>
            </w:r>
          </w:p>
        </w:tc>
        <w:tc>
          <w:tcPr>
            <w:tcW w:w="417" w:type="pct"/>
          </w:tcPr>
          <w:p w14:paraId="7AD3DE31" w14:textId="39FAF7BC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14:1.08-1.2</w:t>
            </w:r>
          </w:p>
        </w:tc>
        <w:tc>
          <w:tcPr>
            <w:tcW w:w="417" w:type="pct"/>
          </w:tcPr>
          <w:p w14:paraId="2CFFF04B" w14:textId="27528CBE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32:1.26-1.39</w:t>
            </w:r>
          </w:p>
        </w:tc>
        <w:tc>
          <w:tcPr>
            <w:tcW w:w="417" w:type="pct"/>
          </w:tcPr>
          <w:p w14:paraId="71B235B3" w14:textId="5D63CA2B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24:1.18-1.31</w:t>
            </w:r>
          </w:p>
        </w:tc>
        <w:tc>
          <w:tcPr>
            <w:tcW w:w="417" w:type="pct"/>
          </w:tcPr>
          <w:p w14:paraId="5CC306AB" w14:textId="04201525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66:1.56-1.76</w:t>
            </w:r>
          </w:p>
        </w:tc>
        <w:tc>
          <w:tcPr>
            <w:tcW w:w="417" w:type="pct"/>
          </w:tcPr>
          <w:p w14:paraId="40E3A4AA" w14:textId="3FA475CD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57:1.48-1.68</w:t>
            </w:r>
          </w:p>
        </w:tc>
        <w:tc>
          <w:tcPr>
            <w:tcW w:w="417" w:type="pct"/>
          </w:tcPr>
          <w:p w14:paraId="7830DFBA" w14:textId="1C4B1611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0.65:0.55-0.77</w:t>
            </w:r>
          </w:p>
        </w:tc>
        <w:tc>
          <w:tcPr>
            <w:tcW w:w="417" w:type="pct"/>
          </w:tcPr>
          <w:p w14:paraId="0603D7D6" w14:textId="4815C979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0.63:0.53-0.75</w:t>
            </w:r>
          </w:p>
        </w:tc>
        <w:tc>
          <w:tcPr>
            <w:tcW w:w="417" w:type="pct"/>
          </w:tcPr>
          <w:p w14:paraId="5C7BEA8E" w14:textId="31C73F75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18:1.09-1.26</w:t>
            </w:r>
          </w:p>
        </w:tc>
        <w:tc>
          <w:tcPr>
            <w:tcW w:w="415" w:type="pct"/>
          </w:tcPr>
          <w:p w14:paraId="18E2442C" w14:textId="27809432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12:1.04-1.2</w:t>
            </w:r>
          </w:p>
        </w:tc>
      </w:tr>
      <w:tr w:rsidR="00B83644" w:rsidRPr="002C58BF" w14:paraId="7E5CDF1D" w14:textId="77777777" w:rsidTr="00E41D56">
        <w:tc>
          <w:tcPr>
            <w:tcW w:w="833" w:type="pct"/>
          </w:tcPr>
          <w:p w14:paraId="210F98AE" w14:textId="77777777" w:rsidR="00B83644" w:rsidRPr="00E05A77" w:rsidRDefault="00B83644" w:rsidP="00B836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6" w:type="pct"/>
          </w:tcPr>
          <w:p w14:paraId="6E60FD56" w14:textId="4F9193E3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16:1.11-1.22</w:t>
            </w:r>
          </w:p>
        </w:tc>
        <w:tc>
          <w:tcPr>
            <w:tcW w:w="417" w:type="pct"/>
          </w:tcPr>
          <w:p w14:paraId="19E3B9F1" w14:textId="0E5FA499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08:1.03-1.13</w:t>
            </w:r>
          </w:p>
        </w:tc>
        <w:tc>
          <w:tcPr>
            <w:tcW w:w="417" w:type="pct"/>
          </w:tcPr>
          <w:p w14:paraId="50610307" w14:textId="0581EA8D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29:1.23-1.36</w:t>
            </w:r>
          </w:p>
        </w:tc>
        <w:tc>
          <w:tcPr>
            <w:tcW w:w="417" w:type="pct"/>
          </w:tcPr>
          <w:p w14:paraId="34BE1164" w14:textId="4F58DAF0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2:1.14-1.26</w:t>
            </w:r>
          </w:p>
        </w:tc>
        <w:tc>
          <w:tcPr>
            <w:tcW w:w="417" w:type="pct"/>
          </w:tcPr>
          <w:p w14:paraId="7AADE7BD" w14:textId="49A41143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52:1.43-1.61</w:t>
            </w:r>
          </w:p>
        </w:tc>
        <w:tc>
          <w:tcPr>
            <w:tcW w:w="417" w:type="pct"/>
          </w:tcPr>
          <w:p w14:paraId="7CA0499F" w14:textId="7A52DB1A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42:1.134-1.51</w:t>
            </w:r>
          </w:p>
        </w:tc>
        <w:tc>
          <w:tcPr>
            <w:tcW w:w="417" w:type="pct"/>
          </w:tcPr>
          <w:p w14:paraId="2C3564A8" w14:textId="0EAA8E8E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0.51:0.42-0.62</w:t>
            </w:r>
          </w:p>
        </w:tc>
        <w:tc>
          <w:tcPr>
            <w:tcW w:w="417" w:type="pct"/>
          </w:tcPr>
          <w:p w14:paraId="1763394E" w14:textId="620FC87E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0.51:0.41-0.62</w:t>
            </w:r>
          </w:p>
        </w:tc>
        <w:tc>
          <w:tcPr>
            <w:tcW w:w="417" w:type="pct"/>
          </w:tcPr>
          <w:p w14:paraId="549A289F" w14:textId="0A4DDAA1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13:1.06-1.21</w:t>
            </w:r>
          </w:p>
        </w:tc>
        <w:tc>
          <w:tcPr>
            <w:tcW w:w="415" w:type="pct"/>
          </w:tcPr>
          <w:p w14:paraId="391539F3" w14:textId="28B6E6B8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sz w:val="16"/>
                <w:szCs w:val="16"/>
              </w:rPr>
              <w:t>1.07:0.99-1.15</w:t>
            </w:r>
          </w:p>
        </w:tc>
      </w:tr>
      <w:tr w:rsidR="00B83644" w:rsidRPr="002C58BF" w14:paraId="3CD4853D" w14:textId="77777777" w:rsidTr="00E41D56">
        <w:tc>
          <w:tcPr>
            <w:tcW w:w="833" w:type="pct"/>
          </w:tcPr>
          <w:p w14:paraId="4BE85272" w14:textId="77777777" w:rsidR="00B83644" w:rsidRPr="00E05A77" w:rsidRDefault="00B83644" w:rsidP="00B836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6" w:type="pct"/>
          </w:tcPr>
          <w:p w14:paraId="2AAFC372" w14:textId="1061131B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18:1.12-1.25</w:t>
            </w:r>
          </w:p>
        </w:tc>
        <w:tc>
          <w:tcPr>
            <w:tcW w:w="417" w:type="pct"/>
          </w:tcPr>
          <w:p w14:paraId="33E9B2B3" w14:textId="2197E6C1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11:1.06-1.18</w:t>
            </w:r>
          </w:p>
        </w:tc>
        <w:tc>
          <w:tcPr>
            <w:tcW w:w="417" w:type="pct"/>
          </w:tcPr>
          <w:p w14:paraId="27793F0A" w14:textId="46C841B3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31:1.24-1.38</w:t>
            </w:r>
          </w:p>
        </w:tc>
        <w:tc>
          <w:tcPr>
            <w:tcW w:w="417" w:type="pct"/>
          </w:tcPr>
          <w:p w14:paraId="71743D71" w14:textId="4554E6F6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24:1.17-1.31</w:t>
            </w:r>
          </w:p>
        </w:tc>
        <w:tc>
          <w:tcPr>
            <w:tcW w:w="417" w:type="pct"/>
          </w:tcPr>
          <w:p w14:paraId="13661DF3" w14:textId="12CAEAB1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5:1.4-1.6</w:t>
            </w:r>
          </w:p>
        </w:tc>
        <w:tc>
          <w:tcPr>
            <w:tcW w:w="417" w:type="pct"/>
          </w:tcPr>
          <w:p w14:paraId="4F97BD88" w14:textId="7058D9F2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42:1.32-1.51</w:t>
            </w:r>
          </w:p>
        </w:tc>
        <w:tc>
          <w:tcPr>
            <w:tcW w:w="417" w:type="pct"/>
          </w:tcPr>
          <w:p w14:paraId="0B4EE479" w14:textId="7FCFF39C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0.51:0.41-0.64</w:t>
            </w:r>
          </w:p>
        </w:tc>
        <w:tc>
          <w:tcPr>
            <w:tcW w:w="417" w:type="pct"/>
          </w:tcPr>
          <w:p w14:paraId="6C9FB62B" w14:textId="0A01BD55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0.51:0.4-0.63</w:t>
            </w:r>
          </w:p>
        </w:tc>
        <w:tc>
          <w:tcPr>
            <w:tcW w:w="417" w:type="pct"/>
          </w:tcPr>
          <w:p w14:paraId="461C8303" w14:textId="6068AF08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19:1.1-1.28</w:t>
            </w:r>
          </w:p>
        </w:tc>
        <w:tc>
          <w:tcPr>
            <w:tcW w:w="415" w:type="pct"/>
          </w:tcPr>
          <w:p w14:paraId="4EDAD970" w14:textId="13B4D9F0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14:1.05-1.23</w:t>
            </w:r>
          </w:p>
        </w:tc>
      </w:tr>
      <w:tr w:rsidR="00B83644" w:rsidRPr="002C58BF" w14:paraId="6251E833" w14:textId="77777777" w:rsidTr="00E41D56">
        <w:tc>
          <w:tcPr>
            <w:tcW w:w="833" w:type="pct"/>
            <w:tcBorders>
              <w:top w:val="dotted" w:sz="4" w:space="0" w:color="auto"/>
              <w:bottom w:val="single" w:sz="8" w:space="0" w:color="auto"/>
            </w:tcBorders>
          </w:tcPr>
          <w:p w14:paraId="4008500C" w14:textId="77777777" w:rsidR="00B83644" w:rsidRPr="00E05A77" w:rsidRDefault="00B83644" w:rsidP="00B836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6" w:type="pct"/>
            <w:tcBorders>
              <w:top w:val="dotted" w:sz="4" w:space="0" w:color="auto"/>
              <w:bottom w:val="single" w:sz="8" w:space="0" w:color="auto"/>
            </w:tcBorders>
          </w:tcPr>
          <w:p w14:paraId="19F3C2DD" w14:textId="1AECDB4B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16:1.1-1.22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37875E58" w14:textId="67A5E7EE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11:1.05-1.17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5F3B2970" w14:textId="6562AB8A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28:1.21-1.35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7BB194DC" w14:textId="7A7D14F8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22:1.16-1.29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66A8C0B1" w14:textId="5B3ED11E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5:1.4-1.6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72F54168" w14:textId="7A3BB1C4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1.43:1.34-1.53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45DB1D54" w14:textId="59F8680D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0.51:0.41-0.64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020104BF" w14:textId="44D83040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b/>
                <w:sz w:val="16"/>
                <w:szCs w:val="16"/>
              </w:rPr>
              <w:t>0.51:0.4-0.64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7C1FD612" w14:textId="3DEEFAC3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sz w:val="16"/>
                <w:szCs w:val="16"/>
              </w:rPr>
              <w:t>1.1:1.02-1.19</w:t>
            </w:r>
          </w:p>
        </w:tc>
        <w:tc>
          <w:tcPr>
            <w:tcW w:w="415" w:type="pct"/>
            <w:tcBorders>
              <w:top w:val="dotted" w:sz="4" w:space="0" w:color="auto"/>
              <w:bottom w:val="single" w:sz="8" w:space="0" w:color="auto"/>
            </w:tcBorders>
          </w:tcPr>
          <w:p w14:paraId="6C6463B4" w14:textId="4F6940B3" w:rsidR="00B83644" w:rsidRPr="00B83644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83644">
              <w:rPr>
                <w:rFonts w:ascii="Times New Roman" w:hAnsi="Times New Roman" w:cs="Times New Roman"/>
                <w:sz w:val="16"/>
                <w:szCs w:val="16"/>
              </w:rPr>
              <w:t>1.06:0.98-1.15</w:t>
            </w:r>
          </w:p>
        </w:tc>
      </w:tr>
    </w:tbl>
    <w:p w14:paraId="09EFC2FE" w14:textId="77777777" w:rsidR="00076C9B" w:rsidRDefault="00076C9B" w:rsidP="00076C9B">
      <w:pPr>
        <w:rPr>
          <w:rFonts w:ascii="Times New Roman" w:hAnsi="Times New Roman" w:cs="Times New Roman"/>
          <w:sz w:val="20"/>
          <w:szCs w:val="20"/>
        </w:rPr>
      </w:pPr>
    </w:p>
    <w:p w14:paraId="1F835428" w14:textId="66CD954B" w:rsidR="00AD2745" w:rsidRDefault="00AD2745">
      <w:r>
        <w:br w:type="page"/>
      </w:r>
    </w:p>
    <w:p w14:paraId="325196E3" w14:textId="006A42BE" w:rsidR="00AD2745" w:rsidRDefault="00AD2745" w:rsidP="00AD274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9C. Association of psychiatric prescription in blepharospasm in relation to controls</w:t>
      </w:r>
    </w:p>
    <w:tbl>
      <w:tblPr>
        <w:tblStyle w:val="TableGrid"/>
        <w:tblpPr w:leftFromText="180" w:rightFromText="180" w:horzAnchor="page" w:tblpX="786" w:tblpY="57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1161"/>
        <w:gridCol w:w="1164"/>
        <w:gridCol w:w="1164"/>
        <w:gridCol w:w="1164"/>
        <w:gridCol w:w="1164"/>
        <w:gridCol w:w="1164"/>
        <w:gridCol w:w="1164"/>
        <w:gridCol w:w="1164"/>
        <w:gridCol w:w="1164"/>
        <w:gridCol w:w="1159"/>
      </w:tblGrid>
      <w:tr w:rsidR="00732E3F" w:rsidRPr="00E36019" w14:paraId="575F62D0" w14:textId="77777777" w:rsidTr="00E41D56"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</w:tcPr>
          <w:p w14:paraId="7F16461F" w14:textId="77777777" w:rsidR="00732E3F" w:rsidRPr="00E36019" w:rsidRDefault="00732E3F" w:rsidP="00732E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33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48D144B" w14:textId="77777777" w:rsidR="00732E3F" w:rsidRPr="00E36019" w:rsidRDefault="00732E3F" w:rsidP="00732E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Medication</w:t>
            </w:r>
          </w:p>
          <w:p w14:paraId="03502CA2" w14:textId="77777777" w:rsidR="00732E3F" w:rsidRPr="00E36019" w:rsidRDefault="00732E3F" w:rsidP="00732E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overall</w:t>
            </w:r>
          </w:p>
        </w:tc>
        <w:tc>
          <w:tcPr>
            <w:tcW w:w="834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5CCFCD9" w14:textId="77777777" w:rsidR="00732E3F" w:rsidRPr="00E36019" w:rsidRDefault="00732E3F" w:rsidP="00732E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Antidepressant</w:t>
            </w:r>
          </w:p>
        </w:tc>
        <w:tc>
          <w:tcPr>
            <w:tcW w:w="834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40CDAF1" w14:textId="67F56CC9" w:rsidR="00732E3F" w:rsidRPr="00E36019" w:rsidRDefault="00732E3F" w:rsidP="00732E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A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xiolytic</w:t>
            </w:r>
          </w:p>
        </w:tc>
        <w:tc>
          <w:tcPr>
            <w:tcW w:w="834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C380C51" w14:textId="3FA5C67B" w:rsidR="00732E3F" w:rsidRPr="00ED22B9" w:rsidRDefault="00732E3F" w:rsidP="00732E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ntipsychotic</w:t>
            </w:r>
          </w:p>
        </w:tc>
        <w:tc>
          <w:tcPr>
            <w:tcW w:w="832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D3D652E" w14:textId="77777777" w:rsidR="00732E3F" w:rsidRPr="00ED22B9" w:rsidRDefault="00732E3F" w:rsidP="00732E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ypnotic</w:t>
            </w:r>
          </w:p>
        </w:tc>
      </w:tr>
      <w:tr w:rsidR="00AD2745" w:rsidRPr="00E36019" w14:paraId="73E568FD" w14:textId="77777777" w:rsidTr="00E41D56">
        <w:tc>
          <w:tcPr>
            <w:tcW w:w="833" w:type="pct"/>
            <w:tcBorders>
              <w:top w:val="single" w:sz="8" w:space="0" w:color="auto"/>
            </w:tcBorders>
          </w:tcPr>
          <w:p w14:paraId="015E9BE2" w14:textId="77777777" w:rsidR="00AD2745" w:rsidRPr="00E3601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8" w:space="0" w:color="auto"/>
            </w:tcBorders>
          </w:tcPr>
          <w:p w14:paraId="258EEA2C" w14:textId="77777777" w:rsidR="00AD2745" w:rsidRPr="00E3601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417" w:type="pct"/>
            <w:tcBorders>
              <w:top w:val="single" w:sz="8" w:space="0" w:color="auto"/>
            </w:tcBorders>
          </w:tcPr>
          <w:p w14:paraId="76BA4EE2" w14:textId="77777777" w:rsidR="00AD2745" w:rsidRPr="00E3601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417" w:type="pct"/>
            <w:tcBorders>
              <w:top w:val="single" w:sz="8" w:space="0" w:color="auto"/>
            </w:tcBorders>
          </w:tcPr>
          <w:p w14:paraId="64712295" w14:textId="77777777" w:rsidR="00AD2745" w:rsidRPr="00E3601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417" w:type="pct"/>
            <w:tcBorders>
              <w:top w:val="single" w:sz="8" w:space="0" w:color="auto"/>
            </w:tcBorders>
          </w:tcPr>
          <w:p w14:paraId="634894B4" w14:textId="77777777" w:rsidR="00AD2745" w:rsidRPr="00E3601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417" w:type="pct"/>
            <w:tcBorders>
              <w:top w:val="single" w:sz="8" w:space="0" w:color="auto"/>
            </w:tcBorders>
          </w:tcPr>
          <w:p w14:paraId="727DB0C7" w14:textId="77777777" w:rsidR="00AD2745" w:rsidRPr="00E3601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417" w:type="pct"/>
            <w:tcBorders>
              <w:top w:val="single" w:sz="8" w:space="0" w:color="auto"/>
            </w:tcBorders>
          </w:tcPr>
          <w:p w14:paraId="5AF3B801" w14:textId="77777777" w:rsidR="00AD2745" w:rsidRPr="00E3601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417" w:type="pct"/>
            <w:tcBorders>
              <w:top w:val="single" w:sz="8" w:space="0" w:color="auto"/>
            </w:tcBorders>
            <w:vAlign w:val="center"/>
          </w:tcPr>
          <w:p w14:paraId="52E6E5FD" w14:textId="77777777" w:rsidR="00AD2745" w:rsidRPr="00ED22B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2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:95 % CI</w:t>
            </w:r>
          </w:p>
        </w:tc>
        <w:tc>
          <w:tcPr>
            <w:tcW w:w="417" w:type="pct"/>
            <w:tcBorders>
              <w:top w:val="single" w:sz="8" w:space="0" w:color="auto"/>
            </w:tcBorders>
            <w:vAlign w:val="center"/>
          </w:tcPr>
          <w:p w14:paraId="7F11FCC3" w14:textId="77777777" w:rsidR="00AD2745" w:rsidRPr="00ED22B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2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:95 % CI</w:t>
            </w:r>
            <w:r w:rsidRPr="00ED22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α</w:t>
            </w:r>
          </w:p>
        </w:tc>
        <w:tc>
          <w:tcPr>
            <w:tcW w:w="417" w:type="pct"/>
            <w:tcBorders>
              <w:top w:val="single" w:sz="8" w:space="0" w:color="auto"/>
            </w:tcBorders>
            <w:vAlign w:val="center"/>
          </w:tcPr>
          <w:p w14:paraId="701ACD95" w14:textId="77777777" w:rsidR="00AD2745" w:rsidRPr="00ED22B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2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:95 % CI</w:t>
            </w:r>
          </w:p>
        </w:tc>
        <w:tc>
          <w:tcPr>
            <w:tcW w:w="415" w:type="pct"/>
            <w:tcBorders>
              <w:top w:val="single" w:sz="8" w:space="0" w:color="auto"/>
            </w:tcBorders>
            <w:vAlign w:val="center"/>
          </w:tcPr>
          <w:p w14:paraId="4F4DBA00" w14:textId="77777777" w:rsidR="00AD2745" w:rsidRPr="00ED22B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2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:95 % CI</w:t>
            </w:r>
            <w:r w:rsidRPr="00ED22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α</w:t>
            </w:r>
          </w:p>
        </w:tc>
      </w:tr>
      <w:tr w:rsidR="00B83644" w:rsidRPr="00E36019" w14:paraId="4A7B366B" w14:textId="77777777" w:rsidTr="00E41D56">
        <w:tc>
          <w:tcPr>
            <w:tcW w:w="833" w:type="pct"/>
          </w:tcPr>
          <w:p w14:paraId="42F9ADB1" w14:textId="76DFB267" w:rsidR="00B83644" w:rsidRPr="00E05A77" w:rsidRDefault="00B83644" w:rsidP="00B836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epharospasm</w:t>
            </w:r>
          </w:p>
        </w:tc>
        <w:tc>
          <w:tcPr>
            <w:tcW w:w="416" w:type="pct"/>
          </w:tcPr>
          <w:p w14:paraId="7F893BD5" w14:textId="747E6399" w:rsidR="00B83644" w:rsidRPr="00E3601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8:1.24-1.55</w:t>
            </w:r>
          </w:p>
        </w:tc>
        <w:tc>
          <w:tcPr>
            <w:tcW w:w="417" w:type="pct"/>
          </w:tcPr>
          <w:p w14:paraId="4EC96718" w14:textId="706DDCB1" w:rsidR="00B83644" w:rsidRPr="00E3601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5:1.2-1.51</w:t>
            </w:r>
          </w:p>
        </w:tc>
        <w:tc>
          <w:tcPr>
            <w:tcW w:w="417" w:type="pct"/>
          </w:tcPr>
          <w:p w14:paraId="1F84E25B" w14:textId="59A94C3B" w:rsidR="00B83644" w:rsidRPr="00E3601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7:1.22-1.54</w:t>
            </w:r>
          </w:p>
        </w:tc>
        <w:tc>
          <w:tcPr>
            <w:tcW w:w="417" w:type="pct"/>
          </w:tcPr>
          <w:p w14:paraId="47EC8058" w14:textId="429D58B6" w:rsidR="00B83644" w:rsidRPr="00E3601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4:1.19-1.5</w:t>
            </w:r>
          </w:p>
        </w:tc>
        <w:tc>
          <w:tcPr>
            <w:tcW w:w="417" w:type="pct"/>
          </w:tcPr>
          <w:p w14:paraId="57048E27" w14:textId="0E0EB61A" w:rsidR="00B83644" w:rsidRPr="00E3601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5:1.26-1.67</w:t>
            </w:r>
          </w:p>
        </w:tc>
        <w:tc>
          <w:tcPr>
            <w:tcW w:w="417" w:type="pct"/>
          </w:tcPr>
          <w:p w14:paraId="64CE545E" w14:textId="150600AE" w:rsidR="00B83644" w:rsidRPr="00E3601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2:1.23-1.64</w:t>
            </w:r>
          </w:p>
        </w:tc>
        <w:tc>
          <w:tcPr>
            <w:tcW w:w="417" w:type="pct"/>
          </w:tcPr>
          <w:p w14:paraId="5A87910F" w14:textId="294E8000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:0.67-1.32</w:t>
            </w:r>
          </w:p>
        </w:tc>
        <w:tc>
          <w:tcPr>
            <w:tcW w:w="417" w:type="pct"/>
          </w:tcPr>
          <w:p w14:paraId="1DD4D068" w14:textId="3639AC6E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:0.66-1.31</w:t>
            </w:r>
          </w:p>
        </w:tc>
        <w:tc>
          <w:tcPr>
            <w:tcW w:w="417" w:type="pct"/>
          </w:tcPr>
          <w:p w14:paraId="084BE519" w14:textId="4A2E5D39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6:1.16-11.58</w:t>
            </w:r>
          </w:p>
        </w:tc>
        <w:tc>
          <w:tcPr>
            <w:tcW w:w="415" w:type="pct"/>
          </w:tcPr>
          <w:p w14:paraId="62A0B637" w14:textId="7B05C312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3:1.14-1.55</w:t>
            </w:r>
          </w:p>
        </w:tc>
      </w:tr>
      <w:tr w:rsidR="00AD2745" w:rsidRPr="00E36019" w14:paraId="4718141A" w14:textId="77777777" w:rsidTr="00E41D56">
        <w:tc>
          <w:tcPr>
            <w:tcW w:w="833" w:type="pct"/>
          </w:tcPr>
          <w:p w14:paraId="73E389EC" w14:textId="77777777" w:rsidR="00AD2745" w:rsidRPr="00E05A77" w:rsidRDefault="00AD2745" w:rsidP="00E41D56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416" w:type="pct"/>
          </w:tcPr>
          <w:p w14:paraId="7B2F27E1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5B19DA66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09DC580B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652A616E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25E8A516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6911F496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70E11626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061BB315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6FB1E918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</w:tcPr>
          <w:p w14:paraId="17482DF7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83644" w:rsidRPr="0027100E" w14:paraId="4F7F022B" w14:textId="77777777" w:rsidTr="00E41D56">
        <w:tc>
          <w:tcPr>
            <w:tcW w:w="833" w:type="pct"/>
          </w:tcPr>
          <w:p w14:paraId="01C80C34" w14:textId="77777777" w:rsidR="00B83644" w:rsidRPr="00E05A77" w:rsidRDefault="00B83644" w:rsidP="00B836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416" w:type="pct"/>
          </w:tcPr>
          <w:p w14:paraId="7288E9CD" w14:textId="08E1E4F2" w:rsidR="00B83644" w:rsidRPr="0027100E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29:1.12-1.49</w:t>
            </w:r>
          </w:p>
        </w:tc>
        <w:tc>
          <w:tcPr>
            <w:tcW w:w="417" w:type="pct"/>
          </w:tcPr>
          <w:p w14:paraId="097E3F2F" w14:textId="1BA70859" w:rsidR="00B83644" w:rsidRPr="0027100E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28:1.11-1.47</w:t>
            </w:r>
          </w:p>
        </w:tc>
        <w:tc>
          <w:tcPr>
            <w:tcW w:w="417" w:type="pct"/>
          </w:tcPr>
          <w:p w14:paraId="4B4AB33C" w14:textId="50B69BDA" w:rsidR="00B83644" w:rsidRPr="0027100E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27:1.1-1.46</w:t>
            </w:r>
          </w:p>
        </w:tc>
        <w:tc>
          <w:tcPr>
            <w:tcW w:w="417" w:type="pct"/>
          </w:tcPr>
          <w:p w14:paraId="0BCAD161" w14:textId="13071938" w:rsidR="00B83644" w:rsidRPr="0027100E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0C42">
              <w:rPr>
                <w:rFonts w:ascii="Times New Roman" w:hAnsi="Times New Roman" w:cs="Times New Roman"/>
                <w:b/>
                <w:sz w:val="16"/>
                <w:szCs w:val="16"/>
              </w:rPr>
              <w:t>1.26:1.09-1.45</w:t>
            </w:r>
          </w:p>
        </w:tc>
        <w:tc>
          <w:tcPr>
            <w:tcW w:w="417" w:type="pct"/>
          </w:tcPr>
          <w:p w14:paraId="7ECF1BC6" w14:textId="67F109D7" w:rsidR="00B83644" w:rsidRPr="0027100E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6:1.24-1.72</w:t>
            </w:r>
          </w:p>
        </w:tc>
        <w:tc>
          <w:tcPr>
            <w:tcW w:w="417" w:type="pct"/>
          </w:tcPr>
          <w:p w14:paraId="6A697B34" w14:textId="7331C59E" w:rsidR="00B83644" w:rsidRPr="0027100E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6:1.23-1.72</w:t>
            </w:r>
          </w:p>
        </w:tc>
        <w:tc>
          <w:tcPr>
            <w:tcW w:w="417" w:type="pct"/>
          </w:tcPr>
          <w:p w14:paraId="6BA878E4" w14:textId="1122D44E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:0.59-1.39</w:t>
            </w:r>
          </w:p>
        </w:tc>
        <w:tc>
          <w:tcPr>
            <w:tcW w:w="417" w:type="pct"/>
          </w:tcPr>
          <w:p w14:paraId="3932BE76" w14:textId="6803CED4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:0.59-1.39</w:t>
            </w:r>
          </w:p>
        </w:tc>
        <w:tc>
          <w:tcPr>
            <w:tcW w:w="417" w:type="pct"/>
          </w:tcPr>
          <w:p w14:paraId="6AC1839D" w14:textId="4898D6B5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9:1.07-1.55</w:t>
            </w:r>
          </w:p>
        </w:tc>
        <w:tc>
          <w:tcPr>
            <w:tcW w:w="415" w:type="pct"/>
          </w:tcPr>
          <w:p w14:paraId="1CE31A92" w14:textId="68B6C737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:1.07-1.54</w:t>
            </w:r>
          </w:p>
        </w:tc>
      </w:tr>
      <w:tr w:rsidR="00B83644" w:rsidRPr="00F20F87" w14:paraId="20FC7198" w14:textId="77777777" w:rsidTr="00E41D56">
        <w:tc>
          <w:tcPr>
            <w:tcW w:w="833" w:type="pct"/>
          </w:tcPr>
          <w:p w14:paraId="56830F20" w14:textId="77777777" w:rsidR="00B83644" w:rsidRPr="00E05A77" w:rsidRDefault="00B83644" w:rsidP="00B836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16" w:type="pct"/>
          </w:tcPr>
          <w:p w14:paraId="7CE820DA" w14:textId="37534571" w:rsidR="00B83644" w:rsidRPr="00F20F87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4BFA">
              <w:rPr>
                <w:rFonts w:ascii="Times New Roman" w:hAnsi="Times New Roman" w:cs="Times New Roman"/>
                <w:b/>
                <w:sz w:val="16"/>
                <w:szCs w:val="16"/>
              </w:rPr>
              <w:t>1.52:1.25-1.83</w:t>
            </w:r>
          </w:p>
        </w:tc>
        <w:tc>
          <w:tcPr>
            <w:tcW w:w="417" w:type="pct"/>
          </w:tcPr>
          <w:p w14:paraId="7041506A" w14:textId="43EC298E" w:rsidR="00B83644" w:rsidRPr="00F20F87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5:1.19-1.75</w:t>
            </w:r>
          </w:p>
        </w:tc>
        <w:tc>
          <w:tcPr>
            <w:tcW w:w="417" w:type="pct"/>
          </w:tcPr>
          <w:p w14:paraId="14B6F137" w14:textId="4CEC5757" w:rsidR="00B83644" w:rsidRPr="00F20F87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53:1.25-1.87</w:t>
            </w:r>
          </w:p>
        </w:tc>
        <w:tc>
          <w:tcPr>
            <w:tcW w:w="417" w:type="pct"/>
          </w:tcPr>
          <w:p w14:paraId="49508473" w14:textId="1453807D" w:rsidR="00B83644" w:rsidRPr="00F20F87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7:1.19-1.79</w:t>
            </w:r>
          </w:p>
        </w:tc>
        <w:tc>
          <w:tcPr>
            <w:tcW w:w="417" w:type="pct"/>
          </w:tcPr>
          <w:p w14:paraId="30F615D5" w14:textId="3B92C56A" w:rsidR="00B83644" w:rsidRPr="00F20F87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6:1.02-1.77</w:t>
            </w:r>
          </w:p>
        </w:tc>
        <w:tc>
          <w:tcPr>
            <w:tcW w:w="417" w:type="pct"/>
          </w:tcPr>
          <w:p w14:paraId="6BB04EFD" w14:textId="51B08894" w:rsidR="00B83644" w:rsidRPr="00F20F87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:0.98-1.69</w:t>
            </w:r>
          </w:p>
        </w:tc>
        <w:tc>
          <w:tcPr>
            <w:tcW w:w="417" w:type="pct"/>
          </w:tcPr>
          <w:p w14:paraId="65D32C1B" w14:textId="191B684B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:0.53-1.68</w:t>
            </w:r>
          </w:p>
        </w:tc>
        <w:tc>
          <w:tcPr>
            <w:tcW w:w="417" w:type="pct"/>
          </w:tcPr>
          <w:p w14:paraId="714FECBC" w14:textId="0EF4B2C6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:0.51-1.64</w:t>
            </w:r>
          </w:p>
        </w:tc>
        <w:tc>
          <w:tcPr>
            <w:tcW w:w="417" w:type="pct"/>
          </w:tcPr>
          <w:p w14:paraId="2239DBD7" w14:textId="774CEAA4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6:1.1-1.9</w:t>
            </w:r>
          </w:p>
        </w:tc>
        <w:tc>
          <w:tcPr>
            <w:tcW w:w="415" w:type="pct"/>
          </w:tcPr>
          <w:p w14:paraId="20B37E2E" w14:textId="12D20D8C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1:1.06-1.84</w:t>
            </w:r>
          </w:p>
        </w:tc>
      </w:tr>
      <w:tr w:rsidR="00AD2745" w:rsidRPr="00E36019" w14:paraId="6B73573B" w14:textId="77777777" w:rsidTr="00E41D56">
        <w:tc>
          <w:tcPr>
            <w:tcW w:w="833" w:type="pct"/>
          </w:tcPr>
          <w:p w14:paraId="0F9EA79E" w14:textId="77777777" w:rsidR="00AD2745" w:rsidRPr="00E05A77" w:rsidRDefault="00AD2745" w:rsidP="00E41D56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ge at index date</w:t>
            </w:r>
          </w:p>
        </w:tc>
        <w:tc>
          <w:tcPr>
            <w:tcW w:w="416" w:type="pct"/>
          </w:tcPr>
          <w:p w14:paraId="5491123E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5C75B70D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2AFC6875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30401836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25EDA2F0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2890AA6E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50E6FE40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48B4B13F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5700891D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</w:tcPr>
          <w:p w14:paraId="4A990576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83644" w:rsidRPr="00A00E22" w14:paraId="38EC7B49" w14:textId="77777777" w:rsidTr="00E41D56">
        <w:tc>
          <w:tcPr>
            <w:tcW w:w="833" w:type="pct"/>
          </w:tcPr>
          <w:p w14:paraId="42E66AB2" w14:textId="77777777" w:rsidR="00B83644" w:rsidRPr="00E05A77" w:rsidRDefault="00B83644" w:rsidP="00B836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20 years</w:t>
            </w:r>
          </w:p>
        </w:tc>
        <w:tc>
          <w:tcPr>
            <w:tcW w:w="416" w:type="pct"/>
          </w:tcPr>
          <w:p w14:paraId="1C97F6AC" w14:textId="02656C8C" w:rsidR="00B83644" w:rsidRPr="00A00E22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:0.54-1.45</w:t>
            </w:r>
          </w:p>
        </w:tc>
        <w:tc>
          <w:tcPr>
            <w:tcW w:w="417" w:type="pct"/>
          </w:tcPr>
          <w:p w14:paraId="0CDEED51" w14:textId="4AE409CC" w:rsidR="00B83644" w:rsidRPr="00A00E22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:0.55-1.51</w:t>
            </w:r>
          </w:p>
        </w:tc>
        <w:tc>
          <w:tcPr>
            <w:tcW w:w="417" w:type="pct"/>
          </w:tcPr>
          <w:p w14:paraId="5F43052E" w14:textId="4C185DF6" w:rsidR="00B83644" w:rsidRPr="00A00E22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:0.43-1.32</w:t>
            </w:r>
          </w:p>
        </w:tc>
        <w:tc>
          <w:tcPr>
            <w:tcW w:w="417" w:type="pct"/>
          </w:tcPr>
          <w:p w14:paraId="292A9DDD" w14:textId="7C1B22CB" w:rsidR="00B83644" w:rsidRPr="00A00E22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:0.44-1.38</w:t>
            </w:r>
          </w:p>
        </w:tc>
        <w:tc>
          <w:tcPr>
            <w:tcW w:w="417" w:type="pct"/>
          </w:tcPr>
          <w:p w14:paraId="62F6ED31" w14:textId="429174FD" w:rsidR="00B83644" w:rsidRPr="00A00E22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:0.34-2.12</w:t>
            </w:r>
          </w:p>
        </w:tc>
        <w:tc>
          <w:tcPr>
            <w:tcW w:w="417" w:type="pct"/>
          </w:tcPr>
          <w:p w14:paraId="35F65CB3" w14:textId="37D7A8C2" w:rsidR="00B83644" w:rsidRPr="00A00E22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0.35-2.23</w:t>
            </w:r>
          </w:p>
        </w:tc>
        <w:tc>
          <w:tcPr>
            <w:tcW w:w="417" w:type="pct"/>
          </w:tcPr>
          <w:p w14:paraId="474F0815" w14:textId="1B29686B" w:rsidR="00B83644" w:rsidRPr="00ED22B9" w:rsidRDefault="00B83644" w:rsidP="00B836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8:0.26-4.97</w:t>
            </w:r>
          </w:p>
        </w:tc>
        <w:tc>
          <w:tcPr>
            <w:tcW w:w="417" w:type="pct"/>
          </w:tcPr>
          <w:p w14:paraId="3DF5EB4A" w14:textId="367DB357" w:rsidR="00B83644" w:rsidRPr="00ED22B9" w:rsidRDefault="00B83644" w:rsidP="00B836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1:0.26-5.09</w:t>
            </w:r>
          </w:p>
        </w:tc>
        <w:tc>
          <w:tcPr>
            <w:tcW w:w="417" w:type="pct"/>
          </w:tcPr>
          <w:p w14:paraId="1E5051AC" w14:textId="6CDC56EC" w:rsidR="00B83644" w:rsidRPr="00ED22B9" w:rsidRDefault="00B83644" w:rsidP="00B836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:0.16-1.7</w:t>
            </w:r>
          </w:p>
        </w:tc>
        <w:tc>
          <w:tcPr>
            <w:tcW w:w="415" w:type="pct"/>
          </w:tcPr>
          <w:p w14:paraId="0A59FA85" w14:textId="75145A47" w:rsidR="00B83644" w:rsidRPr="00ED22B9" w:rsidRDefault="00B83644" w:rsidP="00B836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:0.16-1.74</w:t>
            </w:r>
          </w:p>
        </w:tc>
      </w:tr>
      <w:tr w:rsidR="00B83644" w:rsidRPr="00E36019" w14:paraId="2CC449B7" w14:textId="77777777" w:rsidTr="00E41D56">
        <w:tc>
          <w:tcPr>
            <w:tcW w:w="833" w:type="pct"/>
          </w:tcPr>
          <w:p w14:paraId="6342777C" w14:textId="77777777" w:rsidR="00B83644" w:rsidRPr="00E36019" w:rsidRDefault="00B83644" w:rsidP="00B836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≥ 20 years</w:t>
            </w:r>
          </w:p>
          <w:p w14:paraId="07EEB355" w14:textId="77777777" w:rsidR="00B83644" w:rsidRPr="00E36019" w:rsidRDefault="00B83644" w:rsidP="00B836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6" w:type="pct"/>
          </w:tcPr>
          <w:p w14:paraId="6B626AD7" w14:textId="0D5C957D" w:rsidR="00B83644" w:rsidRPr="00E3601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:1.06-1.34</w:t>
            </w:r>
          </w:p>
        </w:tc>
        <w:tc>
          <w:tcPr>
            <w:tcW w:w="417" w:type="pct"/>
          </w:tcPr>
          <w:p w14:paraId="39A9A554" w14:textId="2496D282" w:rsidR="00B83644" w:rsidRPr="00E3601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:1.03-1.31</w:t>
            </w:r>
          </w:p>
        </w:tc>
        <w:tc>
          <w:tcPr>
            <w:tcW w:w="417" w:type="pct"/>
          </w:tcPr>
          <w:p w14:paraId="3C385EA8" w14:textId="7F383684" w:rsidR="00B83644" w:rsidRPr="00E3601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0C42">
              <w:rPr>
                <w:rFonts w:ascii="Times New Roman" w:hAnsi="Times New Roman" w:cs="Times New Roman"/>
                <w:b/>
                <w:sz w:val="16"/>
                <w:szCs w:val="16"/>
              </w:rPr>
              <w:t>1.22:1.08-1.37</w:t>
            </w:r>
          </w:p>
        </w:tc>
        <w:tc>
          <w:tcPr>
            <w:tcW w:w="417" w:type="pct"/>
          </w:tcPr>
          <w:p w14:paraId="59943663" w14:textId="7E309AEE" w:rsidR="00B83644" w:rsidRPr="00E3601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:1.06-1.35</w:t>
            </w:r>
          </w:p>
        </w:tc>
        <w:tc>
          <w:tcPr>
            <w:tcW w:w="417" w:type="pct"/>
          </w:tcPr>
          <w:p w14:paraId="25F74843" w14:textId="11721181" w:rsidR="00B83644" w:rsidRPr="00E3601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26:1.09-1.46</w:t>
            </w:r>
          </w:p>
        </w:tc>
        <w:tc>
          <w:tcPr>
            <w:tcW w:w="417" w:type="pct"/>
          </w:tcPr>
          <w:p w14:paraId="1A9BF315" w14:textId="50C6A83B" w:rsidR="00B83644" w:rsidRPr="00E3601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:1.07-1.43</w:t>
            </w:r>
          </w:p>
        </w:tc>
        <w:tc>
          <w:tcPr>
            <w:tcW w:w="417" w:type="pct"/>
          </w:tcPr>
          <w:p w14:paraId="6BC91DB4" w14:textId="1A31CDBB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:0.57-1.15</w:t>
            </w:r>
          </w:p>
        </w:tc>
        <w:tc>
          <w:tcPr>
            <w:tcW w:w="417" w:type="pct"/>
          </w:tcPr>
          <w:p w14:paraId="1D85819F" w14:textId="4F269CEA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:0.57-1.15</w:t>
            </w:r>
          </w:p>
        </w:tc>
        <w:tc>
          <w:tcPr>
            <w:tcW w:w="417" w:type="pct"/>
          </w:tcPr>
          <w:p w14:paraId="25CA74B9" w14:textId="268269D4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:1.02-1.39</w:t>
            </w:r>
          </w:p>
        </w:tc>
        <w:tc>
          <w:tcPr>
            <w:tcW w:w="415" w:type="pct"/>
          </w:tcPr>
          <w:p w14:paraId="62ECAD61" w14:textId="721A18C0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:1.01-1.37</w:t>
            </w:r>
          </w:p>
        </w:tc>
      </w:tr>
      <w:tr w:rsidR="00AD2745" w:rsidRPr="00E36019" w14:paraId="207C9102" w14:textId="77777777" w:rsidTr="00E41D56">
        <w:tc>
          <w:tcPr>
            <w:tcW w:w="833" w:type="pct"/>
          </w:tcPr>
          <w:p w14:paraId="014CC568" w14:textId="77777777" w:rsidR="00AD2745" w:rsidRPr="00E05A77" w:rsidRDefault="00AD2745" w:rsidP="00E41D56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WIMD at index date</w:t>
            </w:r>
          </w:p>
        </w:tc>
        <w:tc>
          <w:tcPr>
            <w:tcW w:w="416" w:type="pct"/>
          </w:tcPr>
          <w:p w14:paraId="793DC4AD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51AF0CE5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438E8FB9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4F2C8093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794D7578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2BA07647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45E65B08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313F288F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5F03C9F1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</w:tcPr>
          <w:p w14:paraId="2F671425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83644" w:rsidRPr="002C58BF" w14:paraId="55DF1CA6" w14:textId="77777777" w:rsidTr="00E41D56">
        <w:tc>
          <w:tcPr>
            <w:tcW w:w="833" w:type="pct"/>
          </w:tcPr>
          <w:p w14:paraId="65D3AABA" w14:textId="77777777" w:rsidR="00B83644" w:rsidRPr="00E05A77" w:rsidRDefault="00B83644" w:rsidP="00B836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6" w:type="pct"/>
          </w:tcPr>
          <w:p w14:paraId="044999D6" w14:textId="6599CDBE" w:rsidR="00B83644" w:rsidRPr="002C58BF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:0.76-1.45</w:t>
            </w:r>
          </w:p>
        </w:tc>
        <w:tc>
          <w:tcPr>
            <w:tcW w:w="417" w:type="pct"/>
          </w:tcPr>
          <w:p w14:paraId="169F4850" w14:textId="6268F895" w:rsidR="00B83644" w:rsidRPr="002C58BF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:0.77-1.48</w:t>
            </w:r>
          </w:p>
        </w:tc>
        <w:tc>
          <w:tcPr>
            <w:tcW w:w="417" w:type="pct"/>
          </w:tcPr>
          <w:p w14:paraId="77A5E6EC" w14:textId="7D7D11FE" w:rsidR="00B83644" w:rsidRPr="002C58BF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:0.78-1.5</w:t>
            </w:r>
          </w:p>
        </w:tc>
        <w:tc>
          <w:tcPr>
            <w:tcW w:w="417" w:type="pct"/>
          </w:tcPr>
          <w:p w14:paraId="3298DEFA" w14:textId="1B61135D" w:rsidR="00B83644" w:rsidRPr="002C58BF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:0.79-1.55</w:t>
            </w:r>
          </w:p>
        </w:tc>
        <w:tc>
          <w:tcPr>
            <w:tcW w:w="417" w:type="pct"/>
          </w:tcPr>
          <w:p w14:paraId="2DAEDE62" w14:textId="4342AF53" w:rsidR="00B83644" w:rsidRPr="002C58BF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3:1.1-2.35</w:t>
            </w:r>
          </w:p>
        </w:tc>
        <w:tc>
          <w:tcPr>
            <w:tcW w:w="417" w:type="pct"/>
          </w:tcPr>
          <w:p w14:paraId="28962CF8" w14:textId="50FD3FFA" w:rsidR="00B83644" w:rsidRPr="002C58BF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9:1.13-2.44</w:t>
            </w:r>
          </w:p>
        </w:tc>
        <w:tc>
          <w:tcPr>
            <w:tcW w:w="417" w:type="pct"/>
          </w:tcPr>
          <w:p w14:paraId="2447F7FE" w14:textId="05E59234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:0.32-1.96</w:t>
            </w:r>
          </w:p>
        </w:tc>
        <w:tc>
          <w:tcPr>
            <w:tcW w:w="417" w:type="pct"/>
          </w:tcPr>
          <w:p w14:paraId="78019334" w14:textId="0B2FEE75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:0.32:1.98</w:t>
            </w:r>
          </w:p>
        </w:tc>
        <w:tc>
          <w:tcPr>
            <w:tcW w:w="417" w:type="pct"/>
          </w:tcPr>
          <w:p w14:paraId="6F791A1D" w14:textId="30DA29C0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5:0.8-1.88</w:t>
            </w:r>
          </w:p>
        </w:tc>
        <w:tc>
          <w:tcPr>
            <w:tcW w:w="415" w:type="pct"/>
          </w:tcPr>
          <w:p w14:paraId="13EBBDDA" w14:textId="2920A9E4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:0.82-1.93</w:t>
            </w:r>
          </w:p>
        </w:tc>
      </w:tr>
      <w:tr w:rsidR="00B83644" w:rsidRPr="002C58BF" w14:paraId="15020D90" w14:textId="77777777" w:rsidTr="00E41D56">
        <w:tc>
          <w:tcPr>
            <w:tcW w:w="833" w:type="pct"/>
          </w:tcPr>
          <w:p w14:paraId="6B5AFEF1" w14:textId="77777777" w:rsidR="00B83644" w:rsidRPr="00E05A77" w:rsidRDefault="00B83644" w:rsidP="00B836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6" w:type="pct"/>
          </w:tcPr>
          <w:p w14:paraId="1CF3604F" w14:textId="72FAA546" w:rsidR="00B83644" w:rsidRPr="002C58BF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6:1.35-2.29</w:t>
            </w:r>
          </w:p>
        </w:tc>
        <w:tc>
          <w:tcPr>
            <w:tcW w:w="417" w:type="pct"/>
          </w:tcPr>
          <w:p w14:paraId="3FC27ACF" w14:textId="5CF4CD4E" w:rsidR="00B83644" w:rsidRPr="002C58BF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69:1.3-2.21</w:t>
            </w:r>
          </w:p>
        </w:tc>
        <w:tc>
          <w:tcPr>
            <w:tcW w:w="417" w:type="pct"/>
          </w:tcPr>
          <w:p w14:paraId="22EE3550" w14:textId="429480AF" w:rsidR="00B83644" w:rsidRPr="002C58BF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7:1.36-2.3</w:t>
            </w:r>
          </w:p>
        </w:tc>
        <w:tc>
          <w:tcPr>
            <w:tcW w:w="417" w:type="pct"/>
          </w:tcPr>
          <w:p w14:paraId="277FF6EF" w14:textId="2CA3CD6B" w:rsidR="00B83644" w:rsidRPr="002C58BF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:1.3-2.23</w:t>
            </w:r>
          </w:p>
        </w:tc>
        <w:tc>
          <w:tcPr>
            <w:tcW w:w="417" w:type="pct"/>
          </w:tcPr>
          <w:p w14:paraId="7331037E" w14:textId="272DC015" w:rsidR="00B83644" w:rsidRPr="002C58BF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938E6">
              <w:rPr>
                <w:rFonts w:ascii="Times New Roman" w:hAnsi="Times New Roman" w:cs="Times New Roman"/>
                <w:b/>
                <w:sz w:val="16"/>
                <w:szCs w:val="16"/>
              </w:rPr>
              <w:t>1.73:1.25-2.34</w:t>
            </w:r>
          </w:p>
        </w:tc>
        <w:tc>
          <w:tcPr>
            <w:tcW w:w="417" w:type="pct"/>
          </w:tcPr>
          <w:p w14:paraId="3A5FDC5B" w14:textId="17046C55" w:rsidR="00B83644" w:rsidRPr="002C58BF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67:1.21-2.27</w:t>
            </w:r>
          </w:p>
        </w:tc>
        <w:tc>
          <w:tcPr>
            <w:tcW w:w="417" w:type="pct"/>
          </w:tcPr>
          <w:p w14:paraId="0A9551F9" w14:textId="25E4BCF2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:0.33-1.71</w:t>
            </w:r>
          </w:p>
        </w:tc>
        <w:tc>
          <w:tcPr>
            <w:tcW w:w="417" w:type="pct"/>
          </w:tcPr>
          <w:p w14:paraId="1D7678CD" w14:textId="2720A067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:0.32-1.68</w:t>
            </w:r>
          </w:p>
        </w:tc>
        <w:tc>
          <w:tcPr>
            <w:tcW w:w="417" w:type="pct"/>
          </w:tcPr>
          <w:p w14:paraId="650524EA" w14:textId="539255EF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:1.13-2.21</w:t>
            </w:r>
          </w:p>
        </w:tc>
        <w:tc>
          <w:tcPr>
            <w:tcW w:w="415" w:type="pct"/>
          </w:tcPr>
          <w:p w14:paraId="11661A0D" w14:textId="4A78BF1B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5:1.09-2.14</w:t>
            </w:r>
          </w:p>
        </w:tc>
      </w:tr>
      <w:tr w:rsidR="00B83644" w:rsidRPr="002C58BF" w14:paraId="6E439A97" w14:textId="77777777" w:rsidTr="00E41D56">
        <w:tc>
          <w:tcPr>
            <w:tcW w:w="833" w:type="pct"/>
          </w:tcPr>
          <w:p w14:paraId="0ACF0091" w14:textId="77777777" w:rsidR="00B83644" w:rsidRPr="00E05A77" w:rsidRDefault="00B83644" w:rsidP="00B836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6" w:type="pct"/>
          </w:tcPr>
          <w:p w14:paraId="42557771" w14:textId="111AB9DA" w:rsidR="00B83644" w:rsidRPr="002C58BF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6:1.07-1.72</w:t>
            </w:r>
          </w:p>
        </w:tc>
        <w:tc>
          <w:tcPr>
            <w:tcW w:w="417" w:type="pct"/>
          </w:tcPr>
          <w:p w14:paraId="63D40FCD" w14:textId="6576A70B" w:rsidR="00B83644" w:rsidRPr="002C58BF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4:1.05-1.7</w:t>
            </w:r>
          </w:p>
        </w:tc>
        <w:tc>
          <w:tcPr>
            <w:tcW w:w="417" w:type="pct"/>
          </w:tcPr>
          <w:p w14:paraId="596F1EF0" w14:textId="75DB6196" w:rsidR="00B83644" w:rsidRPr="002C58BF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:0.96-1.58</w:t>
            </w:r>
          </w:p>
        </w:tc>
        <w:tc>
          <w:tcPr>
            <w:tcW w:w="417" w:type="pct"/>
          </w:tcPr>
          <w:p w14:paraId="1702B382" w14:textId="1B590A19" w:rsidR="00B83644" w:rsidRPr="002C58BF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:0.94-1.56</w:t>
            </w:r>
          </w:p>
        </w:tc>
        <w:tc>
          <w:tcPr>
            <w:tcW w:w="417" w:type="pct"/>
          </w:tcPr>
          <w:p w14:paraId="5DAD3F4B" w14:textId="0F99DDDC" w:rsidR="00B83644" w:rsidRPr="002C58BF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:0.9-1.67</w:t>
            </w:r>
          </w:p>
        </w:tc>
        <w:tc>
          <w:tcPr>
            <w:tcW w:w="417" w:type="pct"/>
          </w:tcPr>
          <w:p w14:paraId="5A61FB82" w14:textId="009ED59B" w:rsidR="00B83644" w:rsidRPr="002C58BF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:0.88-1.66</w:t>
            </w:r>
          </w:p>
        </w:tc>
        <w:tc>
          <w:tcPr>
            <w:tcW w:w="417" w:type="pct"/>
          </w:tcPr>
          <w:p w14:paraId="7BFA8D34" w14:textId="765F5212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:0.24-1.44</w:t>
            </w:r>
          </w:p>
        </w:tc>
        <w:tc>
          <w:tcPr>
            <w:tcW w:w="417" w:type="pct"/>
          </w:tcPr>
          <w:p w14:paraId="56080212" w14:textId="412C080C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:0.23-1.43</w:t>
            </w:r>
          </w:p>
        </w:tc>
        <w:tc>
          <w:tcPr>
            <w:tcW w:w="417" w:type="pct"/>
          </w:tcPr>
          <w:p w14:paraId="0C4441E3" w14:textId="3F714420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7:0.98-1.86</w:t>
            </w:r>
          </w:p>
        </w:tc>
        <w:tc>
          <w:tcPr>
            <w:tcW w:w="415" w:type="pct"/>
          </w:tcPr>
          <w:p w14:paraId="31A050AC" w14:textId="395BE516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5:0.97-1.84</w:t>
            </w:r>
          </w:p>
        </w:tc>
      </w:tr>
      <w:tr w:rsidR="00B83644" w:rsidRPr="002C58BF" w14:paraId="61929CC0" w14:textId="77777777" w:rsidTr="00E41D56">
        <w:tc>
          <w:tcPr>
            <w:tcW w:w="833" w:type="pct"/>
          </w:tcPr>
          <w:p w14:paraId="328E9754" w14:textId="77777777" w:rsidR="00B83644" w:rsidRPr="00E05A77" w:rsidRDefault="00B83644" w:rsidP="00B836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6" w:type="pct"/>
          </w:tcPr>
          <w:p w14:paraId="235050C0" w14:textId="0F8C9467" w:rsidR="00B83644" w:rsidRPr="002C58BF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55:1.22-1.96</w:t>
            </w:r>
          </w:p>
        </w:tc>
        <w:tc>
          <w:tcPr>
            <w:tcW w:w="417" w:type="pct"/>
          </w:tcPr>
          <w:p w14:paraId="5B36AA6B" w14:textId="0C56EE06" w:rsidR="00B83644" w:rsidRPr="002C58BF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51:1.19-1.92</w:t>
            </w:r>
          </w:p>
        </w:tc>
        <w:tc>
          <w:tcPr>
            <w:tcW w:w="417" w:type="pct"/>
          </w:tcPr>
          <w:p w14:paraId="5B34AE73" w14:textId="619B8A88" w:rsidR="00B83644" w:rsidRPr="002C58BF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63:1.27-2.07</w:t>
            </w:r>
          </w:p>
        </w:tc>
        <w:tc>
          <w:tcPr>
            <w:tcW w:w="417" w:type="pct"/>
          </w:tcPr>
          <w:p w14:paraId="0F155AFB" w14:textId="567862B1" w:rsidR="00B83644" w:rsidRPr="002C58BF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59:1.24-2.03</w:t>
            </w:r>
          </w:p>
        </w:tc>
        <w:tc>
          <w:tcPr>
            <w:tcW w:w="417" w:type="pct"/>
          </w:tcPr>
          <w:p w14:paraId="4150038F" w14:textId="33BE45E8" w:rsidR="00B83644" w:rsidRPr="002C58BF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2:1.12-2.04</w:t>
            </w:r>
          </w:p>
        </w:tc>
        <w:tc>
          <w:tcPr>
            <w:tcW w:w="417" w:type="pct"/>
          </w:tcPr>
          <w:p w14:paraId="35A55D84" w14:textId="1EFF22C4" w:rsidR="00B83644" w:rsidRPr="002C58BF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9:1.09-2</w:t>
            </w:r>
          </w:p>
        </w:tc>
        <w:tc>
          <w:tcPr>
            <w:tcW w:w="417" w:type="pct"/>
          </w:tcPr>
          <w:p w14:paraId="24015F41" w14:textId="4C0DB846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7:0.65-2.52</w:t>
            </w:r>
          </w:p>
        </w:tc>
        <w:tc>
          <w:tcPr>
            <w:tcW w:w="417" w:type="pct"/>
          </w:tcPr>
          <w:p w14:paraId="63B01355" w14:textId="0A94AAAC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7:0.65-2.5</w:t>
            </w:r>
          </w:p>
        </w:tc>
        <w:tc>
          <w:tcPr>
            <w:tcW w:w="417" w:type="pct"/>
          </w:tcPr>
          <w:p w14:paraId="74E29218" w14:textId="13436AB7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:0.99-1.92</w:t>
            </w:r>
          </w:p>
        </w:tc>
        <w:tc>
          <w:tcPr>
            <w:tcW w:w="415" w:type="pct"/>
          </w:tcPr>
          <w:p w14:paraId="330BAA57" w14:textId="6B85E388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7:0.97-1.89</w:t>
            </w:r>
          </w:p>
        </w:tc>
      </w:tr>
      <w:tr w:rsidR="00B83644" w:rsidRPr="002C58BF" w14:paraId="04D41B86" w14:textId="77777777" w:rsidTr="00E41D56">
        <w:tc>
          <w:tcPr>
            <w:tcW w:w="833" w:type="pct"/>
            <w:tcBorders>
              <w:top w:val="dotted" w:sz="4" w:space="0" w:color="auto"/>
              <w:bottom w:val="single" w:sz="8" w:space="0" w:color="auto"/>
            </w:tcBorders>
          </w:tcPr>
          <w:p w14:paraId="50946716" w14:textId="77777777" w:rsidR="00B83644" w:rsidRPr="00E05A77" w:rsidRDefault="00B83644" w:rsidP="00B836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6" w:type="pct"/>
            <w:tcBorders>
              <w:top w:val="dotted" w:sz="4" w:space="0" w:color="auto"/>
              <w:bottom w:val="single" w:sz="8" w:space="0" w:color="auto"/>
            </w:tcBorders>
          </w:tcPr>
          <w:p w14:paraId="6843A210" w14:textId="0A3E82FF" w:rsidR="00B83644" w:rsidRPr="002C58BF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1:1.13-1.75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05AD2F4F" w14:textId="37F03A03" w:rsidR="00B83644" w:rsidRPr="002C58BF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5:1.08-1.7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5FFCA7F7" w14:textId="75383C92" w:rsidR="00B83644" w:rsidRPr="002C58BF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2:1.12-1.79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7AC48665" w14:textId="71FA7EF7" w:rsidR="00B83644" w:rsidRPr="002C58BF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7:1.08-1.73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6064BE76" w14:textId="55B1DC77" w:rsidR="00B83644" w:rsidRPr="002C58BF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3:1.06-1.9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13EB92C1" w14:textId="42F84867" w:rsidR="00B83644" w:rsidRPr="002C58BF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8:1.02-1.84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4F69C071" w14:textId="43C70611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25C8">
              <w:rPr>
                <w:rFonts w:ascii="Times New Roman" w:hAnsi="Times New Roman" w:cs="Times New Roman"/>
                <w:sz w:val="18"/>
                <w:szCs w:val="18"/>
              </w:rPr>
              <w:t>1.31:0.62-2.4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27089016" w14:textId="5AE83EB3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1:0.62-2.39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0E8C5817" w14:textId="763B096D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36:0.98-1.85</w:t>
            </w:r>
          </w:p>
        </w:tc>
        <w:tc>
          <w:tcPr>
            <w:tcW w:w="415" w:type="pct"/>
            <w:tcBorders>
              <w:top w:val="dotted" w:sz="4" w:space="0" w:color="auto"/>
              <w:bottom w:val="single" w:sz="8" w:space="0" w:color="auto"/>
            </w:tcBorders>
          </w:tcPr>
          <w:p w14:paraId="391C1165" w14:textId="704B1DF9" w:rsidR="00B83644" w:rsidRPr="00ED22B9" w:rsidRDefault="00B83644" w:rsidP="00B8364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32:0.95-1.8</w:t>
            </w:r>
          </w:p>
        </w:tc>
      </w:tr>
    </w:tbl>
    <w:p w14:paraId="77E549EA" w14:textId="4796EB51" w:rsidR="00AD2745" w:rsidRDefault="00AD2745" w:rsidP="00076C9B">
      <w:pPr>
        <w:ind w:firstLine="720"/>
      </w:pPr>
    </w:p>
    <w:p w14:paraId="03CE694E" w14:textId="77777777" w:rsidR="00AD2745" w:rsidRDefault="00AD2745">
      <w:r>
        <w:br w:type="page"/>
      </w:r>
    </w:p>
    <w:p w14:paraId="20AA97E0" w14:textId="3196CD67" w:rsidR="00AD2745" w:rsidRDefault="00AD2745" w:rsidP="00AD274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9D. Association of psychiatric prescription in tremor in relation to controls</w:t>
      </w:r>
    </w:p>
    <w:tbl>
      <w:tblPr>
        <w:tblStyle w:val="TableGrid"/>
        <w:tblpPr w:leftFromText="180" w:rightFromText="180" w:horzAnchor="page" w:tblpX="786" w:tblpY="57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1161"/>
        <w:gridCol w:w="1164"/>
        <w:gridCol w:w="1164"/>
        <w:gridCol w:w="1164"/>
        <w:gridCol w:w="1164"/>
        <w:gridCol w:w="1164"/>
        <w:gridCol w:w="1164"/>
        <w:gridCol w:w="1164"/>
        <w:gridCol w:w="1164"/>
        <w:gridCol w:w="1159"/>
      </w:tblGrid>
      <w:tr w:rsidR="00732E3F" w:rsidRPr="00E36019" w14:paraId="3E007C58" w14:textId="77777777" w:rsidTr="00E41D56"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</w:tcPr>
          <w:p w14:paraId="4B912B3D" w14:textId="77777777" w:rsidR="00732E3F" w:rsidRPr="00E36019" w:rsidRDefault="00732E3F" w:rsidP="00732E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33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B34AC36" w14:textId="77777777" w:rsidR="00732E3F" w:rsidRPr="00E36019" w:rsidRDefault="00732E3F" w:rsidP="00732E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Medication</w:t>
            </w:r>
          </w:p>
          <w:p w14:paraId="4EBF606B" w14:textId="77777777" w:rsidR="00732E3F" w:rsidRPr="00E36019" w:rsidRDefault="00732E3F" w:rsidP="00732E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overall</w:t>
            </w:r>
          </w:p>
        </w:tc>
        <w:tc>
          <w:tcPr>
            <w:tcW w:w="834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EE2C9AE" w14:textId="77777777" w:rsidR="00732E3F" w:rsidRPr="00E36019" w:rsidRDefault="00732E3F" w:rsidP="00732E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Antidepressant</w:t>
            </w:r>
          </w:p>
        </w:tc>
        <w:tc>
          <w:tcPr>
            <w:tcW w:w="834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D5FE5C2" w14:textId="22198E3A" w:rsidR="00732E3F" w:rsidRPr="00E36019" w:rsidRDefault="00732E3F" w:rsidP="00732E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A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xiolytic</w:t>
            </w:r>
          </w:p>
        </w:tc>
        <w:tc>
          <w:tcPr>
            <w:tcW w:w="834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2FE439A" w14:textId="35B6B23F" w:rsidR="00732E3F" w:rsidRPr="00ED22B9" w:rsidRDefault="00732E3F" w:rsidP="00732E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ntipsychotic</w:t>
            </w:r>
          </w:p>
        </w:tc>
        <w:tc>
          <w:tcPr>
            <w:tcW w:w="832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F745C29" w14:textId="77777777" w:rsidR="00732E3F" w:rsidRPr="00ED22B9" w:rsidRDefault="00732E3F" w:rsidP="00732E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ypnotic</w:t>
            </w:r>
          </w:p>
        </w:tc>
      </w:tr>
      <w:tr w:rsidR="00AD2745" w:rsidRPr="00E36019" w14:paraId="41543C4F" w14:textId="77777777" w:rsidTr="00E41D56">
        <w:tc>
          <w:tcPr>
            <w:tcW w:w="833" w:type="pct"/>
            <w:tcBorders>
              <w:top w:val="single" w:sz="8" w:space="0" w:color="auto"/>
            </w:tcBorders>
          </w:tcPr>
          <w:p w14:paraId="33AF0194" w14:textId="77777777" w:rsidR="00AD2745" w:rsidRPr="00E3601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8" w:space="0" w:color="auto"/>
            </w:tcBorders>
          </w:tcPr>
          <w:p w14:paraId="5BDC5ACA" w14:textId="77777777" w:rsidR="00AD2745" w:rsidRPr="00E3601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417" w:type="pct"/>
            <w:tcBorders>
              <w:top w:val="single" w:sz="8" w:space="0" w:color="auto"/>
            </w:tcBorders>
          </w:tcPr>
          <w:p w14:paraId="2F93D0EC" w14:textId="77777777" w:rsidR="00AD2745" w:rsidRPr="00E3601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417" w:type="pct"/>
            <w:tcBorders>
              <w:top w:val="single" w:sz="8" w:space="0" w:color="auto"/>
            </w:tcBorders>
          </w:tcPr>
          <w:p w14:paraId="54C2C9E5" w14:textId="77777777" w:rsidR="00AD2745" w:rsidRPr="00E3601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417" w:type="pct"/>
            <w:tcBorders>
              <w:top w:val="single" w:sz="8" w:space="0" w:color="auto"/>
            </w:tcBorders>
          </w:tcPr>
          <w:p w14:paraId="4FC84010" w14:textId="77777777" w:rsidR="00AD2745" w:rsidRPr="00E3601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417" w:type="pct"/>
            <w:tcBorders>
              <w:top w:val="single" w:sz="8" w:space="0" w:color="auto"/>
            </w:tcBorders>
          </w:tcPr>
          <w:p w14:paraId="504E98E7" w14:textId="77777777" w:rsidR="00AD2745" w:rsidRPr="00E3601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417" w:type="pct"/>
            <w:tcBorders>
              <w:top w:val="single" w:sz="8" w:space="0" w:color="auto"/>
            </w:tcBorders>
          </w:tcPr>
          <w:p w14:paraId="724CAFC1" w14:textId="77777777" w:rsidR="00AD2745" w:rsidRPr="00E3601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417" w:type="pct"/>
            <w:tcBorders>
              <w:top w:val="single" w:sz="8" w:space="0" w:color="auto"/>
            </w:tcBorders>
            <w:vAlign w:val="center"/>
          </w:tcPr>
          <w:p w14:paraId="02FF7727" w14:textId="77777777" w:rsidR="00AD2745" w:rsidRPr="00ED22B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2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:95 % CI</w:t>
            </w:r>
          </w:p>
        </w:tc>
        <w:tc>
          <w:tcPr>
            <w:tcW w:w="417" w:type="pct"/>
            <w:tcBorders>
              <w:top w:val="single" w:sz="8" w:space="0" w:color="auto"/>
            </w:tcBorders>
            <w:vAlign w:val="center"/>
          </w:tcPr>
          <w:p w14:paraId="1D8AC659" w14:textId="77777777" w:rsidR="00AD2745" w:rsidRPr="00ED22B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2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:95 % CI</w:t>
            </w:r>
            <w:r w:rsidRPr="00ED22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α</w:t>
            </w:r>
          </w:p>
        </w:tc>
        <w:tc>
          <w:tcPr>
            <w:tcW w:w="417" w:type="pct"/>
            <w:tcBorders>
              <w:top w:val="single" w:sz="8" w:space="0" w:color="auto"/>
            </w:tcBorders>
            <w:vAlign w:val="center"/>
          </w:tcPr>
          <w:p w14:paraId="6FE7FA21" w14:textId="77777777" w:rsidR="00AD2745" w:rsidRPr="00ED22B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2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:95 % CI</w:t>
            </w:r>
          </w:p>
        </w:tc>
        <w:tc>
          <w:tcPr>
            <w:tcW w:w="415" w:type="pct"/>
            <w:tcBorders>
              <w:top w:val="single" w:sz="8" w:space="0" w:color="auto"/>
            </w:tcBorders>
            <w:vAlign w:val="center"/>
          </w:tcPr>
          <w:p w14:paraId="3173C4DE" w14:textId="77777777" w:rsidR="00AD2745" w:rsidRPr="00ED22B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2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:95 % CI</w:t>
            </w:r>
            <w:r w:rsidRPr="00ED22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α</w:t>
            </w:r>
          </w:p>
        </w:tc>
      </w:tr>
      <w:tr w:rsidR="00A34D8D" w:rsidRPr="00E36019" w14:paraId="7FEA0FF6" w14:textId="77777777" w:rsidTr="00E41D56">
        <w:tc>
          <w:tcPr>
            <w:tcW w:w="833" w:type="pct"/>
          </w:tcPr>
          <w:p w14:paraId="579A7D5D" w14:textId="246672AE" w:rsidR="00A34D8D" w:rsidRPr="00E05A77" w:rsidRDefault="00A34D8D" w:rsidP="00A34D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emor</w:t>
            </w:r>
          </w:p>
        </w:tc>
        <w:tc>
          <w:tcPr>
            <w:tcW w:w="416" w:type="pct"/>
          </w:tcPr>
          <w:p w14:paraId="5CC82A61" w14:textId="102CA90E" w:rsidR="00A34D8D" w:rsidRPr="00E3601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3:1.77-1.89</w:t>
            </w:r>
          </w:p>
        </w:tc>
        <w:tc>
          <w:tcPr>
            <w:tcW w:w="417" w:type="pct"/>
          </w:tcPr>
          <w:p w14:paraId="060EC407" w14:textId="660782D1" w:rsidR="00A34D8D" w:rsidRPr="00E3601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6:1.8-1.93</w:t>
            </w:r>
          </w:p>
        </w:tc>
        <w:tc>
          <w:tcPr>
            <w:tcW w:w="417" w:type="pct"/>
          </w:tcPr>
          <w:p w14:paraId="7F82EC86" w14:textId="30AFDCC2" w:rsidR="00A34D8D" w:rsidRPr="00E3601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9:1.83-1.95</w:t>
            </w:r>
          </w:p>
        </w:tc>
        <w:tc>
          <w:tcPr>
            <w:tcW w:w="417" w:type="pct"/>
          </w:tcPr>
          <w:p w14:paraId="5CB8C26B" w14:textId="66C4429F" w:rsidR="00A34D8D" w:rsidRPr="00E3601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93:1.86-1.99</w:t>
            </w:r>
          </w:p>
        </w:tc>
        <w:tc>
          <w:tcPr>
            <w:tcW w:w="417" w:type="pct"/>
          </w:tcPr>
          <w:p w14:paraId="370778E2" w14:textId="3D9D1D9B" w:rsidR="00A34D8D" w:rsidRPr="00E3601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94:1.86-2.02</w:t>
            </w:r>
          </w:p>
        </w:tc>
        <w:tc>
          <w:tcPr>
            <w:tcW w:w="417" w:type="pct"/>
          </w:tcPr>
          <w:p w14:paraId="34B5532A" w14:textId="550CDF6A" w:rsidR="00A34D8D" w:rsidRPr="00E3601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97:1.89-2.05</w:t>
            </w:r>
          </w:p>
        </w:tc>
        <w:tc>
          <w:tcPr>
            <w:tcW w:w="417" w:type="pct"/>
          </w:tcPr>
          <w:p w14:paraId="2B443CAA" w14:textId="61FCA1D2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:1.19-1.43</w:t>
            </w:r>
          </w:p>
        </w:tc>
        <w:tc>
          <w:tcPr>
            <w:tcW w:w="417" w:type="pct"/>
          </w:tcPr>
          <w:p w14:paraId="73D80764" w14:textId="21A2BEBD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:1.19-1.43</w:t>
            </w:r>
          </w:p>
        </w:tc>
        <w:tc>
          <w:tcPr>
            <w:tcW w:w="417" w:type="pct"/>
          </w:tcPr>
          <w:p w14:paraId="41A08C07" w14:textId="619404C1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8:1.7-1.86</w:t>
            </w:r>
          </w:p>
        </w:tc>
        <w:tc>
          <w:tcPr>
            <w:tcW w:w="415" w:type="pct"/>
          </w:tcPr>
          <w:p w14:paraId="4728B665" w14:textId="10872C1F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9:1.71-1.87</w:t>
            </w:r>
          </w:p>
        </w:tc>
      </w:tr>
      <w:tr w:rsidR="00AD2745" w:rsidRPr="00E36019" w14:paraId="1DB3ABAC" w14:textId="77777777" w:rsidTr="00E41D56">
        <w:tc>
          <w:tcPr>
            <w:tcW w:w="833" w:type="pct"/>
          </w:tcPr>
          <w:p w14:paraId="51735750" w14:textId="77777777" w:rsidR="00AD2745" w:rsidRPr="00E05A77" w:rsidRDefault="00AD2745" w:rsidP="00E41D56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416" w:type="pct"/>
          </w:tcPr>
          <w:p w14:paraId="50E97725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278CB38A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5BD07A97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67FBDB4E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4419211E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13185750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27DA629E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000616FA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04AC248E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</w:tcPr>
          <w:p w14:paraId="5B0303BF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A34D8D" w:rsidRPr="0027100E" w14:paraId="3F0444D2" w14:textId="77777777" w:rsidTr="00E41D56">
        <w:tc>
          <w:tcPr>
            <w:tcW w:w="833" w:type="pct"/>
          </w:tcPr>
          <w:p w14:paraId="10CD9B5C" w14:textId="77777777" w:rsidR="00A34D8D" w:rsidRPr="00E05A77" w:rsidRDefault="00A34D8D" w:rsidP="00A34D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416" w:type="pct"/>
          </w:tcPr>
          <w:p w14:paraId="3ACDE2E7" w14:textId="4D587505" w:rsidR="00A34D8D" w:rsidRPr="0027100E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7:1.7-1.85</w:t>
            </w:r>
          </w:p>
        </w:tc>
        <w:tc>
          <w:tcPr>
            <w:tcW w:w="417" w:type="pct"/>
          </w:tcPr>
          <w:p w14:paraId="07868087" w14:textId="4AEE8AAE" w:rsidR="00A34D8D" w:rsidRPr="0027100E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9:1.71-1.88</w:t>
            </w:r>
          </w:p>
        </w:tc>
        <w:tc>
          <w:tcPr>
            <w:tcW w:w="417" w:type="pct"/>
          </w:tcPr>
          <w:p w14:paraId="4DFD6EE5" w14:textId="28E31C7F" w:rsidR="00A34D8D" w:rsidRPr="0027100E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5:1.68-1.83</w:t>
            </w:r>
          </w:p>
        </w:tc>
        <w:tc>
          <w:tcPr>
            <w:tcW w:w="417" w:type="pct"/>
          </w:tcPr>
          <w:p w14:paraId="0E941558" w14:textId="591ED907" w:rsidR="00A34D8D" w:rsidRPr="0027100E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8:1.7-1.86</w:t>
            </w:r>
          </w:p>
        </w:tc>
        <w:tc>
          <w:tcPr>
            <w:tcW w:w="417" w:type="pct"/>
          </w:tcPr>
          <w:p w14:paraId="620395C0" w14:textId="28D2CC95" w:rsidR="00A34D8D" w:rsidRPr="0027100E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93:1.84-2.03</w:t>
            </w:r>
          </w:p>
        </w:tc>
        <w:tc>
          <w:tcPr>
            <w:tcW w:w="417" w:type="pct"/>
          </w:tcPr>
          <w:p w14:paraId="3E94DD36" w14:textId="0DF9EC7B" w:rsidR="00A34D8D" w:rsidRPr="0027100E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96:1.86-2.06</w:t>
            </w:r>
          </w:p>
        </w:tc>
        <w:tc>
          <w:tcPr>
            <w:tcW w:w="417" w:type="pct"/>
          </w:tcPr>
          <w:p w14:paraId="6FF7411F" w14:textId="269988E9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3:1.18-1.49</w:t>
            </w:r>
          </w:p>
        </w:tc>
        <w:tc>
          <w:tcPr>
            <w:tcW w:w="417" w:type="pct"/>
          </w:tcPr>
          <w:p w14:paraId="7B8A40AA" w14:textId="30913939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2:1.18-1.48</w:t>
            </w:r>
          </w:p>
        </w:tc>
        <w:tc>
          <w:tcPr>
            <w:tcW w:w="417" w:type="pct"/>
          </w:tcPr>
          <w:p w14:paraId="01DFA416" w14:textId="7D0276BD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3:164-1.83</w:t>
            </w:r>
          </w:p>
        </w:tc>
        <w:tc>
          <w:tcPr>
            <w:tcW w:w="415" w:type="pct"/>
          </w:tcPr>
          <w:p w14:paraId="7BA689E0" w14:textId="1B24BA29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4:1.65-1.83</w:t>
            </w:r>
          </w:p>
        </w:tc>
      </w:tr>
      <w:tr w:rsidR="00A34D8D" w:rsidRPr="00F20F87" w14:paraId="78F71453" w14:textId="77777777" w:rsidTr="00E41D56">
        <w:tc>
          <w:tcPr>
            <w:tcW w:w="833" w:type="pct"/>
          </w:tcPr>
          <w:p w14:paraId="21D1132B" w14:textId="77777777" w:rsidR="00A34D8D" w:rsidRPr="00E05A77" w:rsidRDefault="00A34D8D" w:rsidP="00A34D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16" w:type="pct"/>
          </w:tcPr>
          <w:p w14:paraId="6CD91B28" w14:textId="6F6AF8D9" w:rsidR="00A34D8D" w:rsidRPr="00F20F87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05:1.95-2.17</w:t>
            </w:r>
          </w:p>
        </w:tc>
        <w:tc>
          <w:tcPr>
            <w:tcW w:w="417" w:type="pct"/>
          </w:tcPr>
          <w:p w14:paraId="5FF3B2C2" w14:textId="33BE69D1" w:rsidR="00A34D8D" w:rsidRPr="00F20F87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1:1.99-2.22</w:t>
            </w:r>
          </w:p>
        </w:tc>
        <w:tc>
          <w:tcPr>
            <w:tcW w:w="417" w:type="pct"/>
          </w:tcPr>
          <w:p w14:paraId="231DA59A" w14:textId="12CE4A31" w:rsidR="00A34D8D" w:rsidRPr="00F20F87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3:2.17-2.43</w:t>
            </w:r>
          </w:p>
        </w:tc>
        <w:tc>
          <w:tcPr>
            <w:tcW w:w="417" w:type="pct"/>
          </w:tcPr>
          <w:p w14:paraId="4366D8B7" w14:textId="300360D5" w:rsidR="00A34D8D" w:rsidRPr="00F20F87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36:2.23-2.49</w:t>
            </w:r>
          </w:p>
        </w:tc>
        <w:tc>
          <w:tcPr>
            <w:tcW w:w="417" w:type="pct"/>
          </w:tcPr>
          <w:p w14:paraId="5B94C12A" w14:textId="6BC1D931" w:rsidR="00A34D8D" w:rsidRPr="00F20F87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05:1.91-2.19</w:t>
            </w:r>
          </w:p>
        </w:tc>
        <w:tc>
          <w:tcPr>
            <w:tcW w:w="417" w:type="pct"/>
          </w:tcPr>
          <w:p w14:paraId="74C35C8B" w14:textId="1400A719" w:rsidR="00A34D8D" w:rsidRPr="00F20F87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08:1.94-2.23</w:t>
            </w:r>
          </w:p>
        </w:tc>
        <w:tc>
          <w:tcPr>
            <w:tcW w:w="417" w:type="pct"/>
          </w:tcPr>
          <w:p w14:paraId="05C23D1B" w14:textId="2C510C0B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1297">
              <w:rPr>
                <w:rFonts w:ascii="Times New Roman" w:hAnsi="Times New Roman" w:cs="Times New Roman"/>
                <w:b/>
                <w:sz w:val="16"/>
                <w:szCs w:val="16"/>
              </w:rPr>
              <w:t>1.27:1.09-1.47</w:t>
            </w:r>
          </w:p>
        </w:tc>
        <w:tc>
          <w:tcPr>
            <w:tcW w:w="417" w:type="pct"/>
          </w:tcPr>
          <w:p w14:paraId="07AEEAFC" w14:textId="2779A414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27:1.09-1.47</w:t>
            </w:r>
          </w:p>
        </w:tc>
        <w:tc>
          <w:tcPr>
            <w:tcW w:w="417" w:type="pct"/>
          </w:tcPr>
          <w:p w14:paraId="5C798589" w14:textId="6E3D68EA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93:1.8-2.08</w:t>
            </w:r>
          </w:p>
        </w:tc>
        <w:tc>
          <w:tcPr>
            <w:tcW w:w="415" w:type="pct"/>
          </w:tcPr>
          <w:p w14:paraId="3D04B741" w14:textId="196351AA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94:1.81-2.09</w:t>
            </w:r>
          </w:p>
        </w:tc>
      </w:tr>
      <w:tr w:rsidR="00AD2745" w:rsidRPr="00E36019" w14:paraId="603B5992" w14:textId="77777777" w:rsidTr="00E41D56">
        <w:tc>
          <w:tcPr>
            <w:tcW w:w="833" w:type="pct"/>
          </w:tcPr>
          <w:p w14:paraId="39D39A94" w14:textId="77777777" w:rsidR="00AD2745" w:rsidRPr="00E05A77" w:rsidRDefault="00AD2745" w:rsidP="00E41D56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ge at index date</w:t>
            </w:r>
          </w:p>
        </w:tc>
        <w:tc>
          <w:tcPr>
            <w:tcW w:w="416" w:type="pct"/>
          </w:tcPr>
          <w:p w14:paraId="05DE054C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317DECCF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46F27D84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5FC61342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4CDDB0CE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6FD4A2E7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4B7A707A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3339DC33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4DC16F3C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</w:tcPr>
          <w:p w14:paraId="10D5416B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A34D8D" w:rsidRPr="00A00E22" w14:paraId="05E89BA8" w14:textId="77777777" w:rsidTr="00E41D56">
        <w:tc>
          <w:tcPr>
            <w:tcW w:w="833" w:type="pct"/>
          </w:tcPr>
          <w:p w14:paraId="5FE81C9D" w14:textId="77777777" w:rsidR="00A34D8D" w:rsidRPr="00E05A77" w:rsidRDefault="00A34D8D" w:rsidP="00A34D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20 years</w:t>
            </w:r>
          </w:p>
        </w:tc>
        <w:tc>
          <w:tcPr>
            <w:tcW w:w="416" w:type="pct"/>
          </w:tcPr>
          <w:p w14:paraId="669EA66C" w14:textId="6BA7B0A0" w:rsidR="00A34D8D" w:rsidRPr="00A00E22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:1.55-1.87</w:t>
            </w:r>
          </w:p>
        </w:tc>
        <w:tc>
          <w:tcPr>
            <w:tcW w:w="417" w:type="pct"/>
          </w:tcPr>
          <w:p w14:paraId="6F6372F2" w14:textId="1591490B" w:rsidR="00A34D8D" w:rsidRPr="00A00E22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91:1.73-2.11</w:t>
            </w:r>
          </w:p>
        </w:tc>
        <w:tc>
          <w:tcPr>
            <w:tcW w:w="417" w:type="pct"/>
          </w:tcPr>
          <w:p w14:paraId="553D9577" w14:textId="3DBE48E0" w:rsidR="00A34D8D" w:rsidRPr="00A00E22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6:1.59-1.94</w:t>
            </w:r>
          </w:p>
        </w:tc>
        <w:tc>
          <w:tcPr>
            <w:tcW w:w="417" w:type="pct"/>
          </w:tcPr>
          <w:p w14:paraId="369BD145" w14:textId="09744F6A" w:rsidR="00A34D8D" w:rsidRPr="00A00E22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98:1.78-2.19</w:t>
            </w:r>
          </w:p>
        </w:tc>
        <w:tc>
          <w:tcPr>
            <w:tcW w:w="417" w:type="pct"/>
          </w:tcPr>
          <w:p w14:paraId="12B81225" w14:textId="6D214B2F" w:rsidR="00A34D8D" w:rsidRPr="00A00E22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68:1.42-1.97</w:t>
            </w:r>
          </w:p>
        </w:tc>
        <w:tc>
          <w:tcPr>
            <w:tcW w:w="417" w:type="pct"/>
          </w:tcPr>
          <w:p w14:paraId="3A9CD342" w14:textId="2128B2B3" w:rsidR="00A34D8D" w:rsidRPr="00A00E22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9:1.51-2.11</w:t>
            </w:r>
          </w:p>
        </w:tc>
        <w:tc>
          <w:tcPr>
            <w:tcW w:w="417" w:type="pct"/>
          </w:tcPr>
          <w:p w14:paraId="2D615F33" w14:textId="3CEDC64C" w:rsidR="00A34D8D" w:rsidRPr="00ED22B9" w:rsidRDefault="00A34D8D" w:rsidP="00A34D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67:1.2-2.27</w:t>
            </w:r>
          </w:p>
        </w:tc>
        <w:tc>
          <w:tcPr>
            <w:tcW w:w="417" w:type="pct"/>
          </w:tcPr>
          <w:p w14:paraId="0B8DE14D" w14:textId="2762D1C1" w:rsidR="00A34D8D" w:rsidRPr="00ED22B9" w:rsidRDefault="00A34D8D" w:rsidP="00A34D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5:1.25-2.37</w:t>
            </w:r>
          </w:p>
        </w:tc>
        <w:tc>
          <w:tcPr>
            <w:tcW w:w="417" w:type="pct"/>
          </w:tcPr>
          <w:p w14:paraId="5D08FC2C" w14:textId="79011488" w:rsidR="00A34D8D" w:rsidRPr="00ED22B9" w:rsidRDefault="00A34D8D" w:rsidP="00A34D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66:1.39-1.97</w:t>
            </w:r>
          </w:p>
        </w:tc>
        <w:tc>
          <w:tcPr>
            <w:tcW w:w="415" w:type="pct"/>
          </w:tcPr>
          <w:p w14:paraId="3CBEFC7A" w14:textId="20CEEB75" w:rsidR="00A34D8D" w:rsidRPr="00ED22B9" w:rsidRDefault="00A34D8D" w:rsidP="00A34D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5:1.47-2.08</w:t>
            </w:r>
          </w:p>
        </w:tc>
      </w:tr>
      <w:tr w:rsidR="00A34D8D" w:rsidRPr="00E36019" w14:paraId="7B6E9DB8" w14:textId="77777777" w:rsidTr="00E41D56">
        <w:tc>
          <w:tcPr>
            <w:tcW w:w="833" w:type="pct"/>
          </w:tcPr>
          <w:p w14:paraId="47A82C82" w14:textId="77777777" w:rsidR="00A34D8D" w:rsidRPr="00E36019" w:rsidRDefault="00A34D8D" w:rsidP="00A34D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≥ 20 years</w:t>
            </w:r>
          </w:p>
          <w:p w14:paraId="19C06513" w14:textId="77777777" w:rsidR="00A34D8D" w:rsidRPr="00E36019" w:rsidRDefault="00A34D8D" w:rsidP="00A34D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6" w:type="pct"/>
          </w:tcPr>
          <w:p w14:paraId="04F24852" w14:textId="50075CC6" w:rsidR="00A34D8D" w:rsidRPr="00E3601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3:1.67-1.8</w:t>
            </w:r>
          </w:p>
        </w:tc>
        <w:tc>
          <w:tcPr>
            <w:tcW w:w="417" w:type="pct"/>
          </w:tcPr>
          <w:p w14:paraId="5DCD3107" w14:textId="3227C313" w:rsidR="00A34D8D" w:rsidRPr="00E3601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4:1.67-1.81</w:t>
            </w:r>
          </w:p>
        </w:tc>
        <w:tc>
          <w:tcPr>
            <w:tcW w:w="417" w:type="pct"/>
          </w:tcPr>
          <w:p w14:paraId="23DEBF13" w14:textId="7D97AE45" w:rsidR="00A34D8D" w:rsidRPr="00E3601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:1.73-1.86</w:t>
            </w:r>
          </w:p>
        </w:tc>
        <w:tc>
          <w:tcPr>
            <w:tcW w:w="417" w:type="pct"/>
          </w:tcPr>
          <w:p w14:paraId="3354F41A" w14:textId="51ECCE8A" w:rsidR="00A34D8D" w:rsidRPr="00E3601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1:1.74-1.88</w:t>
            </w:r>
          </w:p>
        </w:tc>
        <w:tc>
          <w:tcPr>
            <w:tcW w:w="417" w:type="pct"/>
          </w:tcPr>
          <w:p w14:paraId="5D2545C3" w14:textId="4D02E1E0" w:rsidR="00A34D8D" w:rsidRPr="00E3601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3:1.76-1.91</w:t>
            </w:r>
          </w:p>
        </w:tc>
        <w:tc>
          <w:tcPr>
            <w:tcW w:w="417" w:type="pct"/>
          </w:tcPr>
          <w:p w14:paraId="79F22C24" w14:textId="53988A25" w:rsidR="00A34D8D" w:rsidRPr="00E3601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4:1.77-1.92</w:t>
            </w:r>
          </w:p>
        </w:tc>
        <w:tc>
          <w:tcPr>
            <w:tcW w:w="417" w:type="pct"/>
          </w:tcPr>
          <w:p w14:paraId="5A946D45" w14:textId="646D46AE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2:1.09-1.32</w:t>
            </w:r>
          </w:p>
        </w:tc>
        <w:tc>
          <w:tcPr>
            <w:tcW w:w="417" w:type="pct"/>
          </w:tcPr>
          <w:p w14:paraId="0B30C437" w14:textId="02DD30BD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2:1.09-1.31</w:t>
            </w:r>
          </w:p>
        </w:tc>
        <w:tc>
          <w:tcPr>
            <w:tcW w:w="417" w:type="pct"/>
          </w:tcPr>
          <w:p w14:paraId="68E424C8" w14:textId="6D1D2132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67:1.59-1.74</w:t>
            </w:r>
          </w:p>
        </w:tc>
        <w:tc>
          <w:tcPr>
            <w:tcW w:w="415" w:type="pct"/>
          </w:tcPr>
          <w:p w14:paraId="1363EC58" w14:textId="46602F35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67:1.6-1.75</w:t>
            </w:r>
          </w:p>
        </w:tc>
      </w:tr>
      <w:tr w:rsidR="00AD2745" w:rsidRPr="00E36019" w14:paraId="5BB056A3" w14:textId="77777777" w:rsidTr="00E41D56">
        <w:tc>
          <w:tcPr>
            <w:tcW w:w="833" w:type="pct"/>
          </w:tcPr>
          <w:p w14:paraId="5DA58D0F" w14:textId="77777777" w:rsidR="00AD2745" w:rsidRPr="00E05A77" w:rsidRDefault="00AD2745" w:rsidP="00E41D56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WIMD at index date</w:t>
            </w:r>
          </w:p>
        </w:tc>
        <w:tc>
          <w:tcPr>
            <w:tcW w:w="416" w:type="pct"/>
          </w:tcPr>
          <w:p w14:paraId="332163F9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23051409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14DE692D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337596E6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412ACE32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2235296F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6C8355EC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05842D55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3ACBCD40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</w:tcPr>
          <w:p w14:paraId="378DF302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A34D8D" w:rsidRPr="002C58BF" w14:paraId="6991E9B0" w14:textId="77777777" w:rsidTr="00E41D56">
        <w:tc>
          <w:tcPr>
            <w:tcW w:w="833" w:type="pct"/>
          </w:tcPr>
          <w:p w14:paraId="16F88CED" w14:textId="77777777" w:rsidR="00A34D8D" w:rsidRPr="00E05A77" w:rsidRDefault="00A34D8D" w:rsidP="00A34D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6" w:type="pct"/>
          </w:tcPr>
          <w:p w14:paraId="58430E2D" w14:textId="0D213875" w:rsidR="00A34D8D" w:rsidRPr="002C58BF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7:1.73-2.01</w:t>
            </w:r>
          </w:p>
        </w:tc>
        <w:tc>
          <w:tcPr>
            <w:tcW w:w="417" w:type="pct"/>
          </w:tcPr>
          <w:p w14:paraId="1F83C963" w14:textId="0DB08921" w:rsidR="00A34D8D" w:rsidRPr="002C58BF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9:1.76-2.05</w:t>
            </w:r>
          </w:p>
        </w:tc>
        <w:tc>
          <w:tcPr>
            <w:tcW w:w="417" w:type="pct"/>
          </w:tcPr>
          <w:p w14:paraId="1DD1AA2B" w14:textId="5ABD894A" w:rsidR="00A34D8D" w:rsidRPr="002C58BF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2:1.69-1.96</w:t>
            </w:r>
          </w:p>
        </w:tc>
        <w:tc>
          <w:tcPr>
            <w:tcW w:w="417" w:type="pct"/>
          </w:tcPr>
          <w:p w14:paraId="0F79E6E0" w14:textId="66395750" w:rsidR="00A34D8D" w:rsidRPr="002C58BF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6:1.72-2</w:t>
            </w:r>
          </w:p>
        </w:tc>
        <w:tc>
          <w:tcPr>
            <w:tcW w:w="417" w:type="pct"/>
          </w:tcPr>
          <w:p w14:paraId="529ADC24" w14:textId="29722074" w:rsidR="00A34D8D" w:rsidRPr="002C58BF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04:1.87-2.22</w:t>
            </w:r>
          </w:p>
        </w:tc>
        <w:tc>
          <w:tcPr>
            <w:tcW w:w="417" w:type="pct"/>
          </w:tcPr>
          <w:p w14:paraId="19FC36D5" w14:textId="1E619B67" w:rsidR="00A34D8D" w:rsidRPr="002C58BF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06:1.9-2.25</w:t>
            </w:r>
          </w:p>
        </w:tc>
        <w:tc>
          <w:tcPr>
            <w:tcW w:w="417" w:type="pct"/>
          </w:tcPr>
          <w:p w14:paraId="7BD0567A" w14:textId="3037935B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:1.02-1.45</w:t>
            </w:r>
          </w:p>
        </w:tc>
        <w:tc>
          <w:tcPr>
            <w:tcW w:w="417" w:type="pct"/>
          </w:tcPr>
          <w:p w14:paraId="02928301" w14:textId="71BBE798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1:1.01-1.45</w:t>
            </w:r>
          </w:p>
        </w:tc>
        <w:tc>
          <w:tcPr>
            <w:tcW w:w="417" w:type="pct"/>
          </w:tcPr>
          <w:p w14:paraId="49B87A6E" w14:textId="265D8389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:1.55-1.86</w:t>
            </w:r>
          </w:p>
        </w:tc>
        <w:tc>
          <w:tcPr>
            <w:tcW w:w="415" w:type="pct"/>
          </w:tcPr>
          <w:p w14:paraId="453DA93A" w14:textId="5006F344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:1.55-1.86</w:t>
            </w:r>
          </w:p>
        </w:tc>
      </w:tr>
      <w:tr w:rsidR="00A34D8D" w:rsidRPr="002C58BF" w14:paraId="1E44C591" w14:textId="77777777" w:rsidTr="00E41D56">
        <w:tc>
          <w:tcPr>
            <w:tcW w:w="833" w:type="pct"/>
          </w:tcPr>
          <w:p w14:paraId="1DBEFA0E" w14:textId="77777777" w:rsidR="00A34D8D" w:rsidRPr="00E05A77" w:rsidRDefault="00A34D8D" w:rsidP="00A34D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6" w:type="pct"/>
          </w:tcPr>
          <w:p w14:paraId="428B9AE4" w14:textId="24283887" w:rsidR="00A34D8D" w:rsidRPr="002C58BF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9:1.66-1.93</w:t>
            </w:r>
          </w:p>
        </w:tc>
        <w:tc>
          <w:tcPr>
            <w:tcW w:w="417" w:type="pct"/>
          </w:tcPr>
          <w:p w14:paraId="00C1F253" w14:textId="3B47F516" w:rsidR="00A34D8D" w:rsidRPr="002C58BF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5:1.71-1.99</w:t>
            </w:r>
          </w:p>
        </w:tc>
        <w:tc>
          <w:tcPr>
            <w:tcW w:w="417" w:type="pct"/>
          </w:tcPr>
          <w:p w14:paraId="2B7A174C" w14:textId="4A505D6A" w:rsidR="00A34D8D" w:rsidRPr="002C58BF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3:1.7-1.98</w:t>
            </w:r>
          </w:p>
        </w:tc>
        <w:tc>
          <w:tcPr>
            <w:tcW w:w="417" w:type="pct"/>
          </w:tcPr>
          <w:p w14:paraId="05DC7A7B" w14:textId="4A98E8F8" w:rsidR="00A34D8D" w:rsidRPr="002C58BF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9:1.76-2.05</w:t>
            </w:r>
          </w:p>
        </w:tc>
        <w:tc>
          <w:tcPr>
            <w:tcW w:w="417" w:type="pct"/>
          </w:tcPr>
          <w:p w14:paraId="765384AE" w14:textId="743B377B" w:rsidR="00A34D8D" w:rsidRPr="002C58BF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04:1.87-2.23</w:t>
            </w:r>
          </w:p>
        </w:tc>
        <w:tc>
          <w:tcPr>
            <w:tcW w:w="417" w:type="pct"/>
          </w:tcPr>
          <w:p w14:paraId="7D15EE0C" w14:textId="1EB72CE0" w:rsidR="00A34D8D" w:rsidRPr="002C58BF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09:1.92-2.28</w:t>
            </w:r>
          </w:p>
        </w:tc>
        <w:tc>
          <w:tcPr>
            <w:tcW w:w="417" w:type="pct"/>
          </w:tcPr>
          <w:p w14:paraId="4D5A3B12" w14:textId="08CBC111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:0.89-1.34</w:t>
            </w:r>
          </w:p>
        </w:tc>
        <w:tc>
          <w:tcPr>
            <w:tcW w:w="417" w:type="pct"/>
          </w:tcPr>
          <w:p w14:paraId="1998ECFF" w14:textId="06E60B54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:0.9-1.35</w:t>
            </w:r>
          </w:p>
        </w:tc>
        <w:tc>
          <w:tcPr>
            <w:tcW w:w="417" w:type="pct"/>
          </w:tcPr>
          <w:p w14:paraId="1AC8A2BE" w14:textId="28BF97EA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7:1.61-1.94</w:t>
            </w:r>
          </w:p>
        </w:tc>
        <w:tc>
          <w:tcPr>
            <w:tcW w:w="415" w:type="pct"/>
          </w:tcPr>
          <w:p w14:paraId="1E181E07" w14:textId="2FDE42AA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:1.64-1.98</w:t>
            </w:r>
          </w:p>
        </w:tc>
      </w:tr>
      <w:tr w:rsidR="00A34D8D" w:rsidRPr="002C58BF" w14:paraId="71ED9CAD" w14:textId="77777777" w:rsidTr="00E41D56">
        <w:tc>
          <w:tcPr>
            <w:tcW w:w="833" w:type="pct"/>
          </w:tcPr>
          <w:p w14:paraId="4F5C090B" w14:textId="77777777" w:rsidR="00A34D8D" w:rsidRPr="00E05A77" w:rsidRDefault="00A34D8D" w:rsidP="00A34D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6" w:type="pct"/>
          </w:tcPr>
          <w:p w14:paraId="18D3BBC6" w14:textId="1002D643" w:rsidR="00A34D8D" w:rsidRPr="002C58BF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6:1.73-2.01</w:t>
            </w:r>
          </w:p>
        </w:tc>
        <w:tc>
          <w:tcPr>
            <w:tcW w:w="417" w:type="pct"/>
          </w:tcPr>
          <w:p w14:paraId="0DD74711" w14:textId="2636584A" w:rsidR="00A34D8D" w:rsidRPr="002C58BF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9:1.75-2.04</w:t>
            </w:r>
          </w:p>
        </w:tc>
        <w:tc>
          <w:tcPr>
            <w:tcW w:w="417" w:type="pct"/>
          </w:tcPr>
          <w:p w14:paraId="16CE0A21" w14:textId="467A25C3" w:rsidR="00A34D8D" w:rsidRPr="002C58BF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95:1.8-2.1</w:t>
            </w:r>
          </w:p>
        </w:tc>
        <w:tc>
          <w:tcPr>
            <w:tcW w:w="417" w:type="pct"/>
          </w:tcPr>
          <w:p w14:paraId="79675B3E" w14:textId="5470919C" w:rsidR="00A34D8D" w:rsidRPr="002C58BF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99:1.84-2.15</w:t>
            </w:r>
          </w:p>
        </w:tc>
        <w:tc>
          <w:tcPr>
            <w:tcW w:w="417" w:type="pct"/>
          </w:tcPr>
          <w:p w14:paraId="0D244FC4" w14:textId="6E881BEE" w:rsidR="00A34D8D" w:rsidRPr="002C58BF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97:1.81-2.16</w:t>
            </w:r>
          </w:p>
        </w:tc>
        <w:tc>
          <w:tcPr>
            <w:tcW w:w="417" w:type="pct"/>
          </w:tcPr>
          <w:p w14:paraId="4514B798" w14:textId="1F2CBCE3" w:rsidR="00A34D8D" w:rsidRPr="002C58BF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:1.83-2.19</w:t>
            </w:r>
          </w:p>
        </w:tc>
        <w:tc>
          <w:tcPr>
            <w:tcW w:w="417" w:type="pct"/>
          </w:tcPr>
          <w:p w14:paraId="46D40E32" w14:textId="30307B5C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5:1.19-1.76</w:t>
            </w:r>
          </w:p>
        </w:tc>
        <w:tc>
          <w:tcPr>
            <w:tcW w:w="417" w:type="pct"/>
          </w:tcPr>
          <w:p w14:paraId="5031750C" w14:textId="4DA1E857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5:1.19-1.76</w:t>
            </w:r>
          </w:p>
        </w:tc>
        <w:tc>
          <w:tcPr>
            <w:tcW w:w="417" w:type="pct"/>
          </w:tcPr>
          <w:p w14:paraId="146421E2" w14:textId="5F2B8B42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3:1.66-2.01</w:t>
            </w:r>
          </w:p>
        </w:tc>
        <w:tc>
          <w:tcPr>
            <w:tcW w:w="415" w:type="pct"/>
          </w:tcPr>
          <w:p w14:paraId="60748A61" w14:textId="67EF9CB7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4:1.67-2.02</w:t>
            </w:r>
          </w:p>
        </w:tc>
      </w:tr>
      <w:tr w:rsidR="00A34D8D" w:rsidRPr="002C58BF" w14:paraId="2540F444" w14:textId="77777777" w:rsidTr="00E41D56">
        <w:tc>
          <w:tcPr>
            <w:tcW w:w="833" w:type="pct"/>
          </w:tcPr>
          <w:p w14:paraId="43A09933" w14:textId="77777777" w:rsidR="00A34D8D" w:rsidRPr="00E05A77" w:rsidRDefault="00A34D8D" w:rsidP="00A34D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6" w:type="pct"/>
          </w:tcPr>
          <w:p w14:paraId="03221937" w14:textId="5A2C7149" w:rsidR="00A34D8D" w:rsidRPr="002C58BF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9:1.75-2.05</w:t>
            </w:r>
          </w:p>
        </w:tc>
        <w:tc>
          <w:tcPr>
            <w:tcW w:w="417" w:type="pct"/>
          </w:tcPr>
          <w:p w14:paraId="4E2E04BB" w14:textId="6765A693" w:rsidR="00A34D8D" w:rsidRPr="002C58BF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91:1.76-2.07</w:t>
            </w:r>
          </w:p>
        </w:tc>
        <w:tc>
          <w:tcPr>
            <w:tcW w:w="417" w:type="pct"/>
          </w:tcPr>
          <w:p w14:paraId="56786B27" w14:textId="391AA879" w:rsidR="00A34D8D" w:rsidRPr="002C58BF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96:1.81-2.13</w:t>
            </w:r>
          </w:p>
        </w:tc>
        <w:tc>
          <w:tcPr>
            <w:tcW w:w="417" w:type="pct"/>
          </w:tcPr>
          <w:p w14:paraId="64B39341" w14:textId="6734E25A" w:rsidR="00A34D8D" w:rsidRPr="002C58BF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98:1.82-2.15</w:t>
            </w:r>
          </w:p>
        </w:tc>
        <w:tc>
          <w:tcPr>
            <w:tcW w:w="417" w:type="pct"/>
          </w:tcPr>
          <w:p w14:paraId="58250784" w14:textId="12C6D08B" w:rsidR="00A34D8D" w:rsidRPr="002C58BF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3:1.66-2.01</w:t>
            </w:r>
          </w:p>
        </w:tc>
        <w:tc>
          <w:tcPr>
            <w:tcW w:w="417" w:type="pct"/>
          </w:tcPr>
          <w:p w14:paraId="1F9E4A2B" w14:textId="24810F3D" w:rsidR="00A34D8D" w:rsidRPr="002C58BF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4:1.67-2.03</w:t>
            </w:r>
          </w:p>
        </w:tc>
        <w:tc>
          <w:tcPr>
            <w:tcW w:w="417" w:type="pct"/>
          </w:tcPr>
          <w:p w14:paraId="169006BA" w14:textId="52941ED1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5:1.15-1.8</w:t>
            </w:r>
          </w:p>
        </w:tc>
        <w:tc>
          <w:tcPr>
            <w:tcW w:w="417" w:type="pct"/>
          </w:tcPr>
          <w:p w14:paraId="2E5EBC67" w14:textId="1C960C08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5:1.15-1.79</w:t>
            </w:r>
          </w:p>
        </w:tc>
        <w:tc>
          <w:tcPr>
            <w:tcW w:w="417" w:type="pct"/>
          </w:tcPr>
          <w:p w14:paraId="036E830E" w14:textId="2CE8F069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96:1.77-2.16</w:t>
            </w:r>
          </w:p>
        </w:tc>
        <w:tc>
          <w:tcPr>
            <w:tcW w:w="415" w:type="pct"/>
          </w:tcPr>
          <w:p w14:paraId="41A65613" w14:textId="7E93688B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96:1.77-2.16</w:t>
            </w:r>
          </w:p>
        </w:tc>
      </w:tr>
      <w:tr w:rsidR="00A34D8D" w:rsidRPr="002C58BF" w14:paraId="563246AA" w14:textId="77777777" w:rsidTr="00E41D56">
        <w:tc>
          <w:tcPr>
            <w:tcW w:w="833" w:type="pct"/>
            <w:tcBorders>
              <w:top w:val="dotted" w:sz="4" w:space="0" w:color="auto"/>
              <w:bottom w:val="single" w:sz="8" w:space="0" w:color="auto"/>
            </w:tcBorders>
          </w:tcPr>
          <w:p w14:paraId="47E7949E" w14:textId="77777777" w:rsidR="00A34D8D" w:rsidRPr="00E05A77" w:rsidRDefault="00A34D8D" w:rsidP="00A34D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6" w:type="pct"/>
            <w:tcBorders>
              <w:top w:val="dotted" w:sz="4" w:space="0" w:color="auto"/>
              <w:bottom w:val="single" w:sz="8" w:space="0" w:color="auto"/>
            </w:tcBorders>
          </w:tcPr>
          <w:p w14:paraId="1A3D48EB" w14:textId="48FB55F2" w:rsidR="00A34D8D" w:rsidRPr="002C58BF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1.72:1.59-1.86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3C2318D7" w14:textId="0F17E4C0" w:rsidR="00A34D8D" w:rsidRPr="002C58BF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1.74:1.61-1.88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297CD629" w14:textId="3B68EDC7" w:rsidR="00A34D8D" w:rsidRPr="002C58BF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7:1.72-2.02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3530A582" w14:textId="3AEEE3A2" w:rsidR="00A34D8D" w:rsidRPr="002C58BF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9:1.75-2.05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264A3210" w14:textId="78ED4598" w:rsidR="00A34D8D" w:rsidRPr="002C58BF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4:1.58-1.92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076F4E62" w14:textId="5CC91CAC" w:rsidR="00A34D8D" w:rsidRPr="002C58BF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6:1.59-1.94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541EAC6A" w14:textId="7028C7A2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36:1.07-1.71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37C93BCB" w14:textId="23F3562F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36:1.07-1.7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3E07BA0E" w14:textId="6B0893A4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1.64:1.47-1.82</w:t>
            </w:r>
          </w:p>
        </w:tc>
        <w:tc>
          <w:tcPr>
            <w:tcW w:w="415" w:type="pct"/>
            <w:tcBorders>
              <w:top w:val="dotted" w:sz="4" w:space="0" w:color="auto"/>
              <w:bottom w:val="single" w:sz="8" w:space="0" w:color="auto"/>
            </w:tcBorders>
          </w:tcPr>
          <w:p w14:paraId="497986B9" w14:textId="14D793FF" w:rsidR="00A34D8D" w:rsidRPr="00ED22B9" w:rsidRDefault="00A34D8D" w:rsidP="00A34D8D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1.64:1.47-1.82</w:t>
            </w:r>
          </w:p>
        </w:tc>
      </w:tr>
    </w:tbl>
    <w:p w14:paraId="77A67301" w14:textId="6D310D28" w:rsidR="00AD2745" w:rsidRDefault="00AD2745" w:rsidP="00076C9B">
      <w:pPr>
        <w:ind w:firstLine="720"/>
      </w:pPr>
    </w:p>
    <w:p w14:paraId="0DD29A11" w14:textId="77777777" w:rsidR="00AD2745" w:rsidRDefault="00AD2745">
      <w:r>
        <w:br w:type="page"/>
      </w:r>
    </w:p>
    <w:p w14:paraId="636D2C41" w14:textId="421CC59D" w:rsidR="00AD2745" w:rsidRDefault="00AD2745" w:rsidP="00AD274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9E. Association of psychiatric prescription in other dystonia in relation to controls</w:t>
      </w:r>
    </w:p>
    <w:tbl>
      <w:tblPr>
        <w:tblStyle w:val="TableGrid"/>
        <w:tblpPr w:leftFromText="180" w:rightFromText="180" w:horzAnchor="page" w:tblpX="786" w:tblpY="57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1161"/>
        <w:gridCol w:w="1164"/>
        <w:gridCol w:w="1164"/>
        <w:gridCol w:w="1164"/>
        <w:gridCol w:w="1164"/>
        <w:gridCol w:w="1164"/>
        <w:gridCol w:w="1164"/>
        <w:gridCol w:w="1164"/>
        <w:gridCol w:w="1164"/>
        <w:gridCol w:w="1159"/>
      </w:tblGrid>
      <w:tr w:rsidR="00732E3F" w:rsidRPr="00E36019" w14:paraId="01F087EB" w14:textId="77777777" w:rsidTr="00E41D56"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</w:tcPr>
          <w:p w14:paraId="6E47AEA6" w14:textId="77777777" w:rsidR="00732E3F" w:rsidRPr="00E36019" w:rsidRDefault="00732E3F" w:rsidP="00732E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33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F040BDE" w14:textId="77777777" w:rsidR="00732E3F" w:rsidRPr="00E36019" w:rsidRDefault="00732E3F" w:rsidP="00732E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Medication</w:t>
            </w:r>
          </w:p>
          <w:p w14:paraId="69481D56" w14:textId="77777777" w:rsidR="00732E3F" w:rsidRPr="00E36019" w:rsidRDefault="00732E3F" w:rsidP="00732E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overall</w:t>
            </w:r>
          </w:p>
        </w:tc>
        <w:tc>
          <w:tcPr>
            <w:tcW w:w="834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E9A5658" w14:textId="77777777" w:rsidR="00732E3F" w:rsidRPr="00E36019" w:rsidRDefault="00732E3F" w:rsidP="00732E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Antidepressant</w:t>
            </w:r>
          </w:p>
        </w:tc>
        <w:tc>
          <w:tcPr>
            <w:tcW w:w="834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1EF293C" w14:textId="196C1A96" w:rsidR="00732E3F" w:rsidRPr="00E36019" w:rsidRDefault="00732E3F" w:rsidP="00732E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A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xiolytic</w:t>
            </w:r>
          </w:p>
        </w:tc>
        <w:tc>
          <w:tcPr>
            <w:tcW w:w="834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F0DD6A2" w14:textId="5F1DAC33" w:rsidR="00732E3F" w:rsidRPr="00ED22B9" w:rsidRDefault="00732E3F" w:rsidP="00732E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ntipsychotic</w:t>
            </w:r>
          </w:p>
        </w:tc>
        <w:tc>
          <w:tcPr>
            <w:tcW w:w="832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0EFFE03" w14:textId="77777777" w:rsidR="00732E3F" w:rsidRPr="00ED22B9" w:rsidRDefault="00732E3F" w:rsidP="00732E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ypnotic</w:t>
            </w:r>
          </w:p>
        </w:tc>
      </w:tr>
      <w:tr w:rsidR="00AD2745" w:rsidRPr="00E36019" w14:paraId="13AC413A" w14:textId="77777777" w:rsidTr="00E41D56">
        <w:tc>
          <w:tcPr>
            <w:tcW w:w="833" w:type="pct"/>
            <w:tcBorders>
              <w:top w:val="single" w:sz="8" w:space="0" w:color="auto"/>
            </w:tcBorders>
          </w:tcPr>
          <w:p w14:paraId="039AF926" w14:textId="77777777" w:rsidR="00AD2745" w:rsidRPr="00E3601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8" w:space="0" w:color="auto"/>
            </w:tcBorders>
          </w:tcPr>
          <w:p w14:paraId="6B54D1D0" w14:textId="77777777" w:rsidR="00AD2745" w:rsidRPr="00E3601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417" w:type="pct"/>
            <w:tcBorders>
              <w:top w:val="single" w:sz="8" w:space="0" w:color="auto"/>
            </w:tcBorders>
          </w:tcPr>
          <w:p w14:paraId="30021370" w14:textId="77777777" w:rsidR="00AD2745" w:rsidRPr="00E3601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417" w:type="pct"/>
            <w:tcBorders>
              <w:top w:val="single" w:sz="8" w:space="0" w:color="auto"/>
            </w:tcBorders>
          </w:tcPr>
          <w:p w14:paraId="5AB07632" w14:textId="77777777" w:rsidR="00AD2745" w:rsidRPr="00E3601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417" w:type="pct"/>
            <w:tcBorders>
              <w:top w:val="single" w:sz="8" w:space="0" w:color="auto"/>
            </w:tcBorders>
          </w:tcPr>
          <w:p w14:paraId="3EB33315" w14:textId="77777777" w:rsidR="00AD2745" w:rsidRPr="00E3601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417" w:type="pct"/>
            <w:tcBorders>
              <w:top w:val="single" w:sz="8" w:space="0" w:color="auto"/>
            </w:tcBorders>
          </w:tcPr>
          <w:p w14:paraId="7BBB7B13" w14:textId="77777777" w:rsidR="00AD2745" w:rsidRPr="00E3601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417" w:type="pct"/>
            <w:tcBorders>
              <w:top w:val="single" w:sz="8" w:space="0" w:color="auto"/>
            </w:tcBorders>
          </w:tcPr>
          <w:p w14:paraId="626D8EEC" w14:textId="77777777" w:rsidR="00AD2745" w:rsidRPr="00E3601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417" w:type="pct"/>
            <w:tcBorders>
              <w:top w:val="single" w:sz="8" w:space="0" w:color="auto"/>
            </w:tcBorders>
            <w:vAlign w:val="center"/>
          </w:tcPr>
          <w:p w14:paraId="2010D9DD" w14:textId="77777777" w:rsidR="00AD2745" w:rsidRPr="00ED22B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2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:95 % CI</w:t>
            </w:r>
          </w:p>
        </w:tc>
        <w:tc>
          <w:tcPr>
            <w:tcW w:w="417" w:type="pct"/>
            <w:tcBorders>
              <w:top w:val="single" w:sz="8" w:space="0" w:color="auto"/>
            </w:tcBorders>
            <w:vAlign w:val="center"/>
          </w:tcPr>
          <w:p w14:paraId="4182BCDD" w14:textId="77777777" w:rsidR="00AD2745" w:rsidRPr="00ED22B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2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:95 % CI</w:t>
            </w:r>
            <w:r w:rsidRPr="00ED22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α</w:t>
            </w:r>
          </w:p>
        </w:tc>
        <w:tc>
          <w:tcPr>
            <w:tcW w:w="417" w:type="pct"/>
            <w:tcBorders>
              <w:top w:val="single" w:sz="8" w:space="0" w:color="auto"/>
            </w:tcBorders>
            <w:vAlign w:val="center"/>
          </w:tcPr>
          <w:p w14:paraId="4F94525C" w14:textId="77777777" w:rsidR="00AD2745" w:rsidRPr="00ED22B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2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:95 % CI</w:t>
            </w:r>
          </w:p>
        </w:tc>
        <w:tc>
          <w:tcPr>
            <w:tcW w:w="415" w:type="pct"/>
            <w:tcBorders>
              <w:top w:val="single" w:sz="8" w:space="0" w:color="auto"/>
            </w:tcBorders>
            <w:vAlign w:val="center"/>
          </w:tcPr>
          <w:p w14:paraId="082878BB" w14:textId="77777777" w:rsidR="00AD2745" w:rsidRPr="00ED22B9" w:rsidRDefault="00AD2745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22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:95 % CI</w:t>
            </w:r>
            <w:r w:rsidRPr="00ED22B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α</w:t>
            </w:r>
          </w:p>
        </w:tc>
      </w:tr>
      <w:tr w:rsidR="00993A21" w:rsidRPr="00E36019" w14:paraId="5632555F" w14:textId="77777777" w:rsidTr="00E41D56">
        <w:tc>
          <w:tcPr>
            <w:tcW w:w="833" w:type="pct"/>
          </w:tcPr>
          <w:p w14:paraId="524F16C0" w14:textId="18BC2DFA" w:rsidR="00993A21" w:rsidRPr="00E05A77" w:rsidRDefault="00993A21" w:rsidP="00993A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416" w:type="pct"/>
          </w:tcPr>
          <w:p w14:paraId="3F28A4EF" w14:textId="7D15BD45" w:rsidR="00993A21" w:rsidRPr="00E3601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09:1.77-2.46</w:t>
            </w:r>
          </w:p>
        </w:tc>
        <w:tc>
          <w:tcPr>
            <w:tcW w:w="417" w:type="pct"/>
          </w:tcPr>
          <w:p w14:paraId="154C2EDB" w14:textId="2DEE160F" w:rsidR="00993A21" w:rsidRPr="00E3601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23:1.89-2.64</w:t>
            </w:r>
          </w:p>
        </w:tc>
        <w:tc>
          <w:tcPr>
            <w:tcW w:w="417" w:type="pct"/>
          </w:tcPr>
          <w:p w14:paraId="26AE4CB8" w14:textId="6DC4E00F" w:rsidR="00993A21" w:rsidRPr="00E3601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93:1.63-2.27</w:t>
            </w:r>
          </w:p>
        </w:tc>
        <w:tc>
          <w:tcPr>
            <w:tcW w:w="417" w:type="pct"/>
          </w:tcPr>
          <w:p w14:paraId="07C1FB6D" w14:textId="5C7EF585" w:rsidR="00993A21" w:rsidRPr="00E3601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06:1.74-2.43</w:t>
            </w:r>
          </w:p>
        </w:tc>
        <w:tc>
          <w:tcPr>
            <w:tcW w:w="417" w:type="pct"/>
          </w:tcPr>
          <w:p w14:paraId="37D72A23" w14:textId="7A1DEAFC" w:rsidR="00993A21" w:rsidRPr="00E3601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71:2.27-3.23</w:t>
            </w:r>
          </w:p>
        </w:tc>
        <w:tc>
          <w:tcPr>
            <w:tcW w:w="417" w:type="pct"/>
          </w:tcPr>
          <w:p w14:paraId="54785AA1" w14:textId="0FEE2967" w:rsidR="00993A21" w:rsidRPr="00E3601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89:2.41-3.45</w:t>
            </w:r>
          </w:p>
        </w:tc>
        <w:tc>
          <w:tcPr>
            <w:tcW w:w="417" w:type="pct"/>
          </w:tcPr>
          <w:p w14:paraId="2839AB21" w14:textId="10E734A6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96:1.34-2.77</w:t>
            </w:r>
          </w:p>
        </w:tc>
        <w:tc>
          <w:tcPr>
            <w:tcW w:w="417" w:type="pct"/>
          </w:tcPr>
          <w:p w14:paraId="4766E642" w14:textId="4ECB629D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98:1.35-2.8</w:t>
            </w:r>
          </w:p>
        </w:tc>
        <w:tc>
          <w:tcPr>
            <w:tcW w:w="417" w:type="pct"/>
          </w:tcPr>
          <w:p w14:paraId="519C4093" w14:textId="7F2566C3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3:1.49-2.24</w:t>
            </w:r>
          </w:p>
        </w:tc>
        <w:tc>
          <w:tcPr>
            <w:tcW w:w="415" w:type="pct"/>
          </w:tcPr>
          <w:p w14:paraId="726635FE" w14:textId="46D71624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9:1.54-2.32</w:t>
            </w:r>
          </w:p>
        </w:tc>
      </w:tr>
      <w:tr w:rsidR="00AD2745" w:rsidRPr="00E36019" w14:paraId="587ACFC9" w14:textId="77777777" w:rsidTr="00E41D56">
        <w:tc>
          <w:tcPr>
            <w:tcW w:w="833" w:type="pct"/>
          </w:tcPr>
          <w:p w14:paraId="64020057" w14:textId="77777777" w:rsidR="00AD2745" w:rsidRPr="00E05A77" w:rsidRDefault="00AD2745" w:rsidP="00E41D56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416" w:type="pct"/>
          </w:tcPr>
          <w:p w14:paraId="3BD3F9D9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4E24D76B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7668F8B0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34196974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4DEF682C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747C4270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5E0DB673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4F1D4C0B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31FB1BE9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</w:tcPr>
          <w:p w14:paraId="096A924A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93A21" w:rsidRPr="0027100E" w14:paraId="13D963B5" w14:textId="77777777" w:rsidTr="00E41D56">
        <w:tc>
          <w:tcPr>
            <w:tcW w:w="833" w:type="pct"/>
          </w:tcPr>
          <w:p w14:paraId="7A8246FB" w14:textId="77777777" w:rsidR="00993A21" w:rsidRPr="00E05A77" w:rsidRDefault="00993A21" w:rsidP="00993A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416" w:type="pct"/>
          </w:tcPr>
          <w:p w14:paraId="72E9F9C6" w14:textId="269463A5" w:rsidR="00993A21" w:rsidRPr="0027100E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6:1.5-2.31</w:t>
            </w:r>
          </w:p>
        </w:tc>
        <w:tc>
          <w:tcPr>
            <w:tcW w:w="417" w:type="pct"/>
          </w:tcPr>
          <w:p w14:paraId="15202508" w14:textId="3B0EC7F3" w:rsidR="00993A21" w:rsidRPr="0027100E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98:1.6-2.48</w:t>
            </w:r>
          </w:p>
        </w:tc>
        <w:tc>
          <w:tcPr>
            <w:tcW w:w="417" w:type="pct"/>
          </w:tcPr>
          <w:p w14:paraId="0D396060" w14:textId="09C2C409" w:rsidR="00993A21" w:rsidRPr="0027100E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697E">
              <w:rPr>
                <w:rFonts w:ascii="Times New Roman" w:hAnsi="Times New Roman" w:cs="Times New Roman"/>
                <w:b/>
                <w:sz w:val="16"/>
                <w:szCs w:val="16"/>
              </w:rPr>
              <w:t>1.64:1.32-2.02</w:t>
            </w:r>
          </w:p>
        </w:tc>
        <w:tc>
          <w:tcPr>
            <w:tcW w:w="417" w:type="pct"/>
          </w:tcPr>
          <w:p w14:paraId="6D330CC0" w14:textId="3563D44B" w:rsidR="00993A21" w:rsidRPr="0027100E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4:1.41-2.16</w:t>
            </w:r>
          </w:p>
        </w:tc>
        <w:tc>
          <w:tcPr>
            <w:tcW w:w="417" w:type="pct"/>
          </w:tcPr>
          <w:p w14:paraId="5A7D25B3" w14:textId="4F3FE243" w:rsidR="00993A21" w:rsidRPr="0027100E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61:2.09-3.25</w:t>
            </w:r>
          </w:p>
        </w:tc>
        <w:tc>
          <w:tcPr>
            <w:tcW w:w="417" w:type="pct"/>
          </w:tcPr>
          <w:p w14:paraId="0E1C18ED" w14:textId="58D4A12B" w:rsidR="00993A21" w:rsidRPr="0027100E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79:2.22-3.49</w:t>
            </w:r>
          </w:p>
        </w:tc>
        <w:tc>
          <w:tcPr>
            <w:tcW w:w="417" w:type="pct"/>
          </w:tcPr>
          <w:p w14:paraId="66F4E7DB" w14:textId="26DB8B00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:1-2.69</w:t>
            </w:r>
          </w:p>
        </w:tc>
        <w:tc>
          <w:tcPr>
            <w:tcW w:w="417" w:type="pct"/>
          </w:tcPr>
          <w:p w14:paraId="5C6F9965" w14:textId="1E7B41ED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2:1.01-2.71</w:t>
            </w:r>
          </w:p>
        </w:tc>
        <w:tc>
          <w:tcPr>
            <w:tcW w:w="417" w:type="pct"/>
          </w:tcPr>
          <w:p w14:paraId="405C938E" w14:textId="12208B3B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56:1.19-2.01</w:t>
            </w:r>
          </w:p>
        </w:tc>
        <w:tc>
          <w:tcPr>
            <w:tcW w:w="415" w:type="pct"/>
          </w:tcPr>
          <w:p w14:paraId="3A957C96" w14:textId="1C9C7675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62:1.24-2.09</w:t>
            </w:r>
          </w:p>
        </w:tc>
      </w:tr>
      <w:tr w:rsidR="00993A21" w:rsidRPr="00F20F87" w14:paraId="16E9EAF5" w14:textId="77777777" w:rsidTr="00E41D56">
        <w:tc>
          <w:tcPr>
            <w:tcW w:w="833" w:type="pct"/>
          </w:tcPr>
          <w:p w14:paraId="15D2C8BC" w14:textId="77777777" w:rsidR="00993A21" w:rsidRPr="00E05A77" w:rsidRDefault="00993A21" w:rsidP="00993A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16" w:type="pct"/>
          </w:tcPr>
          <w:p w14:paraId="526B8DB1" w14:textId="75B2C62E" w:rsidR="00993A21" w:rsidRPr="00F20F87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62:2.03-3.39</w:t>
            </w:r>
          </w:p>
        </w:tc>
        <w:tc>
          <w:tcPr>
            <w:tcW w:w="417" w:type="pct"/>
          </w:tcPr>
          <w:p w14:paraId="03279E64" w14:textId="045A31EE" w:rsidR="00993A21" w:rsidRPr="00F20F87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78:2.14-3.62</w:t>
            </w:r>
          </w:p>
        </w:tc>
        <w:tc>
          <w:tcPr>
            <w:tcW w:w="417" w:type="pct"/>
          </w:tcPr>
          <w:p w14:paraId="21F402B3" w14:textId="3C3D0BF3" w:rsidR="00993A21" w:rsidRPr="00F20F87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65:2.04-3.44</w:t>
            </w:r>
          </w:p>
        </w:tc>
        <w:tc>
          <w:tcPr>
            <w:tcW w:w="417" w:type="pct"/>
          </w:tcPr>
          <w:p w14:paraId="2918527D" w14:textId="5FEA72BF" w:rsidR="00993A21" w:rsidRPr="00F20F87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82:2.16-3.68</w:t>
            </w:r>
          </w:p>
        </w:tc>
        <w:tc>
          <w:tcPr>
            <w:tcW w:w="417" w:type="pct"/>
          </w:tcPr>
          <w:p w14:paraId="25215E80" w14:textId="18566BD6" w:rsidR="00993A21" w:rsidRPr="00F20F87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.05:2.25-4.08</w:t>
            </w:r>
          </w:p>
        </w:tc>
        <w:tc>
          <w:tcPr>
            <w:tcW w:w="417" w:type="pct"/>
          </w:tcPr>
          <w:p w14:paraId="0C332D38" w14:textId="5C9833B7" w:rsidR="00993A21" w:rsidRPr="00F20F87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.21:2.36-4.31</w:t>
            </w:r>
          </w:p>
        </w:tc>
        <w:tc>
          <w:tcPr>
            <w:tcW w:w="417" w:type="pct"/>
          </w:tcPr>
          <w:p w14:paraId="225A7338" w14:textId="1187B17D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4:1.33-3.97</w:t>
            </w:r>
          </w:p>
        </w:tc>
        <w:tc>
          <w:tcPr>
            <w:tcW w:w="417" w:type="pct"/>
          </w:tcPr>
          <w:p w14:paraId="0302F5D4" w14:textId="231E82DE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F0B00">
              <w:rPr>
                <w:rFonts w:ascii="Times New Roman" w:hAnsi="Times New Roman" w:cs="Times New Roman"/>
                <w:b/>
                <w:sz w:val="16"/>
                <w:szCs w:val="16"/>
              </w:rPr>
              <w:t>2.43:1.35-4.02</w:t>
            </w:r>
          </w:p>
        </w:tc>
        <w:tc>
          <w:tcPr>
            <w:tcW w:w="417" w:type="pct"/>
          </w:tcPr>
          <w:p w14:paraId="239D6843" w14:textId="678244C4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48:1.78-3.4</w:t>
            </w:r>
          </w:p>
        </w:tc>
        <w:tc>
          <w:tcPr>
            <w:tcW w:w="415" w:type="pct"/>
          </w:tcPr>
          <w:p w14:paraId="68B58631" w14:textId="6D19DC5D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56:1.83-3.51</w:t>
            </w:r>
          </w:p>
        </w:tc>
      </w:tr>
      <w:tr w:rsidR="00AD2745" w:rsidRPr="00E36019" w14:paraId="3D217D2E" w14:textId="77777777" w:rsidTr="00E41D56">
        <w:tc>
          <w:tcPr>
            <w:tcW w:w="833" w:type="pct"/>
          </w:tcPr>
          <w:p w14:paraId="26E774B9" w14:textId="77777777" w:rsidR="00AD2745" w:rsidRPr="00E05A77" w:rsidRDefault="00AD2745" w:rsidP="00E41D56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ge at index date</w:t>
            </w:r>
          </w:p>
        </w:tc>
        <w:tc>
          <w:tcPr>
            <w:tcW w:w="416" w:type="pct"/>
          </w:tcPr>
          <w:p w14:paraId="1875AE22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75A6086B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7D9DE84E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2DE5E6DB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67D63666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1FF1D4E7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1B816056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4D59827B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7DEF8E35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</w:tcPr>
          <w:p w14:paraId="6A2F8C2D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93A21" w:rsidRPr="00A00E22" w14:paraId="53234927" w14:textId="77777777" w:rsidTr="00E41D56">
        <w:tc>
          <w:tcPr>
            <w:tcW w:w="833" w:type="pct"/>
          </w:tcPr>
          <w:p w14:paraId="48CC1797" w14:textId="77777777" w:rsidR="00993A21" w:rsidRPr="00E05A77" w:rsidRDefault="00993A21" w:rsidP="00993A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20 years</w:t>
            </w:r>
          </w:p>
        </w:tc>
        <w:tc>
          <w:tcPr>
            <w:tcW w:w="416" w:type="pct"/>
          </w:tcPr>
          <w:p w14:paraId="58B1D971" w14:textId="36DEA029" w:rsidR="00993A21" w:rsidRPr="00A00E22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.22:2.06-4.97</w:t>
            </w:r>
          </w:p>
        </w:tc>
        <w:tc>
          <w:tcPr>
            <w:tcW w:w="417" w:type="pct"/>
          </w:tcPr>
          <w:p w14:paraId="39EF98DF" w14:textId="12759211" w:rsidR="00993A21" w:rsidRPr="00A00E22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.74:2.93-7.61</w:t>
            </w:r>
          </w:p>
        </w:tc>
        <w:tc>
          <w:tcPr>
            <w:tcW w:w="417" w:type="pct"/>
          </w:tcPr>
          <w:p w14:paraId="37C86E2A" w14:textId="70258F2B" w:rsidR="00993A21" w:rsidRPr="00A00E22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5:0.88-2.58</w:t>
            </w:r>
          </w:p>
        </w:tc>
        <w:tc>
          <w:tcPr>
            <w:tcW w:w="417" w:type="pct"/>
          </w:tcPr>
          <w:p w14:paraId="1F372238" w14:textId="4AFEFC66" w:rsidR="00993A21" w:rsidRPr="00A00E22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5:1.13-3.52</w:t>
            </w:r>
          </w:p>
        </w:tc>
        <w:tc>
          <w:tcPr>
            <w:tcW w:w="417" w:type="pct"/>
          </w:tcPr>
          <w:p w14:paraId="21287378" w14:textId="4900C9DC" w:rsidR="00993A21" w:rsidRPr="00A00E22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.58:4.51-12.23</w:t>
            </w:r>
          </w:p>
        </w:tc>
        <w:tc>
          <w:tcPr>
            <w:tcW w:w="417" w:type="pct"/>
          </w:tcPr>
          <w:p w14:paraId="27E2941E" w14:textId="27DFE598" w:rsidR="00993A21" w:rsidRPr="00A00E22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.68-6.18:17.82</w:t>
            </w:r>
          </w:p>
        </w:tc>
        <w:tc>
          <w:tcPr>
            <w:tcW w:w="417" w:type="pct"/>
          </w:tcPr>
          <w:p w14:paraId="3A590E5A" w14:textId="36AB5C28" w:rsidR="00993A21" w:rsidRPr="00ED22B9" w:rsidRDefault="00993A21" w:rsidP="00993A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.03:2.11-13.51</w:t>
            </w:r>
          </w:p>
        </w:tc>
        <w:tc>
          <w:tcPr>
            <w:tcW w:w="417" w:type="pct"/>
          </w:tcPr>
          <w:p w14:paraId="0588692B" w14:textId="4F9A8C45" w:rsidR="00993A21" w:rsidRPr="00ED22B9" w:rsidRDefault="00993A21" w:rsidP="00993A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.17:2.5-16.25</w:t>
            </w:r>
          </w:p>
        </w:tc>
        <w:tc>
          <w:tcPr>
            <w:tcW w:w="417" w:type="pct"/>
          </w:tcPr>
          <w:p w14:paraId="5D373B42" w14:textId="738C59A3" w:rsidR="00993A21" w:rsidRPr="00ED22B9" w:rsidRDefault="00993A21" w:rsidP="00993A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.7:2.48-8.21</w:t>
            </w:r>
          </w:p>
        </w:tc>
        <w:tc>
          <w:tcPr>
            <w:tcW w:w="415" w:type="pct"/>
          </w:tcPr>
          <w:p w14:paraId="2AE94C5D" w14:textId="429F6211" w:rsidR="00993A21" w:rsidRPr="00ED22B9" w:rsidRDefault="00993A21" w:rsidP="00993A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.83:3.04-10.37</w:t>
            </w:r>
          </w:p>
        </w:tc>
      </w:tr>
      <w:tr w:rsidR="00993A21" w:rsidRPr="00E36019" w14:paraId="5221CC4C" w14:textId="77777777" w:rsidTr="00E41D56">
        <w:tc>
          <w:tcPr>
            <w:tcW w:w="833" w:type="pct"/>
          </w:tcPr>
          <w:p w14:paraId="0BBA2DF2" w14:textId="77777777" w:rsidR="00993A21" w:rsidRPr="00E36019" w:rsidRDefault="00993A21" w:rsidP="00993A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≥ 20 years</w:t>
            </w:r>
          </w:p>
          <w:p w14:paraId="0081490D" w14:textId="77777777" w:rsidR="00993A21" w:rsidRPr="00E36019" w:rsidRDefault="00993A21" w:rsidP="00993A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6" w:type="pct"/>
          </w:tcPr>
          <w:p w14:paraId="7ADC2AAC" w14:textId="533E747E" w:rsidR="00993A21" w:rsidRPr="00E3601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7:1.48-2.12</w:t>
            </w:r>
          </w:p>
        </w:tc>
        <w:tc>
          <w:tcPr>
            <w:tcW w:w="417" w:type="pct"/>
          </w:tcPr>
          <w:p w14:paraId="6B5DF61A" w14:textId="30340F09" w:rsidR="00993A21" w:rsidRPr="00E3601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4:1.53-2.2</w:t>
            </w:r>
          </w:p>
        </w:tc>
        <w:tc>
          <w:tcPr>
            <w:tcW w:w="417" w:type="pct"/>
          </w:tcPr>
          <w:p w14:paraId="0EB7454D" w14:textId="00A4F58B" w:rsidR="00993A21" w:rsidRPr="00E3601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1:1.51-2.16</w:t>
            </w:r>
          </w:p>
        </w:tc>
        <w:tc>
          <w:tcPr>
            <w:tcW w:w="417" w:type="pct"/>
          </w:tcPr>
          <w:p w14:paraId="27EA4635" w14:textId="03B8E230" w:rsidR="00993A21" w:rsidRPr="00E3601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8:1.57-2.25</w:t>
            </w:r>
          </w:p>
        </w:tc>
        <w:tc>
          <w:tcPr>
            <w:tcW w:w="417" w:type="pct"/>
          </w:tcPr>
          <w:p w14:paraId="619431AC" w14:textId="6FCEF6F6" w:rsidR="00993A21" w:rsidRPr="00E3601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23:1.84-2.69</w:t>
            </w:r>
          </w:p>
        </w:tc>
        <w:tc>
          <w:tcPr>
            <w:tcW w:w="417" w:type="pct"/>
          </w:tcPr>
          <w:p w14:paraId="0D428C33" w14:textId="7DFAF219" w:rsidR="00993A21" w:rsidRPr="00E3601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32:1.91-2.81</w:t>
            </w:r>
          </w:p>
        </w:tc>
        <w:tc>
          <w:tcPr>
            <w:tcW w:w="417" w:type="pct"/>
          </w:tcPr>
          <w:p w14:paraId="4D09258B" w14:textId="25E64D8C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9:1.04-2.31</w:t>
            </w:r>
          </w:p>
        </w:tc>
        <w:tc>
          <w:tcPr>
            <w:tcW w:w="417" w:type="pct"/>
          </w:tcPr>
          <w:p w14:paraId="72F214FE" w14:textId="37643FE6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9:1.05-2.32</w:t>
            </w:r>
          </w:p>
        </w:tc>
        <w:tc>
          <w:tcPr>
            <w:tcW w:w="417" w:type="pct"/>
          </w:tcPr>
          <w:p w14:paraId="4C1C49C3" w14:textId="0179C4A7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52:1.22-1.89</w:t>
            </w:r>
          </w:p>
        </w:tc>
        <w:tc>
          <w:tcPr>
            <w:tcW w:w="415" w:type="pct"/>
          </w:tcPr>
          <w:p w14:paraId="7446907C" w14:textId="5CCE664F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56:1.25-1.93</w:t>
            </w:r>
          </w:p>
        </w:tc>
      </w:tr>
      <w:tr w:rsidR="00AD2745" w:rsidRPr="00E36019" w14:paraId="5C2A2429" w14:textId="77777777" w:rsidTr="00E41D56">
        <w:tc>
          <w:tcPr>
            <w:tcW w:w="833" w:type="pct"/>
          </w:tcPr>
          <w:p w14:paraId="75A76522" w14:textId="77777777" w:rsidR="00AD2745" w:rsidRPr="00E05A77" w:rsidRDefault="00AD2745" w:rsidP="00E41D56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WIMD at index date</w:t>
            </w:r>
          </w:p>
        </w:tc>
        <w:tc>
          <w:tcPr>
            <w:tcW w:w="416" w:type="pct"/>
          </w:tcPr>
          <w:p w14:paraId="31DFCE47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71F93642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00A37239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1961AC15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53135E05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290ADA98" w14:textId="77777777" w:rsidR="00AD2745" w:rsidRPr="00E3601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2070C340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20FF3369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</w:tcPr>
          <w:p w14:paraId="79640FB8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pct"/>
          </w:tcPr>
          <w:p w14:paraId="0EBBF81D" w14:textId="77777777" w:rsidR="00AD2745" w:rsidRPr="00ED22B9" w:rsidRDefault="00AD2745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93A21" w:rsidRPr="002C58BF" w14:paraId="0B47DC82" w14:textId="77777777" w:rsidTr="00E41D56">
        <w:tc>
          <w:tcPr>
            <w:tcW w:w="833" w:type="pct"/>
          </w:tcPr>
          <w:p w14:paraId="57BA1880" w14:textId="77777777" w:rsidR="00993A21" w:rsidRPr="00E05A77" w:rsidRDefault="00993A21" w:rsidP="00993A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6" w:type="pct"/>
          </w:tcPr>
          <w:p w14:paraId="194ADE03" w14:textId="5C438549" w:rsidR="00993A21" w:rsidRPr="002C58BF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458FF">
              <w:rPr>
                <w:rFonts w:ascii="Times New Roman" w:hAnsi="Times New Roman" w:cs="Times New Roman"/>
                <w:b/>
                <w:sz w:val="16"/>
                <w:szCs w:val="16"/>
              </w:rPr>
              <w:t>2.02:1.43-2.87</w:t>
            </w:r>
          </w:p>
        </w:tc>
        <w:tc>
          <w:tcPr>
            <w:tcW w:w="417" w:type="pct"/>
          </w:tcPr>
          <w:p w14:paraId="6833E810" w14:textId="018A779B" w:rsidR="00993A21" w:rsidRPr="002C58BF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26:1.59-3.25</w:t>
            </w:r>
          </w:p>
        </w:tc>
        <w:tc>
          <w:tcPr>
            <w:tcW w:w="417" w:type="pct"/>
          </w:tcPr>
          <w:p w14:paraId="2A5A98E3" w14:textId="02D37166" w:rsidR="00993A21" w:rsidRPr="002C58BF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8:1.2-2.36</w:t>
            </w:r>
          </w:p>
        </w:tc>
        <w:tc>
          <w:tcPr>
            <w:tcW w:w="417" w:type="pct"/>
          </w:tcPr>
          <w:p w14:paraId="70A80598" w14:textId="3C050503" w:rsidR="00993A21" w:rsidRPr="002C58BF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9:1.33-2.67</w:t>
            </w:r>
          </w:p>
        </w:tc>
        <w:tc>
          <w:tcPr>
            <w:tcW w:w="417" w:type="pct"/>
          </w:tcPr>
          <w:p w14:paraId="78EB7CD8" w14:textId="79D47343" w:rsidR="00993A21" w:rsidRPr="002C58BF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.11:2.17-4.41</w:t>
            </w:r>
          </w:p>
        </w:tc>
        <w:tc>
          <w:tcPr>
            <w:tcW w:w="417" w:type="pct"/>
          </w:tcPr>
          <w:p w14:paraId="7D216892" w14:textId="2A6CC1EF" w:rsidR="00993A21" w:rsidRPr="002C58BF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.46:2.4-4.94</w:t>
            </w:r>
          </w:p>
        </w:tc>
        <w:tc>
          <w:tcPr>
            <w:tcW w:w="417" w:type="pct"/>
          </w:tcPr>
          <w:p w14:paraId="05B59DDB" w14:textId="4B02582F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:0.88-3.48</w:t>
            </w:r>
          </w:p>
        </w:tc>
        <w:tc>
          <w:tcPr>
            <w:tcW w:w="417" w:type="pct"/>
          </w:tcPr>
          <w:p w14:paraId="237594EE" w14:textId="2D362D00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:0.92-3.63</w:t>
            </w:r>
          </w:p>
        </w:tc>
        <w:tc>
          <w:tcPr>
            <w:tcW w:w="417" w:type="pct"/>
          </w:tcPr>
          <w:p w14:paraId="70DF350A" w14:textId="66776ECE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13:1.43-3.1</w:t>
            </w:r>
          </w:p>
        </w:tc>
        <w:tc>
          <w:tcPr>
            <w:tcW w:w="415" w:type="pct"/>
          </w:tcPr>
          <w:p w14:paraId="3E02C4E2" w14:textId="2BDAB76C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3:1.53-3.36</w:t>
            </w:r>
          </w:p>
        </w:tc>
      </w:tr>
      <w:tr w:rsidR="00993A21" w:rsidRPr="002C58BF" w14:paraId="00C0573E" w14:textId="77777777" w:rsidTr="00E41D56">
        <w:tc>
          <w:tcPr>
            <w:tcW w:w="833" w:type="pct"/>
          </w:tcPr>
          <w:p w14:paraId="5EE328DD" w14:textId="77777777" w:rsidR="00993A21" w:rsidRPr="00E05A77" w:rsidRDefault="00993A21" w:rsidP="00993A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6" w:type="pct"/>
          </w:tcPr>
          <w:p w14:paraId="4BA3849F" w14:textId="33BB4A9A" w:rsidR="00993A21" w:rsidRPr="002C58BF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79:1.25-2.54</w:t>
            </w:r>
          </w:p>
        </w:tc>
        <w:tc>
          <w:tcPr>
            <w:tcW w:w="417" w:type="pct"/>
          </w:tcPr>
          <w:p w14:paraId="5B239589" w14:textId="65F5909D" w:rsidR="00993A21" w:rsidRPr="002C58BF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3:1.28-2.64</w:t>
            </w:r>
          </w:p>
        </w:tc>
        <w:tc>
          <w:tcPr>
            <w:tcW w:w="417" w:type="pct"/>
          </w:tcPr>
          <w:p w14:paraId="7F2C976F" w14:textId="29EF5E7A" w:rsidR="00993A21" w:rsidRPr="002C58BF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4:1.14-2.34</w:t>
            </w:r>
          </w:p>
        </w:tc>
        <w:tc>
          <w:tcPr>
            <w:tcW w:w="417" w:type="pct"/>
          </w:tcPr>
          <w:p w14:paraId="6CBA8864" w14:textId="592FFC4F" w:rsidR="00993A21" w:rsidRPr="002C58BF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9:1.17-2.42</w:t>
            </w:r>
          </w:p>
        </w:tc>
        <w:tc>
          <w:tcPr>
            <w:tcW w:w="417" w:type="pct"/>
          </w:tcPr>
          <w:p w14:paraId="4B0F42F6" w14:textId="18F19DC4" w:rsidR="00993A21" w:rsidRPr="002C58BF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77:1.88-4.02</w:t>
            </w:r>
          </w:p>
        </w:tc>
        <w:tc>
          <w:tcPr>
            <w:tcW w:w="417" w:type="pct"/>
          </w:tcPr>
          <w:p w14:paraId="2388C118" w14:textId="5602C27B" w:rsidR="00993A21" w:rsidRPr="002C58BF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86:1.93-4.16</w:t>
            </w:r>
          </w:p>
        </w:tc>
        <w:tc>
          <w:tcPr>
            <w:tcW w:w="417" w:type="pct"/>
          </w:tcPr>
          <w:p w14:paraId="50647482" w14:textId="694D6374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:0.31-2.42</w:t>
            </w:r>
          </w:p>
        </w:tc>
        <w:tc>
          <w:tcPr>
            <w:tcW w:w="417" w:type="pct"/>
          </w:tcPr>
          <w:p w14:paraId="38D6814F" w14:textId="220B335A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:0.31-2.43</w:t>
            </w:r>
          </w:p>
        </w:tc>
        <w:tc>
          <w:tcPr>
            <w:tcW w:w="417" w:type="pct"/>
          </w:tcPr>
          <w:p w14:paraId="182B84A0" w14:textId="67F72D4D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:0.68-1.86</w:t>
            </w:r>
          </w:p>
        </w:tc>
        <w:tc>
          <w:tcPr>
            <w:tcW w:w="415" w:type="pct"/>
          </w:tcPr>
          <w:p w14:paraId="588BA831" w14:textId="47D6463E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:0.69-1.89</w:t>
            </w:r>
          </w:p>
        </w:tc>
      </w:tr>
      <w:tr w:rsidR="00993A21" w:rsidRPr="002C58BF" w14:paraId="2473AF6D" w14:textId="77777777" w:rsidTr="00E41D56">
        <w:tc>
          <w:tcPr>
            <w:tcW w:w="833" w:type="pct"/>
          </w:tcPr>
          <w:p w14:paraId="6DDF872A" w14:textId="77777777" w:rsidR="00993A21" w:rsidRPr="00E05A77" w:rsidRDefault="00993A21" w:rsidP="00993A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6" w:type="pct"/>
          </w:tcPr>
          <w:p w14:paraId="33514574" w14:textId="1062B4B3" w:rsidR="00993A21" w:rsidRPr="002C58BF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8:1.29-2.77</w:t>
            </w:r>
          </w:p>
        </w:tc>
        <w:tc>
          <w:tcPr>
            <w:tcW w:w="417" w:type="pct"/>
          </w:tcPr>
          <w:p w14:paraId="4FE2476F" w14:textId="5F3BFA1B" w:rsidR="00993A21" w:rsidRPr="002C58BF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08:1.41-3.07</w:t>
            </w:r>
          </w:p>
        </w:tc>
        <w:tc>
          <w:tcPr>
            <w:tcW w:w="417" w:type="pct"/>
          </w:tcPr>
          <w:p w14:paraId="36DB546D" w14:textId="0751BD13" w:rsidR="00993A21" w:rsidRPr="002C58BF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9:1.28-2.77</w:t>
            </w:r>
          </w:p>
        </w:tc>
        <w:tc>
          <w:tcPr>
            <w:tcW w:w="417" w:type="pct"/>
          </w:tcPr>
          <w:p w14:paraId="1742B10B" w14:textId="57F50AC8" w:rsidR="00993A21" w:rsidRPr="002C58BF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1:1.41-3.1</w:t>
            </w:r>
          </w:p>
        </w:tc>
        <w:tc>
          <w:tcPr>
            <w:tcW w:w="417" w:type="pct"/>
          </w:tcPr>
          <w:p w14:paraId="748EA57F" w14:textId="4498072D" w:rsidR="00993A21" w:rsidRPr="002C58BF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4:1.55-3.63</w:t>
            </w:r>
          </w:p>
        </w:tc>
        <w:tc>
          <w:tcPr>
            <w:tcW w:w="417" w:type="pct"/>
          </w:tcPr>
          <w:p w14:paraId="1F6FE350" w14:textId="2C646D70" w:rsidR="00993A21" w:rsidRPr="002C58BF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66:1.71-4.04</w:t>
            </w:r>
          </w:p>
        </w:tc>
        <w:tc>
          <w:tcPr>
            <w:tcW w:w="417" w:type="pct"/>
          </w:tcPr>
          <w:p w14:paraId="22703660" w14:textId="2A2A1F69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.26:2.15-7.63</w:t>
            </w:r>
          </w:p>
        </w:tc>
        <w:tc>
          <w:tcPr>
            <w:tcW w:w="417" w:type="pct"/>
          </w:tcPr>
          <w:p w14:paraId="45E2D133" w14:textId="05916547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.31:2.17-7.71</w:t>
            </w:r>
          </w:p>
        </w:tc>
        <w:tc>
          <w:tcPr>
            <w:tcW w:w="417" w:type="pct"/>
          </w:tcPr>
          <w:p w14:paraId="29806094" w14:textId="7B0712CE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:1.24-3.14</w:t>
            </w:r>
          </w:p>
        </w:tc>
        <w:tc>
          <w:tcPr>
            <w:tcW w:w="415" w:type="pct"/>
          </w:tcPr>
          <w:p w14:paraId="3D05D972" w14:textId="3A4049C7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15:1.32-3.37</w:t>
            </w:r>
          </w:p>
        </w:tc>
      </w:tr>
      <w:tr w:rsidR="00993A21" w:rsidRPr="002C58BF" w14:paraId="39C22F5F" w14:textId="77777777" w:rsidTr="00E41D56">
        <w:tc>
          <w:tcPr>
            <w:tcW w:w="833" w:type="pct"/>
          </w:tcPr>
          <w:p w14:paraId="051DA73E" w14:textId="77777777" w:rsidR="00993A21" w:rsidRPr="00E05A77" w:rsidRDefault="00993A21" w:rsidP="00993A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6" w:type="pct"/>
          </w:tcPr>
          <w:p w14:paraId="5DA5A34E" w14:textId="7A198445" w:rsidR="00993A21" w:rsidRPr="002C58BF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09:1.4-3.12</w:t>
            </w:r>
          </w:p>
        </w:tc>
        <w:tc>
          <w:tcPr>
            <w:tcW w:w="417" w:type="pct"/>
          </w:tcPr>
          <w:p w14:paraId="3676C080" w14:textId="16972ED1" w:rsidR="00993A21" w:rsidRPr="002C58BF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17:1.45-3.28</w:t>
            </w:r>
          </w:p>
        </w:tc>
        <w:tc>
          <w:tcPr>
            <w:tcW w:w="417" w:type="pct"/>
          </w:tcPr>
          <w:p w14:paraId="04C3CE30" w14:textId="327222B3" w:rsidR="00993A21" w:rsidRPr="002C58BF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:1.23-2.79</w:t>
            </w:r>
          </w:p>
        </w:tc>
        <w:tc>
          <w:tcPr>
            <w:tcW w:w="417" w:type="pct"/>
          </w:tcPr>
          <w:p w14:paraId="66C9B930" w14:textId="14B753C9" w:rsidR="00993A21" w:rsidRPr="002C58BF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94:1.27-2.92</w:t>
            </w:r>
          </w:p>
        </w:tc>
        <w:tc>
          <w:tcPr>
            <w:tcW w:w="417" w:type="pct"/>
          </w:tcPr>
          <w:p w14:paraId="63D257A7" w14:textId="606FD385" w:rsidR="00993A21" w:rsidRPr="002C58BF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35:1.47-3.64</w:t>
            </w:r>
          </w:p>
        </w:tc>
        <w:tc>
          <w:tcPr>
            <w:tcW w:w="417" w:type="pct"/>
          </w:tcPr>
          <w:p w14:paraId="17798D1E" w14:textId="09196DDE" w:rsidR="00993A21" w:rsidRPr="002C58BF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45:1.52-3.81</w:t>
            </w:r>
          </w:p>
        </w:tc>
        <w:tc>
          <w:tcPr>
            <w:tcW w:w="417" w:type="pct"/>
          </w:tcPr>
          <w:p w14:paraId="2D277D82" w14:textId="0C8858D7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:0.14-2.76</w:t>
            </w:r>
          </w:p>
        </w:tc>
        <w:tc>
          <w:tcPr>
            <w:tcW w:w="417" w:type="pct"/>
          </w:tcPr>
          <w:p w14:paraId="5F06B440" w14:textId="50275C99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:0.14-2.77</w:t>
            </w:r>
          </w:p>
        </w:tc>
        <w:tc>
          <w:tcPr>
            <w:tcW w:w="417" w:type="pct"/>
          </w:tcPr>
          <w:p w14:paraId="1F3DD4CB" w14:textId="69DB17FF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7:0.89-2.62</w:t>
            </w:r>
          </w:p>
        </w:tc>
        <w:tc>
          <w:tcPr>
            <w:tcW w:w="415" w:type="pct"/>
          </w:tcPr>
          <w:p w14:paraId="2219258C" w14:textId="1B8125A7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:0.9-2.68</w:t>
            </w:r>
          </w:p>
        </w:tc>
      </w:tr>
      <w:tr w:rsidR="00993A21" w:rsidRPr="002C58BF" w14:paraId="453A84D6" w14:textId="77777777" w:rsidTr="00E41D56">
        <w:tc>
          <w:tcPr>
            <w:tcW w:w="833" w:type="pct"/>
            <w:tcBorders>
              <w:top w:val="dotted" w:sz="4" w:space="0" w:color="auto"/>
              <w:bottom w:val="single" w:sz="8" w:space="0" w:color="auto"/>
            </w:tcBorders>
          </w:tcPr>
          <w:p w14:paraId="69A01C3C" w14:textId="77777777" w:rsidR="00993A21" w:rsidRPr="00E05A77" w:rsidRDefault="00993A21" w:rsidP="00993A2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A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6" w:type="pct"/>
            <w:tcBorders>
              <w:top w:val="dotted" w:sz="4" w:space="0" w:color="auto"/>
              <w:bottom w:val="single" w:sz="8" w:space="0" w:color="auto"/>
            </w:tcBorders>
          </w:tcPr>
          <w:p w14:paraId="3E682A00" w14:textId="1F11057C" w:rsidR="00993A21" w:rsidRPr="002C58BF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.72:1.89-3.93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3D2013AC" w14:textId="4B52CECE" w:rsidR="00993A21" w:rsidRPr="002C58BF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.85:1.97-4.15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129F86E0" w14:textId="72B9AEC1" w:rsidR="00993A21" w:rsidRPr="002C58BF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65:1.85-3.8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0D060D9B" w14:textId="2B6DA843" w:rsidR="00993A21" w:rsidRPr="002C58BF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78:1.92-4.01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3C4498B3" w14:textId="3E6BD1BD" w:rsidR="00993A21" w:rsidRPr="002C58BF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75:1.81-4.06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2EA2D702" w14:textId="1D695984" w:rsidR="00993A21" w:rsidRPr="002C58BF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85:1.87-4.24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381F223F" w14:textId="0E97B220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.01:0.71-4.45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1D719F69" w14:textId="4D42FFAA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.02:0.71-4.46</w:t>
            </w:r>
          </w:p>
        </w:tc>
        <w:tc>
          <w:tcPr>
            <w:tcW w:w="417" w:type="pct"/>
            <w:tcBorders>
              <w:top w:val="dotted" w:sz="4" w:space="0" w:color="auto"/>
              <w:bottom w:val="single" w:sz="8" w:space="0" w:color="auto"/>
            </w:tcBorders>
          </w:tcPr>
          <w:p w14:paraId="2AFD2E6D" w14:textId="0B500576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2.31:1.45-3.53</w:t>
            </w:r>
          </w:p>
        </w:tc>
        <w:tc>
          <w:tcPr>
            <w:tcW w:w="415" w:type="pct"/>
            <w:tcBorders>
              <w:top w:val="dotted" w:sz="4" w:space="0" w:color="auto"/>
              <w:bottom w:val="single" w:sz="8" w:space="0" w:color="auto"/>
            </w:tcBorders>
          </w:tcPr>
          <w:p w14:paraId="4DEAD6AD" w14:textId="297C39E6" w:rsidR="00993A21" w:rsidRPr="00ED22B9" w:rsidRDefault="00993A21" w:rsidP="00993A2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2.35:1.47-3.6</w:t>
            </w:r>
          </w:p>
        </w:tc>
      </w:tr>
    </w:tbl>
    <w:p w14:paraId="7ED5DA9F" w14:textId="77777777" w:rsidR="00076C9B" w:rsidRPr="00076C9B" w:rsidRDefault="00076C9B" w:rsidP="00076C9B">
      <w:pPr>
        <w:ind w:firstLine="720"/>
      </w:pPr>
    </w:p>
    <w:sectPr w:rsidR="00076C9B" w:rsidRPr="00076C9B" w:rsidSect="00ED22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2B9"/>
    <w:rsid w:val="000254F2"/>
    <w:rsid w:val="000434FB"/>
    <w:rsid w:val="00076C9B"/>
    <w:rsid w:val="00135532"/>
    <w:rsid w:val="00732E3F"/>
    <w:rsid w:val="00993A21"/>
    <w:rsid w:val="009F39C6"/>
    <w:rsid w:val="00A34D8D"/>
    <w:rsid w:val="00AD2745"/>
    <w:rsid w:val="00B83644"/>
    <w:rsid w:val="00DF056E"/>
    <w:rsid w:val="00E05A77"/>
    <w:rsid w:val="00EC594A"/>
    <w:rsid w:val="00ED22B9"/>
    <w:rsid w:val="00F10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321A1"/>
  <w15:chartTrackingRefBased/>
  <w15:docId w15:val="{CE154EAB-DECA-4C60-9277-C0C0E361D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2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22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2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2B9"/>
    <w:rPr>
      <w:sz w:val="20"/>
      <w:szCs w:val="20"/>
    </w:rPr>
  </w:style>
  <w:style w:type="table" w:styleId="TableGrid">
    <w:name w:val="Table Grid"/>
    <w:basedOn w:val="TableNormal"/>
    <w:uiPriority w:val="39"/>
    <w:rsid w:val="00ED2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76C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476</Words>
  <Characters>8414</Characters>
  <Application>Microsoft Office Word</Application>
  <DocSecurity>0</DocSecurity>
  <Lines>70</Lines>
  <Paragraphs>19</Paragraphs>
  <ScaleCrop>false</ScaleCrop>
  <Company/>
  <LinksUpToDate>false</LinksUpToDate>
  <CharactersWithSpaces>9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Bailey</dc:creator>
  <cp:keywords/>
  <dc:description/>
  <cp:lastModifiedBy>Grace Bailey</cp:lastModifiedBy>
  <cp:revision>14</cp:revision>
  <dcterms:created xsi:type="dcterms:W3CDTF">2021-11-09T09:52:00Z</dcterms:created>
  <dcterms:modified xsi:type="dcterms:W3CDTF">2022-06-08T14:47:00Z</dcterms:modified>
</cp:coreProperties>
</file>